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657B6" w14:textId="06E1F4B5" w:rsidR="00B070A0" w:rsidRDefault="00B070A0" w:rsidP="00B070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D4486">
        <w:rPr>
          <w:rFonts w:ascii="Times New Roman" w:hAnsi="Times New Roman" w:cs="Times New Roman"/>
          <w:b/>
          <w:bCs/>
          <w:sz w:val="24"/>
          <w:szCs w:val="20"/>
        </w:rPr>
        <w:t>Table 1</w:t>
      </w:r>
      <w:r>
        <w:rPr>
          <w:rFonts w:ascii="Times New Roman" w:hAnsi="Times New Roman" w:cs="Times New Roman"/>
          <w:sz w:val="24"/>
          <w:szCs w:val="20"/>
        </w:rPr>
        <w:t xml:space="preserve">. Summary of novel </w:t>
      </w:r>
      <w:proofErr w:type="spellStart"/>
      <w:r w:rsidR="00A01986">
        <w:rPr>
          <w:rFonts w:ascii="Times New Roman" w:hAnsi="Times New Roman" w:cs="Times New Roman"/>
          <w:sz w:val="24"/>
          <w:szCs w:val="20"/>
        </w:rPr>
        <w:t>alphacytorhabdoviruses</w:t>
      </w:r>
      <w:proofErr w:type="spellEnd"/>
      <w:r w:rsidR="00A01986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 xml:space="preserve">identified from plant RNA-seq data available </w:t>
      </w:r>
      <w:r w:rsidR="002328B6">
        <w:rPr>
          <w:rFonts w:ascii="Times New Roman" w:hAnsi="Times New Roman" w:cs="Times New Roman"/>
          <w:sz w:val="24"/>
          <w:szCs w:val="20"/>
        </w:rPr>
        <w:t>on</w:t>
      </w:r>
      <w:r>
        <w:rPr>
          <w:rFonts w:ascii="Times New Roman" w:hAnsi="Times New Roman" w:cs="Times New Roman"/>
          <w:sz w:val="24"/>
          <w:szCs w:val="20"/>
        </w:rPr>
        <w:t xml:space="preserve"> NCBI. </w:t>
      </w:r>
    </w:p>
    <w:tbl>
      <w:tblPr>
        <w:tblStyle w:val="Tablaconcuadrcula"/>
        <w:tblW w:w="15751" w:type="dxa"/>
        <w:jc w:val="center"/>
        <w:tblLayout w:type="fixed"/>
        <w:tblLook w:val="04A0" w:firstRow="1" w:lastRow="0" w:firstColumn="1" w:lastColumn="0" w:noHBand="0" w:noVBand="1"/>
      </w:tblPr>
      <w:tblGrid>
        <w:gridCol w:w="2269"/>
        <w:gridCol w:w="2268"/>
        <w:gridCol w:w="2551"/>
        <w:gridCol w:w="1565"/>
        <w:gridCol w:w="1275"/>
        <w:gridCol w:w="1145"/>
        <w:gridCol w:w="850"/>
        <w:gridCol w:w="993"/>
        <w:gridCol w:w="2835"/>
      </w:tblGrid>
      <w:tr w:rsidR="00B070A0" w:rsidRPr="00967E34" w14:paraId="38E967CD" w14:textId="77777777" w:rsidTr="0094355A">
        <w:trPr>
          <w:jc w:val="center"/>
        </w:trPr>
        <w:tc>
          <w:tcPr>
            <w:tcW w:w="2269" w:type="dxa"/>
          </w:tcPr>
          <w:p w14:paraId="76DF9B7C" w14:textId="77777777" w:rsidR="00B070A0" w:rsidRPr="00AA05FB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5FB">
              <w:rPr>
                <w:rFonts w:ascii="Times New Roman" w:hAnsi="Times New Roman" w:cs="Times New Roman"/>
                <w:b/>
                <w:sz w:val="20"/>
                <w:szCs w:val="20"/>
              </w:rPr>
              <w:t>Pla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A05FB">
              <w:rPr>
                <w:rFonts w:ascii="Times New Roman" w:hAnsi="Times New Roman" w:cs="Times New Roman"/>
                <w:b/>
                <w:sz w:val="20"/>
                <w:szCs w:val="20"/>
              </w:rPr>
              <w:t>host</w:t>
            </w:r>
          </w:p>
        </w:tc>
        <w:tc>
          <w:tcPr>
            <w:tcW w:w="2268" w:type="dxa"/>
          </w:tcPr>
          <w:p w14:paraId="7B5CD0FE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axa/</w:t>
            </w:r>
          </w:p>
          <w:p w14:paraId="32CA953D" w14:textId="77777777" w:rsidR="00B070A0" w:rsidRPr="00843D09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family</w:t>
            </w:r>
          </w:p>
        </w:tc>
        <w:tc>
          <w:tcPr>
            <w:tcW w:w="2551" w:type="dxa"/>
          </w:tcPr>
          <w:p w14:paraId="20CC0D78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Virus na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/</w:t>
            </w:r>
          </w:p>
          <w:p w14:paraId="4F2D72EF" w14:textId="77777777" w:rsidR="00B070A0" w:rsidRPr="00843D09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bbreviation</w:t>
            </w:r>
          </w:p>
        </w:tc>
        <w:tc>
          <w:tcPr>
            <w:tcW w:w="1565" w:type="dxa"/>
          </w:tcPr>
          <w:p w14:paraId="1D9F1976" w14:textId="77777777" w:rsidR="00B070A0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proofErr w:type="spellStart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Bioproject</w:t>
            </w:r>
            <w:proofErr w:type="spellEnd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I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/</w:t>
            </w:r>
          </w:p>
          <w:p w14:paraId="7BA08726" w14:textId="77777777" w:rsidR="00B070A0" w:rsidRPr="00843D09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Data citation</w:t>
            </w:r>
          </w:p>
        </w:tc>
        <w:tc>
          <w:tcPr>
            <w:tcW w:w="1275" w:type="dxa"/>
          </w:tcPr>
          <w:p w14:paraId="586DC15A" w14:textId="77777777" w:rsidR="00B070A0" w:rsidRPr="00843D09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Le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</w:t>
            </w:r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h (</w:t>
            </w:r>
            <w:proofErr w:type="spellStart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nt</w:t>
            </w:r>
            <w:proofErr w:type="spellEnd"/>
            <w:r w:rsidRPr="00843D09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)</w:t>
            </w:r>
          </w:p>
        </w:tc>
        <w:tc>
          <w:tcPr>
            <w:tcW w:w="1145" w:type="dxa"/>
          </w:tcPr>
          <w:p w14:paraId="059F7FFA" w14:textId="77777777" w:rsidR="00B070A0" w:rsidRPr="00DE3691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850" w:type="dxa"/>
          </w:tcPr>
          <w:p w14:paraId="52FD4AF9" w14:textId="77777777" w:rsidR="00B070A0" w:rsidRPr="00DE3691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Protein ID</w:t>
            </w:r>
          </w:p>
        </w:tc>
        <w:tc>
          <w:tcPr>
            <w:tcW w:w="993" w:type="dxa"/>
          </w:tcPr>
          <w:p w14:paraId="5A32124A" w14:textId="77777777" w:rsidR="00B070A0" w:rsidRPr="00DE3691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Le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DE3691">
              <w:rPr>
                <w:rFonts w:ascii="Times New Roman" w:hAnsi="Times New Roman" w:cs="Times New Roman"/>
                <w:b/>
                <w:sz w:val="20"/>
                <w:szCs w:val="20"/>
              </w:rPr>
              <w:t>h (aa)</w:t>
            </w:r>
          </w:p>
        </w:tc>
        <w:tc>
          <w:tcPr>
            <w:tcW w:w="2835" w:type="dxa"/>
          </w:tcPr>
          <w:p w14:paraId="4DF486EF" w14:textId="77777777" w:rsidR="00B070A0" w:rsidRPr="000346FE" w:rsidRDefault="00B070A0" w:rsidP="00451E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>Highest scoring viru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tein/</w:t>
            </w:r>
            <w:r w:rsidRPr="0097503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>-value/query cover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/identity%</w:t>
            </w:r>
            <w:r w:rsidRPr="009750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Blast P)</w:t>
            </w:r>
          </w:p>
        </w:tc>
      </w:tr>
      <w:tr w:rsidR="00D6682D" w:rsidRPr="00967E34" w14:paraId="3ED10B9A" w14:textId="77777777" w:rsidTr="0094355A">
        <w:trPr>
          <w:jc w:val="center"/>
        </w:trPr>
        <w:tc>
          <w:tcPr>
            <w:tcW w:w="2269" w:type="dxa"/>
          </w:tcPr>
          <w:p w14:paraId="2038A752" w14:textId="3DCD2CB5" w:rsidR="00992D92" w:rsidRDefault="00992D92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ater burdock</w:t>
            </w:r>
          </w:p>
          <w:p w14:paraId="6D3FE94E" w14:textId="2CDFC942" w:rsidR="00D6682D" w:rsidRDefault="00992D92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682D" w:rsidRPr="00992D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ctium </w:t>
            </w:r>
            <w:proofErr w:type="spellStart"/>
            <w:r w:rsidRPr="00992D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pp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7E63A44" w14:textId="21796306" w:rsidR="00D6682D" w:rsidRPr="00992D92" w:rsidRDefault="00992D92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992D92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Asteraceae</w:t>
            </w:r>
          </w:p>
        </w:tc>
        <w:tc>
          <w:tcPr>
            <w:tcW w:w="2551" w:type="dxa"/>
          </w:tcPr>
          <w:p w14:paraId="32E3D323" w14:textId="77777777" w:rsidR="00D6682D" w:rsidRDefault="00992D92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rctium alphacytorhabdovirus 1/</w:t>
            </w:r>
          </w:p>
          <w:p w14:paraId="66560FF4" w14:textId="49C22396" w:rsidR="00992D92" w:rsidRPr="004F11BF" w:rsidRDefault="00992D92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rcACRV1</w:t>
            </w:r>
          </w:p>
        </w:tc>
        <w:tc>
          <w:tcPr>
            <w:tcW w:w="1565" w:type="dxa"/>
          </w:tcPr>
          <w:p w14:paraId="7DEE670D" w14:textId="77777777" w:rsidR="00D6682D" w:rsidRDefault="00992D92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598011/</w:t>
            </w:r>
          </w:p>
          <w:p w14:paraId="0EAEE7E6" w14:textId="3B49BDB8" w:rsidR="00992D92" w:rsidRPr="004F11BF" w:rsidRDefault="00992D92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ang et al., (2022)</w:t>
            </w:r>
          </w:p>
        </w:tc>
        <w:tc>
          <w:tcPr>
            <w:tcW w:w="1275" w:type="dxa"/>
          </w:tcPr>
          <w:p w14:paraId="39F08216" w14:textId="0FE3EE99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768</w:t>
            </w:r>
          </w:p>
        </w:tc>
        <w:tc>
          <w:tcPr>
            <w:tcW w:w="1145" w:type="dxa"/>
          </w:tcPr>
          <w:p w14:paraId="5ABB53EB" w14:textId="3A51138F" w:rsidR="00D6682D" w:rsidRPr="004F11BF" w:rsidRDefault="006E373B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0" w:type="dxa"/>
          </w:tcPr>
          <w:p w14:paraId="36452BBD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16ABC86E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5734E479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´</w:t>
            </w:r>
          </w:p>
          <w:p w14:paraId="232DDEDC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31CB5CCA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61B37411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40088039" w14:textId="3C78A35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7B1F2169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  <w:p w14:paraId="7451AD0E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  <w:p w14:paraId="7C68F249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  <w:p w14:paraId="6123D2A1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  <w:p w14:paraId="36544AEC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  <w:p w14:paraId="5ACB10CE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  <w:p w14:paraId="53AB8C05" w14:textId="3B509D35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7</w:t>
            </w:r>
          </w:p>
        </w:tc>
        <w:tc>
          <w:tcPr>
            <w:tcW w:w="2835" w:type="dxa"/>
          </w:tcPr>
          <w:p w14:paraId="5291EF85" w14:textId="77777777" w:rsidR="00D6682D" w:rsidRPr="00BF19A2" w:rsidRDefault="00165543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WhIV5-N/0.0/91/63.07</w:t>
            </w:r>
          </w:p>
          <w:p w14:paraId="6445F879" w14:textId="77777777" w:rsidR="00165543" w:rsidRPr="00BF19A2" w:rsidRDefault="002A1FC5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aV1-P/1e-100/100/50.67</w:t>
            </w:r>
          </w:p>
          <w:p w14:paraId="4A1AEE28" w14:textId="77777777" w:rsidR="002A1FC5" w:rsidRPr="00BF19A2" w:rsidRDefault="002A1FC5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6731395" w14:textId="77777777" w:rsidR="002A1FC5" w:rsidRPr="00BF19A2" w:rsidRDefault="002A1FC5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RV1-P3/6e-93/97/59.91</w:t>
            </w:r>
          </w:p>
          <w:p w14:paraId="4D840B77" w14:textId="77777777" w:rsidR="002A1FC5" w:rsidRPr="00BF19A2" w:rsidRDefault="002A1FC5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nV2-M/2e-54/98/47.49</w:t>
            </w:r>
          </w:p>
          <w:p w14:paraId="379925E9" w14:textId="77777777" w:rsidR="002A1FC5" w:rsidRPr="00BF19A2" w:rsidRDefault="002A1FC5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RV1-G/0.0/98/55.09</w:t>
            </w:r>
          </w:p>
          <w:p w14:paraId="77276EC2" w14:textId="5AFBE8EC" w:rsidR="002A1FC5" w:rsidRPr="004F11BF" w:rsidRDefault="00BB2EB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V5-L/0.0/99/64.42</w:t>
            </w:r>
          </w:p>
        </w:tc>
      </w:tr>
      <w:tr w:rsidR="00D6682D" w:rsidRPr="00967E34" w14:paraId="152A4BC6" w14:textId="77777777" w:rsidTr="0094355A">
        <w:trPr>
          <w:jc w:val="center"/>
        </w:trPr>
        <w:tc>
          <w:tcPr>
            <w:tcW w:w="2269" w:type="dxa"/>
          </w:tcPr>
          <w:p w14:paraId="21C76B19" w14:textId="7C70F3FE" w:rsidR="001C4583" w:rsidRDefault="00431AA5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very wormwood</w:t>
            </w:r>
          </w:p>
          <w:p w14:paraId="74B6E7FC" w14:textId="4AA11C4C" w:rsidR="00D6682D" w:rsidRDefault="001C4583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682D" w:rsidRPr="001C45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temisia </w:t>
            </w:r>
            <w:proofErr w:type="spellStart"/>
            <w:r w:rsidR="00D6682D" w:rsidRPr="001C45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y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668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27EEB4F8" w14:textId="1E0269D4" w:rsidR="00D6682D" w:rsidRPr="00431AA5" w:rsidRDefault="00431AA5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992D92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Asteraceae</w:t>
            </w:r>
          </w:p>
        </w:tc>
        <w:tc>
          <w:tcPr>
            <w:tcW w:w="2551" w:type="dxa"/>
          </w:tcPr>
          <w:p w14:paraId="48C88A45" w14:textId="77777777" w:rsidR="00D6682D" w:rsidRDefault="001C4583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rtemisia </w:t>
            </w:r>
            <w:r w:rsidR="00821E5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phacytorhabdovirus 1/</w:t>
            </w:r>
          </w:p>
          <w:p w14:paraId="0BA162D7" w14:textId="61084AB6" w:rsidR="001C4583" w:rsidRPr="004F11BF" w:rsidRDefault="001C4583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rtACRV1</w:t>
            </w:r>
          </w:p>
        </w:tc>
        <w:tc>
          <w:tcPr>
            <w:tcW w:w="1565" w:type="dxa"/>
          </w:tcPr>
          <w:p w14:paraId="7C4EFE9B" w14:textId="77777777" w:rsidR="00D6682D" w:rsidRDefault="00431AA5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397671/</w:t>
            </w:r>
          </w:p>
          <w:p w14:paraId="4959964A" w14:textId="3D7C4732" w:rsidR="00431AA5" w:rsidRPr="004F11BF" w:rsidRDefault="00431AA5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u et al., (2018)</w:t>
            </w:r>
          </w:p>
        </w:tc>
        <w:tc>
          <w:tcPr>
            <w:tcW w:w="1275" w:type="dxa"/>
          </w:tcPr>
          <w:p w14:paraId="0CE779F7" w14:textId="27D75994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78</w:t>
            </w:r>
          </w:p>
        </w:tc>
        <w:tc>
          <w:tcPr>
            <w:tcW w:w="1145" w:type="dxa"/>
          </w:tcPr>
          <w:p w14:paraId="273EAD7B" w14:textId="4C035D6E" w:rsidR="00D6682D" w:rsidRPr="004F11BF" w:rsidRDefault="006E373B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50" w:type="dxa"/>
          </w:tcPr>
          <w:p w14:paraId="0B943D10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50F74E6D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3A888D9B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23AD3D44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481417E5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7CC60450" w14:textId="45E57CE4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0FF5025C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  <w:p w14:paraId="45683A7F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  <w:p w14:paraId="4A98E105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  <w:p w14:paraId="65FD5036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  <w:p w14:paraId="41FB07D3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  <w:p w14:paraId="3E9924FD" w14:textId="56680C2F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4</w:t>
            </w:r>
          </w:p>
        </w:tc>
        <w:tc>
          <w:tcPr>
            <w:tcW w:w="2835" w:type="dxa"/>
          </w:tcPr>
          <w:p w14:paraId="4A08F784" w14:textId="77777777" w:rsidR="00D6682D" w:rsidRPr="00BF19A2" w:rsidRDefault="009A36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NYV-N/0.0/88/60.30</w:t>
            </w:r>
          </w:p>
          <w:p w14:paraId="5FF870AF" w14:textId="77777777" w:rsidR="009A362D" w:rsidRPr="00BF19A2" w:rsidRDefault="00201E95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NYV-P/9e-91/93/50.68</w:t>
            </w:r>
          </w:p>
          <w:p w14:paraId="4B441250" w14:textId="77777777" w:rsidR="00201E95" w:rsidRPr="00BF19A2" w:rsidRDefault="00FD147B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NYV-P3/2e-119/96/54.52</w:t>
            </w:r>
          </w:p>
          <w:p w14:paraId="469795E1" w14:textId="77777777" w:rsidR="00FD147B" w:rsidRPr="00BF19A2" w:rsidRDefault="00FD147B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NYV-M/2e-48/96/45.76</w:t>
            </w:r>
          </w:p>
          <w:p w14:paraId="23A7D085" w14:textId="77777777" w:rsidR="00FD147B" w:rsidRDefault="00FD147B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NYV-G/0.0/99/51.18</w:t>
            </w:r>
          </w:p>
          <w:p w14:paraId="142CC911" w14:textId="7F6E8149" w:rsidR="00C2558F" w:rsidRPr="004F11BF" w:rsidRDefault="00C2558F" w:rsidP="00C255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NYV-L/0.0/99/68.25</w:t>
            </w:r>
          </w:p>
        </w:tc>
      </w:tr>
      <w:tr w:rsidR="00D6682D" w:rsidRPr="00F3037E" w14:paraId="2AD3D028" w14:textId="77777777" w:rsidTr="0094355A">
        <w:trPr>
          <w:jc w:val="center"/>
        </w:trPr>
        <w:tc>
          <w:tcPr>
            <w:tcW w:w="2269" w:type="dxa"/>
          </w:tcPr>
          <w:p w14:paraId="392F2AE1" w14:textId="712EFA62" w:rsidR="00431AA5" w:rsidRDefault="00431AA5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on wormwood</w:t>
            </w:r>
          </w:p>
          <w:p w14:paraId="60D62C4A" w14:textId="72EE408C" w:rsidR="00D6682D" w:rsidRDefault="001C4583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682D" w:rsidRPr="001C45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temisia </w:t>
            </w:r>
            <w:proofErr w:type="spellStart"/>
            <w:r w:rsidR="00D6682D" w:rsidRPr="001C45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ta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668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136E05C0" w14:textId="5DA2B398" w:rsidR="00D6682D" w:rsidRPr="004F11BF" w:rsidRDefault="00431AA5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992D92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Asteraceae</w:t>
            </w:r>
          </w:p>
        </w:tc>
        <w:tc>
          <w:tcPr>
            <w:tcW w:w="2551" w:type="dxa"/>
          </w:tcPr>
          <w:p w14:paraId="71C92F14" w14:textId="77777777" w:rsidR="00D6682D" w:rsidRDefault="001C4583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rtemisia </w:t>
            </w:r>
            <w:r w:rsidR="00821E5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lphacytorhabdovirus 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  <w:r w:rsidR="00821E5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7EDF5BAE" w14:textId="3FE731F7" w:rsidR="001C4583" w:rsidRPr="004F11BF" w:rsidRDefault="001C4583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rtACRV2</w:t>
            </w:r>
          </w:p>
        </w:tc>
        <w:tc>
          <w:tcPr>
            <w:tcW w:w="1565" w:type="dxa"/>
          </w:tcPr>
          <w:p w14:paraId="02B7C012" w14:textId="77777777" w:rsidR="00D6682D" w:rsidRDefault="00436A98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DB8414/</w:t>
            </w:r>
          </w:p>
          <w:p w14:paraId="59CD269C" w14:textId="6BD98035" w:rsidR="00436A98" w:rsidRPr="004F11BF" w:rsidRDefault="00436A98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yoto University, Japan, unpublished</w:t>
            </w:r>
          </w:p>
        </w:tc>
        <w:tc>
          <w:tcPr>
            <w:tcW w:w="1275" w:type="dxa"/>
          </w:tcPr>
          <w:p w14:paraId="2E4F0704" w14:textId="00FD4C20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44</w:t>
            </w:r>
          </w:p>
        </w:tc>
        <w:tc>
          <w:tcPr>
            <w:tcW w:w="1145" w:type="dxa"/>
          </w:tcPr>
          <w:p w14:paraId="28CCDDDA" w14:textId="3E10C316" w:rsidR="00D6682D" w:rsidRPr="004F11BF" w:rsidRDefault="006E373B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0" w:type="dxa"/>
          </w:tcPr>
          <w:p w14:paraId="105E14A9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044B513F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58787F31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´</w:t>
            </w:r>
          </w:p>
          <w:p w14:paraId="21B45DD2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1F80095F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0DF45150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70E02EB2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  <w:p w14:paraId="5667ACEA" w14:textId="636C4B30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4C8D5943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  <w:p w14:paraId="65A63D99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  <w:p w14:paraId="359603C1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14:paraId="571ACF8A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  <w:p w14:paraId="3A98C576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  <w:p w14:paraId="11DC2207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  <w:p w14:paraId="45121812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62617A1A" w14:textId="623246D9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6</w:t>
            </w:r>
          </w:p>
        </w:tc>
        <w:tc>
          <w:tcPr>
            <w:tcW w:w="2835" w:type="dxa"/>
          </w:tcPr>
          <w:p w14:paraId="41164063" w14:textId="77777777" w:rsidR="00D6682D" w:rsidRPr="00BF19A2" w:rsidRDefault="002454E0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CV-N/1e-175/98/51.95</w:t>
            </w:r>
          </w:p>
          <w:p w14:paraId="01BC99B3" w14:textId="77777777" w:rsidR="002454E0" w:rsidRPr="00BF19A2" w:rsidRDefault="002454E0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CVC-P/1e-84/92/44.55</w:t>
            </w:r>
          </w:p>
          <w:p w14:paraId="2F971281" w14:textId="77777777" w:rsidR="002454E0" w:rsidRPr="00BF19A2" w:rsidRDefault="002454E0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CV-P´/2e-10/64/49.12</w:t>
            </w:r>
          </w:p>
          <w:p w14:paraId="3C040866" w14:textId="77777777" w:rsidR="002454E0" w:rsidRPr="0061096B" w:rsidRDefault="0061096B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1096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CV-P3/2e-74/78/56.08</w:t>
            </w:r>
          </w:p>
          <w:p w14:paraId="744273DF" w14:textId="77777777" w:rsidR="0061096B" w:rsidRPr="0061096B" w:rsidRDefault="0061096B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1096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CV-M/1e-49/83/50.66</w:t>
            </w:r>
          </w:p>
          <w:p w14:paraId="00C81699" w14:textId="77777777" w:rsidR="0061096B" w:rsidRDefault="0061096B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CV-G/0.0/92/55.51</w:t>
            </w:r>
          </w:p>
          <w:p w14:paraId="0D35AD51" w14:textId="77777777" w:rsidR="0061096B" w:rsidRDefault="004A28CB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CV-P6/3e-11/90/44.83</w:t>
            </w:r>
          </w:p>
          <w:p w14:paraId="50962344" w14:textId="597C2081" w:rsidR="004A28CB" w:rsidRPr="0061096B" w:rsidRDefault="00BE59AE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CV-L/0.0/99/64.72</w:t>
            </w:r>
          </w:p>
        </w:tc>
      </w:tr>
      <w:tr w:rsidR="00D6682D" w:rsidRPr="00F3037E" w14:paraId="504D4659" w14:textId="77777777" w:rsidTr="0094355A">
        <w:trPr>
          <w:jc w:val="center"/>
        </w:trPr>
        <w:tc>
          <w:tcPr>
            <w:tcW w:w="2269" w:type="dxa"/>
          </w:tcPr>
          <w:p w14:paraId="700E43EC" w14:textId="4B36A4AF" w:rsidR="00431AA5" w:rsidRDefault="00431AA5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evers wormwood</w:t>
            </w:r>
          </w:p>
          <w:p w14:paraId="1AE549F4" w14:textId="618CC27E" w:rsidR="00D6682D" w:rsidRDefault="001C4583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682D" w:rsidRPr="001C45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temisia </w:t>
            </w:r>
            <w:proofErr w:type="spellStart"/>
            <w:r w:rsidR="00D6682D" w:rsidRPr="001C45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eversia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D668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6952CAB0" w14:textId="45D0B64B" w:rsidR="00D6682D" w:rsidRPr="000D4486" w:rsidRDefault="00431AA5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Asteraceae</w:t>
            </w:r>
          </w:p>
        </w:tc>
        <w:tc>
          <w:tcPr>
            <w:tcW w:w="2551" w:type="dxa"/>
          </w:tcPr>
          <w:p w14:paraId="4B5C3042" w14:textId="77777777" w:rsidR="00D6682D" w:rsidRPr="000D4486" w:rsidRDefault="001C4583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rtemisia </w:t>
            </w:r>
            <w:r w:rsidR="00821E5E"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lphacytorhabdovirus </w:t>
            </w: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  <w:r w:rsidR="00821E5E"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2836B2DB" w14:textId="5C8DE543" w:rsidR="001C4583" w:rsidRPr="000D4486" w:rsidRDefault="001C4583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rtACRV3</w:t>
            </w:r>
          </w:p>
        </w:tc>
        <w:tc>
          <w:tcPr>
            <w:tcW w:w="1565" w:type="dxa"/>
          </w:tcPr>
          <w:p w14:paraId="4EAA2CA5" w14:textId="77777777" w:rsidR="00D6682D" w:rsidRDefault="00431AA5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</w:t>
            </w:r>
            <w:r w:rsidR="00436A98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34888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/</w:t>
            </w:r>
          </w:p>
          <w:p w14:paraId="55784B22" w14:textId="3C5F29B1" w:rsidR="00436A98" w:rsidRPr="004F11BF" w:rsidRDefault="00436A98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hang et al., (2022)</w:t>
            </w:r>
          </w:p>
        </w:tc>
        <w:tc>
          <w:tcPr>
            <w:tcW w:w="1275" w:type="dxa"/>
          </w:tcPr>
          <w:p w14:paraId="02E72D73" w14:textId="19375601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 w:rsidR="007061E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45" w:type="dxa"/>
          </w:tcPr>
          <w:p w14:paraId="79C73CF0" w14:textId="1FC13A00" w:rsidR="00D6682D" w:rsidRPr="004F11BF" w:rsidRDefault="006E373B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50" w:type="dxa"/>
          </w:tcPr>
          <w:p w14:paraId="7D23DC60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63CA5C6A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65482CFE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´</w:t>
            </w:r>
          </w:p>
          <w:p w14:paraId="1CF2E7FD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2DBA94FA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69F1F9E8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030D373D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  <w:p w14:paraId="6B79AAD0" w14:textId="2D0CDF9A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61EAD284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  <w:p w14:paraId="089AEBF2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  <w:p w14:paraId="3A5A5C29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  <w:p w14:paraId="378E620B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  <w:p w14:paraId="6C540EF8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  <w:p w14:paraId="6FCF2B2A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  <w:p w14:paraId="79B7D9D3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359AE66C" w14:textId="1D2C5F54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9</w:t>
            </w:r>
          </w:p>
        </w:tc>
        <w:tc>
          <w:tcPr>
            <w:tcW w:w="2835" w:type="dxa"/>
          </w:tcPr>
          <w:p w14:paraId="7061987A" w14:textId="7BC02F80" w:rsidR="00C465D7" w:rsidRPr="003879FC" w:rsidRDefault="00C465D7" w:rsidP="00C465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879F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CV-N/2e-171/98/50.62</w:t>
            </w:r>
          </w:p>
          <w:p w14:paraId="43E8CA89" w14:textId="7A8B8807" w:rsidR="003879FC" w:rsidRPr="003879FC" w:rsidRDefault="003879FC" w:rsidP="003879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879F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CVC-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 w:rsidRPr="003879F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8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3879F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3879F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3879F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9</w:t>
            </w:r>
          </w:p>
          <w:p w14:paraId="54AEB632" w14:textId="2B7BA9DE" w:rsidR="003879FC" w:rsidRPr="003879FC" w:rsidRDefault="003879FC" w:rsidP="003879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879F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CV-P´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3879F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3879F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6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 w:rsidRPr="003879F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4</w:t>
            </w:r>
            <w:r w:rsidRPr="003879F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3</w:t>
            </w:r>
          </w:p>
          <w:p w14:paraId="4D90807E" w14:textId="5AEFEEA0" w:rsidR="003879FC" w:rsidRPr="0061096B" w:rsidRDefault="003879FC" w:rsidP="003879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1096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CV-P3/</w:t>
            </w:r>
            <w:r w:rsidR="00CE4A7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61096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7</w:t>
            </w:r>
            <w:r w:rsidR="00CE4A7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 w:rsidRPr="0061096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CE4A7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2</w:t>
            </w:r>
            <w:r w:rsidRPr="0061096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CE4A7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2.40</w:t>
            </w:r>
          </w:p>
          <w:p w14:paraId="3B9E43EE" w14:textId="3540F251" w:rsidR="003879FC" w:rsidRPr="0061096B" w:rsidRDefault="003879FC" w:rsidP="003879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1096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CV-M/1e-</w:t>
            </w:r>
            <w:r w:rsidR="00CE4A7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2</w:t>
            </w:r>
            <w:r w:rsidRPr="0061096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8</w:t>
            </w:r>
            <w:r w:rsidR="00CE4A7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61096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5</w:t>
            </w:r>
            <w:r w:rsidR="00CE4A7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Pr="0061096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CE4A7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7</w:t>
            </w:r>
          </w:p>
          <w:p w14:paraId="41A0D95A" w14:textId="794A2BA2" w:rsidR="003879FC" w:rsidRDefault="003879FC" w:rsidP="003879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CV-G/0.0/9</w:t>
            </w:r>
            <w:r w:rsidR="008035C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5</w:t>
            </w:r>
            <w:r w:rsidR="008035C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8035C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6</w:t>
            </w:r>
          </w:p>
          <w:p w14:paraId="52BF2E02" w14:textId="77548303" w:rsidR="003879FC" w:rsidRDefault="003879FC" w:rsidP="003879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CV-P6/</w:t>
            </w:r>
            <w:r w:rsidR="005E50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</w:t>
            </w:r>
            <w:r w:rsidR="005E50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5E50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/4</w:t>
            </w:r>
            <w:r w:rsidR="005E50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5E50C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</w:t>
            </w:r>
          </w:p>
          <w:p w14:paraId="128696A0" w14:textId="61ABD88D" w:rsidR="00D6682D" w:rsidRPr="003879FC" w:rsidRDefault="003879FC" w:rsidP="003879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CV-L/0.0/99/6</w:t>
            </w:r>
            <w:r w:rsidR="001D2D5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1D2D5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3</w:t>
            </w:r>
          </w:p>
        </w:tc>
      </w:tr>
      <w:tr w:rsidR="00D6682D" w:rsidRPr="00F3037E" w14:paraId="63F1CE8B" w14:textId="77777777" w:rsidTr="0094355A">
        <w:trPr>
          <w:jc w:val="center"/>
        </w:trPr>
        <w:tc>
          <w:tcPr>
            <w:tcW w:w="2269" w:type="dxa"/>
          </w:tcPr>
          <w:p w14:paraId="42B78A35" w14:textId="49CE29A0" w:rsidR="009D126E" w:rsidRDefault="009D126E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ert</w:t>
            </w:r>
            <w:r w:rsidR="002328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room</w:t>
            </w:r>
          </w:p>
          <w:p w14:paraId="30B87A32" w14:textId="49119615" w:rsidR="00D6682D" w:rsidRDefault="009D126E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6682D" w:rsidRPr="009D12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ccharis </w:t>
            </w:r>
            <w:proofErr w:type="spellStart"/>
            <w:r w:rsidRPr="009D12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rothroid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03494E0" w14:textId="716EA2D7" w:rsidR="00D6682D" w:rsidRPr="000D4486" w:rsidRDefault="009D126E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Asteraceae</w:t>
            </w:r>
          </w:p>
        </w:tc>
        <w:tc>
          <w:tcPr>
            <w:tcW w:w="2551" w:type="dxa"/>
          </w:tcPr>
          <w:p w14:paraId="2BDE2CC6" w14:textId="77777777" w:rsidR="00D6682D" w:rsidRPr="000D4486" w:rsidRDefault="009D126E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Baccharis </w:t>
            </w:r>
            <w:r w:rsidR="00821E5E"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phacytorhabdovirus 1/</w:t>
            </w:r>
          </w:p>
          <w:p w14:paraId="6C401E81" w14:textId="12051A1A" w:rsidR="009D126E" w:rsidRPr="000D4486" w:rsidRDefault="009D126E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>BacACRV1</w:t>
            </w:r>
          </w:p>
        </w:tc>
        <w:tc>
          <w:tcPr>
            <w:tcW w:w="1565" w:type="dxa"/>
          </w:tcPr>
          <w:p w14:paraId="6EC9CAFD" w14:textId="77777777" w:rsidR="00D6682D" w:rsidRPr="00F2287C" w:rsidRDefault="009D126E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F2287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PRJNA716650/</w:t>
            </w:r>
          </w:p>
          <w:p w14:paraId="72DF1F7D" w14:textId="493504E1" w:rsidR="009D126E" w:rsidRPr="009D126E" w:rsidRDefault="009D126E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D126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 xml:space="preserve">Romero, M., UNAM, </w:t>
            </w:r>
            <w:proofErr w:type="spellStart"/>
            <w:r w:rsidRPr="009D126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exico</w:t>
            </w:r>
            <w:proofErr w:type="spellEnd"/>
            <w:r w:rsidRPr="009D126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, </w:t>
            </w:r>
            <w:proofErr w:type="spellStart"/>
            <w:r w:rsidRPr="009D126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published</w:t>
            </w:r>
            <w:proofErr w:type="spellEnd"/>
          </w:p>
        </w:tc>
        <w:tc>
          <w:tcPr>
            <w:tcW w:w="1275" w:type="dxa"/>
          </w:tcPr>
          <w:p w14:paraId="74C7FC83" w14:textId="3F4EBCA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581</w:t>
            </w:r>
          </w:p>
        </w:tc>
        <w:tc>
          <w:tcPr>
            <w:tcW w:w="1145" w:type="dxa"/>
          </w:tcPr>
          <w:p w14:paraId="372F2267" w14:textId="38761F6B" w:rsidR="00D6682D" w:rsidRPr="004F11BF" w:rsidRDefault="006E373B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50" w:type="dxa"/>
          </w:tcPr>
          <w:p w14:paraId="4AA82936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3041CE97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679F45C1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´</w:t>
            </w:r>
          </w:p>
          <w:p w14:paraId="6443E137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1B23EE99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4C852179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2647AA27" w14:textId="2A61FA25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993" w:type="dxa"/>
          </w:tcPr>
          <w:p w14:paraId="0BC63975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70</w:t>
            </w:r>
          </w:p>
          <w:p w14:paraId="4E96F314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  <w:p w14:paraId="0FF81B3D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5</w:t>
            </w:r>
          </w:p>
          <w:p w14:paraId="3C39A5E3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  <w:p w14:paraId="0A9DCE2F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  <w:p w14:paraId="62FB96F2" w14:textId="77777777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  <w:p w14:paraId="265760C1" w14:textId="68DAB2C1" w:rsidR="00D6682D" w:rsidRDefault="00D6682D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4</w:t>
            </w:r>
          </w:p>
        </w:tc>
        <w:tc>
          <w:tcPr>
            <w:tcW w:w="2835" w:type="dxa"/>
          </w:tcPr>
          <w:p w14:paraId="33EDA4CF" w14:textId="77777777" w:rsidR="00D6682D" w:rsidRPr="00BF19A2" w:rsidRDefault="00390C1A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CCyV1-N/1e-153/87/52.68</w:t>
            </w:r>
          </w:p>
          <w:p w14:paraId="7C0016D4" w14:textId="337033E7" w:rsidR="00390C1A" w:rsidRPr="00BF19A2" w:rsidRDefault="00C92347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</w:t>
            </w:r>
            <w:r w:rsidR="005D659C"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</w:t>
            </w: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390C1A"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e-56/98/40.74</w:t>
            </w:r>
          </w:p>
          <w:p w14:paraId="40901D06" w14:textId="77777777" w:rsidR="00C92347" w:rsidRPr="00BF19A2" w:rsidRDefault="00C92347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no hits</w:t>
            </w:r>
          </w:p>
          <w:p w14:paraId="453555A7" w14:textId="77777777" w:rsidR="00C92347" w:rsidRPr="00BF19A2" w:rsidRDefault="00C92347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2-P3/4e-120/93/56.78</w:t>
            </w:r>
          </w:p>
          <w:p w14:paraId="5FDCA06D" w14:textId="77777777" w:rsidR="00C92347" w:rsidRPr="0083521A" w:rsidRDefault="0083521A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83521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M/5e-34/95/38.65</w:t>
            </w:r>
          </w:p>
          <w:p w14:paraId="5C85492B" w14:textId="77777777" w:rsidR="0083521A" w:rsidRDefault="0083521A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83521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G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1e-160/92/43.14</w:t>
            </w:r>
          </w:p>
          <w:p w14:paraId="012783A4" w14:textId="33455A81" w:rsidR="0083521A" w:rsidRPr="0083521A" w:rsidRDefault="0083521A" w:rsidP="00D668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L/0.0/99/59.24</w:t>
            </w:r>
          </w:p>
        </w:tc>
      </w:tr>
      <w:tr w:rsidR="00872286" w:rsidRPr="00F3037E" w14:paraId="2B3B5794" w14:textId="77777777" w:rsidTr="0094355A">
        <w:trPr>
          <w:jc w:val="center"/>
        </w:trPr>
        <w:tc>
          <w:tcPr>
            <w:tcW w:w="2269" w:type="dxa"/>
          </w:tcPr>
          <w:p w14:paraId="4E8D8B87" w14:textId="3D2A5098" w:rsidR="00872286" w:rsidRDefault="0015097A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9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rge bittercress (</w:t>
            </w:r>
            <w:r w:rsidR="00872286" w:rsidRPr="001509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rdamine </w:t>
            </w:r>
            <w:proofErr w:type="spellStart"/>
            <w:r w:rsidRPr="001509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ara</w:t>
            </w:r>
            <w:proofErr w:type="spellEnd"/>
            <w:r w:rsidRPr="001509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72EA7F7" w14:textId="4DEBF8CF" w:rsidR="00872286" w:rsidRPr="000D4486" w:rsidRDefault="0015097A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Brassicaceae</w:t>
            </w:r>
          </w:p>
        </w:tc>
        <w:tc>
          <w:tcPr>
            <w:tcW w:w="2551" w:type="dxa"/>
          </w:tcPr>
          <w:p w14:paraId="4E74C3F9" w14:textId="77777777" w:rsidR="00872286" w:rsidRPr="000D4486" w:rsidRDefault="0015097A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ardamine </w:t>
            </w:r>
            <w:r w:rsidR="00821E5E"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phacytorhabdovirus 1/</w:t>
            </w:r>
          </w:p>
          <w:p w14:paraId="43EE741D" w14:textId="1C87AC79" w:rsidR="0015097A" w:rsidRPr="000D4486" w:rsidRDefault="0015097A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arACRV1</w:t>
            </w:r>
          </w:p>
        </w:tc>
        <w:tc>
          <w:tcPr>
            <w:tcW w:w="1565" w:type="dxa"/>
          </w:tcPr>
          <w:p w14:paraId="33CD4E0B" w14:textId="77777777" w:rsidR="00872286" w:rsidRDefault="0015097A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DB4989/</w:t>
            </w:r>
          </w:p>
          <w:p w14:paraId="2DE95E05" w14:textId="70A26601" w:rsidR="0015097A" w:rsidRPr="004F11BF" w:rsidRDefault="0015097A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kiyama et al., (2021)</w:t>
            </w:r>
          </w:p>
        </w:tc>
        <w:tc>
          <w:tcPr>
            <w:tcW w:w="1275" w:type="dxa"/>
          </w:tcPr>
          <w:p w14:paraId="6CC8A55A" w14:textId="51AC3294" w:rsidR="00872286" w:rsidRDefault="00872286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209</w:t>
            </w:r>
          </w:p>
        </w:tc>
        <w:tc>
          <w:tcPr>
            <w:tcW w:w="1145" w:type="dxa"/>
          </w:tcPr>
          <w:p w14:paraId="687C6F18" w14:textId="5ED2C3B4" w:rsidR="00872286" w:rsidRPr="004F11BF" w:rsidRDefault="006E373B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50" w:type="dxa"/>
          </w:tcPr>
          <w:p w14:paraId="561D38F2" w14:textId="77777777" w:rsidR="00872286" w:rsidRDefault="00872286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3A1E8C4F" w14:textId="77777777" w:rsidR="00872286" w:rsidRDefault="00872286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40F977DC" w14:textId="77777777" w:rsidR="00872286" w:rsidRDefault="00872286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3D77FF80" w14:textId="77777777" w:rsidR="00872286" w:rsidRDefault="00872286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3F919D67" w14:textId="77777777" w:rsidR="00872286" w:rsidRDefault="00872286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50505255" w14:textId="77777777" w:rsidR="00872286" w:rsidRDefault="00872286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34735F85" w14:textId="77777777" w:rsidR="00872286" w:rsidRDefault="00872286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08BEE03C" w14:textId="49244696" w:rsidR="00872286" w:rsidRDefault="00872286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0FB4B718" w14:textId="77777777" w:rsidR="00872286" w:rsidRDefault="00872286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7</w:t>
            </w:r>
          </w:p>
          <w:p w14:paraId="22E0DBF4" w14:textId="77777777" w:rsidR="00872286" w:rsidRDefault="00872286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6</w:t>
            </w:r>
          </w:p>
          <w:p w14:paraId="2762D704" w14:textId="77777777" w:rsidR="00872286" w:rsidRDefault="00872286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9</w:t>
            </w:r>
          </w:p>
          <w:p w14:paraId="15DF70D9" w14:textId="77777777" w:rsidR="00872286" w:rsidRDefault="00872286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4</w:t>
            </w:r>
          </w:p>
          <w:p w14:paraId="37F8F7BE" w14:textId="77777777" w:rsidR="00872286" w:rsidRDefault="00872286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4</w:t>
            </w:r>
          </w:p>
          <w:p w14:paraId="654515BA" w14:textId="77777777" w:rsidR="00872286" w:rsidRDefault="00872286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69</w:t>
            </w:r>
          </w:p>
          <w:p w14:paraId="265F7B61" w14:textId="77777777" w:rsidR="00872286" w:rsidRDefault="00872286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0</w:t>
            </w:r>
          </w:p>
          <w:p w14:paraId="1DAD2295" w14:textId="380D06EA" w:rsidR="00872286" w:rsidRDefault="00872286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92</w:t>
            </w:r>
          </w:p>
        </w:tc>
        <w:tc>
          <w:tcPr>
            <w:tcW w:w="2835" w:type="dxa"/>
          </w:tcPr>
          <w:p w14:paraId="129ED783" w14:textId="77777777" w:rsidR="00872286" w:rsidRPr="00C144E9" w:rsidRDefault="003D669A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aCRV1-N/0.0/99/72.35</w:t>
            </w:r>
          </w:p>
          <w:p w14:paraId="389F64EF" w14:textId="77777777" w:rsidR="003D669A" w:rsidRPr="00C144E9" w:rsidRDefault="003B0E8F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aCRV1-P/5e-134/63.26</w:t>
            </w:r>
          </w:p>
          <w:p w14:paraId="13E1D489" w14:textId="77777777" w:rsidR="003B0E8F" w:rsidRPr="00C144E9" w:rsidRDefault="003B0E8F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aCRV1-P´/1e-21/48.11</w:t>
            </w:r>
          </w:p>
          <w:p w14:paraId="4DC1780D" w14:textId="77777777" w:rsidR="003B0E8F" w:rsidRPr="00C144E9" w:rsidRDefault="00D87EAD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aCRV1-P3/8e-122/98/75.57</w:t>
            </w:r>
          </w:p>
          <w:p w14:paraId="0B37FB58" w14:textId="77777777" w:rsidR="00D87EAD" w:rsidRPr="00C144E9" w:rsidRDefault="00DC6B65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aCRV1-M/1e-89/100/73.78</w:t>
            </w:r>
          </w:p>
          <w:p w14:paraId="56DDBF43" w14:textId="77777777" w:rsidR="00DC6B65" w:rsidRPr="00C144E9" w:rsidRDefault="00DC6B65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aCRV1-G/0.0/95/75.64</w:t>
            </w:r>
          </w:p>
          <w:p w14:paraId="44C1F4C1" w14:textId="69A73D5C" w:rsidR="00DC6B65" w:rsidRPr="003A0207" w:rsidRDefault="003A0207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A020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aCRV1-P6/5e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26/97/63.24</w:t>
            </w:r>
          </w:p>
          <w:p w14:paraId="16147E3B" w14:textId="6A199098" w:rsidR="003A0207" w:rsidRPr="003A0207" w:rsidRDefault="003A0207" w:rsidP="0087228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A020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aCRV1-L/0.0/</w:t>
            </w:r>
            <w:r w:rsidR="00EE307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0/78.30</w:t>
            </w:r>
          </w:p>
        </w:tc>
      </w:tr>
      <w:tr w:rsidR="007318EB" w:rsidRPr="00F3037E" w14:paraId="189285FA" w14:textId="77777777" w:rsidTr="0094355A">
        <w:trPr>
          <w:jc w:val="center"/>
        </w:trPr>
        <w:tc>
          <w:tcPr>
            <w:tcW w:w="2269" w:type="dxa"/>
          </w:tcPr>
          <w:p w14:paraId="40DDE947" w14:textId="1C54E94A" w:rsidR="00DE39BC" w:rsidRDefault="00DE39BC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rea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elandine</w:t>
            </w:r>
            <w:proofErr w:type="spellEnd"/>
          </w:p>
          <w:p w14:paraId="1E9BA0CF" w14:textId="5342B31B" w:rsidR="007318EB" w:rsidRDefault="00DE39BC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="007318EB" w:rsidRPr="00DE39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Chelidonium</w:t>
            </w:r>
            <w:proofErr w:type="spellEnd"/>
            <w:r w:rsidR="007318EB" w:rsidRPr="00DE39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DE39B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maj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5374E915" w14:textId="38E1BFCA" w:rsidR="007318EB" w:rsidRPr="000D4486" w:rsidRDefault="00DE39BC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apaveraceae</w:t>
            </w:r>
            <w:proofErr w:type="spellEnd"/>
          </w:p>
        </w:tc>
        <w:tc>
          <w:tcPr>
            <w:tcW w:w="2551" w:type="dxa"/>
          </w:tcPr>
          <w:p w14:paraId="576EC9EC" w14:textId="77777777" w:rsidR="007318EB" w:rsidRPr="000D4486" w:rsidRDefault="00DE39BC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helidonium </w:t>
            </w:r>
            <w:r w:rsidR="00821E5E"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phacytorhabdovirus 1/</w:t>
            </w:r>
          </w:p>
          <w:p w14:paraId="471EBA32" w14:textId="1EDB5A43" w:rsidR="00DE39BC" w:rsidRPr="000D4486" w:rsidRDefault="00DE39BC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heACRV1</w:t>
            </w:r>
          </w:p>
        </w:tc>
        <w:tc>
          <w:tcPr>
            <w:tcW w:w="1565" w:type="dxa"/>
          </w:tcPr>
          <w:p w14:paraId="1680E523" w14:textId="77777777" w:rsidR="007318EB" w:rsidRDefault="00DE39BC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376854/</w:t>
            </w:r>
          </w:p>
          <w:p w14:paraId="00D9FBC4" w14:textId="4BA1F543" w:rsidR="00DE39BC" w:rsidRPr="00DE39BC" w:rsidRDefault="00DE39BC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9BC">
              <w:rPr>
                <w:rFonts w:ascii="Times New Roman" w:hAnsi="Times New Roman" w:cs="Times New Roman"/>
                <w:sz w:val="20"/>
                <w:szCs w:val="20"/>
              </w:rPr>
              <w:t>Zhao, L., Jinlin, China, un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blished</w:t>
            </w:r>
          </w:p>
        </w:tc>
        <w:tc>
          <w:tcPr>
            <w:tcW w:w="1275" w:type="dxa"/>
          </w:tcPr>
          <w:p w14:paraId="459C3B63" w14:textId="11B061C1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2148</w:t>
            </w:r>
          </w:p>
        </w:tc>
        <w:tc>
          <w:tcPr>
            <w:tcW w:w="1145" w:type="dxa"/>
          </w:tcPr>
          <w:p w14:paraId="159F0CC0" w14:textId="4EE7FF27" w:rsidR="007318EB" w:rsidRPr="004F11BF" w:rsidRDefault="006E373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0" w:type="dxa"/>
          </w:tcPr>
          <w:p w14:paraId="36A2D552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1FDE8B13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378A1B0A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483C1EE1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45798C2F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6303B6DF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208B7403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11B8E124" w14:textId="20EE5941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72E2D4FF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15</w:t>
            </w:r>
          </w:p>
          <w:p w14:paraId="0312384C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5</w:t>
            </w:r>
          </w:p>
          <w:p w14:paraId="6D06603F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1</w:t>
            </w:r>
          </w:p>
          <w:p w14:paraId="28A74A46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0</w:t>
            </w:r>
          </w:p>
          <w:p w14:paraId="34D933E0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9</w:t>
            </w:r>
          </w:p>
          <w:p w14:paraId="0BA7E70E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52</w:t>
            </w:r>
          </w:p>
          <w:p w14:paraId="4357ACEC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6</w:t>
            </w:r>
          </w:p>
          <w:p w14:paraId="7CA1EF2D" w14:textId="1591B35A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72</w:t>
            </w:r>
          </w:p>
        </w:tc>
        <w:tc>
          <w:tcPr>
            <w:tcW w:w="2835" w:type="dxa"/>
          </w:tcPr>
          <w:p w14:paraId="2230B596" w14:textId="77777777" w:rsidR="007318EB" w:rsidRPr="00C144E9" w:rsidRDefault="008E7FBC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A</w:t>
            </w:r>
            <w:proofErr w:type="spellEnd"/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0.0/100/70.19</w:t>
            </w:r>
          </w:p>
          <w:p w14:paraId="729F5D72" w14:textId="77777777" w:rsidR="008E7FBC" w:rsidRPr="00C144E9" w:rsidRDefault="008E7FBC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A</w:t>
            </w:r>
            <w:proofErr w:type="spellEnd"/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2e-146/100/63.38</w:t>
            </w:r>
          </w:p>
          <w:p w14:paraId="549296FC" w14:textId="0D4E5D5A" w:rsidR="008E7FBC" w:rsidRPr="00C144E9" w:rsidRDefault="003F2E11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18CA864D" w14:textId="3ABCCAC7" w:rsidR="008E7FBC" w:rsidRPr="00E22517" w:rsidRDefault="008E7FBC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E225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A-</w:t>
            </w:r>
            <w:r w:rsidR="003F2E11" w:rsidRPr="00E225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/8e-117/98/80.71</w:t>
            </w:r>
          </w:p>
          <w:p w14:paraId="4EC45492" w14:textId="71B8ACB4" w:rsidR="008E7FBC" w:rsidRPr="00E22517" w:rsidRDefault="008E7FBC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E225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A</w:t>
            </w:r>
            <w:proofErr w:type="spellEnd"/>
            <w:r w:rsidRPr="00E225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</w:t>
            </w:r>
            <w:r w:rsidR="003F2E11" w:rsidRPr="00E225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/</w:t>
            </w:r>
            <w:r w:rsidR="00E22517" w:rsidRPr="00E225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="00E225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73/92/69.43</w:t>
            </w:r>
          </w:p>
          <w:p w14:paraId="22C0A472" w14:textId="45FD1808" w:rsidR="008E7FBC" w:rsidRPr="00E22517" w:rsidRDefault="008E7FBC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E225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A</w:t>
            </w:r>
            <w:proofErr w:type="spellEnd"/>
            <w:r w:rsidRPr="00E225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</w:t>
            </w:r>
            <w:r w:rsidR="003F2E11" w:rsidRPr="00E225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  <w:r w:rsidR="00E22517" w:rsidRPr="00E225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E225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.0/98/71.72</w:t>
            </w:r>
          </w:p>
          <w:p w14:paraId="6AA9BE61" w14:textId="78B754C9" w:rsidR="008E7FBC" w:rsidRPr="00E22517" w:rsidRDefault="00121C1E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lLV1</w:t>
            </w:r>
            <w:r w:rsidR="008E7FBC" w:rsidRPr="00E225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</w:t>
            </w:r>
            <w:r w:rsidR="003F2E11" w:rsidRPr="00E225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e-14/100/57.58</w:t>
            </w:r>
          </w:p>
          <w:p w14:paraId="6B618E07" w14:textId="7977954D" w:rsidR="008E7FBC" w:rsidRPr="00E22517" w:rsidRDefault="008E7FBC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E225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A</w:t>
            </w:r>
            <w:proofErr w:type="spellEnd"/>
            <w:r w:rsidRPr="00E225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</w:t>
            </w:r>
            <w:r w:rsidR="003F2E11" w:rsidRPr="00E225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  <w:r w:rsidR="00121C1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0.0/100/80.41</w:t>
            </w:r>
          </w:p>
        </w:tc>
      </w:tr>
      <w:tr w:rsidR="007318EB" w:rsidRPr="00967E34" w14:paraId="2281A24C" w14:textId="77777777" w:rsidTr="0094355A">
        <w:trPr>
          <w:jc w:val="center"/>
        </w:trPr>
        <w:tc>
          <w:tcPr>
            <w:tcW w:w="2269" w:type="dxa"/>
          </w:tcPr>
          <w:p w14:paraId="4383CE10" w14:textId="3BCFC91D" w:rsidR="00DA5EF1" w:rsidRDefault="00DA5EF1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an chrysanthemum</w:t>
            </w:r>
          </w:p>
          <w:p w14:paraId="482A7CCB" w14:textId="347339F9" w:rsidR="007318EB" w:rsidRDefault="00DE39BC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318EB" w:rsidRPr="00DE39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anthemum indicu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7318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210261B2" w14:textId="52CBE0FD" w:rsidR="007318EB" w:rsidRPr="000D4486" w:rsidRDefault="00DA5EF1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Asteraceae</w:t>
            </w:r>
          </w:p>
        </w:tc>
        <w:tc>
          <w:tcPr>
            <w:tcW w:w="2551" w:type="dxa"/>
          </w:tcPr>
          <w:p w14:paraId="39C407E8" w14:textId="77777777" w:rsidR="007318EB" w:rsidRPr="000D4486" w:rsidRDefault="00DE39BC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hrysanthemum </w:t>
            </w:r>
            <w:r w:rsidR="00821E5E"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phacytorhabdovirus 1/</w:t>
            </w:r>
          </w:p>
          <w:p w14:paraId="736ABD5B" w14:textId="121F4E8F" w:rsidR="00DE39BC" w:rsidRPr="000D4486" w:rsidRDefault="00DE39BC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hrACRV1</w:t>
            </w:r>
          </w:p>
        </w:tc>
        <w:tc>
          <w:tcPr>
            <w:tcW w:w="1565" w:type="dxa"/>
          </w:tcPr>
          <w:p w14:paraId="6BAFED77" w14:textId="77777777" w:rsidR="007318EB" w:rsidRDefault="00DE39BC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</w:t>
            </w:r>
            <w:r w:rsidR="00DA5EF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61213/</w:t>
            </w:r>
          </w:p>
          <w:p w14:paraId="60EF4823" w14:textId="1A57DDB9" w:rsidR="00DA5EF1" w:rsidRPr="004F11BF" w:rsidRDefault="00DA5EF1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5" w:type="dxa"/>
          </w:tcPr>
          <w:p w14:paraId="56AF5F20" w14:textId="65A7D49E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2715</w:t>
            </w:r>
          </w:p>
        </w:tc>
        <w:tc>
          <w:tcPr>
            <w:tcW w:w="1145" w:type="dxa"/>
          </w:tcPr>
          <w:p w14:paraId="20E1247F" w14:textId="4204E06F" w:rsidR="007318EB" w:rsidRPr="004F11BF" w:rsidRDefault="006E373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50" w:type="dxa"/>
          </w:tcPr>
          <w:p w14:paraId="7294A4DC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4B85889A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5CD65F60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2715C124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089F3EB3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60350A7A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7841D5C1" w14:textId="6DDFE606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4188701C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8</w:t>
            </w:r>
          </w:p>
          <w:p w14:paraId="2A41CCCC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1</w:t>
            </w:r>
          </w:p>
          <w:p w14:paraId="395A73CB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0</w:t>
            </w:r>
          </w:p>
          <w:p w14:paraId="5E1909BD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5</w:t>
            </w:r>
          </w:p>
          <w:p w14:paraId="01976D15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</w:t>
            </w:r>
          </w:p>
          <w:p w14:paraId="294074CE" w14:textId="77777777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49</w:t>
            </w:r>
          </w:p>
          <w:p w14:paraId="10B2411B" w14:textId="28CDC2D4" w:rsidR="007318EB" w:rsidRDefault="007318EB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97</w:t>
            </w:r>
          </w:p>
        </w:tc>
        <w:tc>
          <w:tcPr>
            <w:tcW w:w="2835" w:type="dxa"/>
          </w:tcPr>
          <w:p w14:paraId="341E4D4E" w14:textId="77777777" w:rsidR="007318EB" w:rsidRPr="00C144E9" w:rsidRDefault="00EE4A4F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WhIV5-N/0.0/99/60.22</w:t>
            </w:r>
          </w:p>
          <w:p w14:paraId="7423BDDE" w14:textId="77777777" w:rsidR="00EE4A4F" w:rsidRPr="00C144E9" w:rsidRDefault="005F1601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aV1-P/4e-100/99/51</w:t>
            </w:r>
          </w:p>
          <w:p w14:paraId="7CAC18C9" w14:textId="77777777" w:rsidR="005F1601" w:rsidRPr="00C144E9" w:rsidRDefault="005F1601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55E9FC2A" w14:textId="77777777" w:rsidR="005F1601" w:rsidRPr="00C144E9" w:rsidRDefault="00AE06A3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RV1-P3/1e-91/97/57.92</w:t>
            </w:r>
          </w:p>
          <w:p w14:paraId="5E664BBD" w14:textId="77777777" w:rsidR="00AE06A3" w:rsidRDefault="00AE06A3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nV2-M/6e-50/91/45.60</w:t>
            </w:r>
          </w:p>
          <w:p w14:paraId="7CE4A896" w14:textId="77777777" w:rsidR="00AE06A3" w:rsidRDefault="00F12807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V1-G/0.0/100/53.42</w:t>
            </w:r>
          </w:p>
          <w:p w14:paraId="2178632E" w14:textId="2520A923" w:rsidR="00F12807" w:rsidRPr="004F11BF" w:rsidRDefault="00F12807" w:rsidP="007318E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V5-L/0.0/99/63.89</w:t>
            </w:r>
          </w:p>
        </w:tc>
      </w:tr>
      <w:tr w:rsidR="00C35DF6" w:rsidRPr="00F3037E" w14:paraId="2A616C42" w14:textId="77777777" w:rsidTr="0094355A">
        <w:trPr>
          <w:jc w:val="center"/>
        </w:trPr>
        <w:tc>
          <w:tcPr>
            <w:tcW w:w="2269" w:type="dxa"/>
          </w:tcPr>
          <w:p w14:paraId="64EDF628" w14:textId="45F636D5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Bea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orn</w:t>
            </w:r>
            <w:proofErr w:type="spellEnd"/>
          </w:p>
          <w:p w14:paraId="620094A9" w14:textId="6961B873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35580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Conopholis</w:t>
            </w:r>
            <w:proofErr w:type="spellEnd"/>
            <w:r w:rsidRPr="0035580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americana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4B540BC2" w14:textId="617D98DC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Orobanchaceae</w:t>
            </w:r>
          </w:p>
        </w:tc>
        <w:tc>
          <w:tcPr>
            <w:tcW w:w="2551" w:type="dxa"/>
          </w:tcPr>
          <w:p w14:paraId="56ADB2E7" w14:textId="77777777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nopholis</w:t>
            </w:r>
            <w:proofErr w:type="spellEnd"/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phacytorhabdovirus 1/</w:t>
            </w:r>
          </w:p>
          <w:p w14:paraId="7253EEAF" w14:textId="38BA32CB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nACRV1</w:t>
            </w:r>
          </w:p>
        </w:tc>
        <w:tc>
          <w:tcPr>
            <w:tcW w:w="1565" w:type="dxa"/>
          </w:tcPr>
          <w:p w14:paraId="1ECECE2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EB21674/</w:t>
            </w:r>
          </w:p>
          <w:p w14:paraId="18F8AE48" w14:textId="7680FFD1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B48E6">
              <w:rPr>
                <w:rFonts w:ascii="Times New Roman" w:hAnsi="Times New Roman" w:cs="Times New Roman"/>
                <w:sz w:val="20"/>
                <w:szCs w:val="20"/>
              </w:rPr>
              <w:t>1000 Plant (1KP) Transcripto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itiative, Unpublished</w:t>
            </w:r>
          </w:p>
        </w:tc>
        <w:tc>
          <w:tcPr>
            <w:tcW w:w="1275" w:type="dxa"/>
          </w:tcPr>
          <w:p w14:paraId="1742B9A1" w14:textId="5A366C78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083</w:t>
            </w:r>
          </w:p>
        </w:tc>
        <w:tc>
          <w:tcPr>
            <w:tcW w:w="1145" w:type="dxa"/>
          </w:tcPr>
          <w:p w14:paraId="75D8152D" w14:textId="5EB8EF7D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50" w:type="dxa"/>
          </w:tcPr>
          <w:p w14:paraId="74EC134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1FAD7DC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2ABAFF7E" w14:textId="02FC12D4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5DBE875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715BFFB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716DA56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7DB14852" w14:textId="167075B5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73606742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67</w:t>
            </w:r>
          </w:p>
          <w:p w14:paraId="54664C4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9</w:t>
            </w:r>
          </w:p>
          <w:p w14:paraId="74E67AF3" w14:textId="4A23FD6E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7</w:t>
            </w:r>
          </w:p>
          <w:p w14:paraId="73884E6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8</w:t>
            </w:r>
          </w:p>
          <w:p w14:paraId="4F358C4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6</w:t>
            </w:r>
          </w:p>
          <w:p w14:paraId="54527FB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46</w:t>
            </w:r>
          </w:p>
          <w:p w14:paraId="15305E10" w14:textId="7BFB659A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76</w:t>
            </w:r>
          </w:p>
        </w:tc>
        <w:tc>
          <w:tcPr>
            <w:tcW w:w="2835" w:type="dxa"/>
          </w:tcPr>
          <w:p w14:paraId="747E574A" w14:textId="77777777" w:rsidR="00C35DF6" w:rsidRP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35D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N/1e-157/94/49.1</w:t>
            </w:r>
          </w:p>
          <w:p w14:paraId="0432F19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35D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4e-70/100/42.35</w:t>
            </w:r>
          </w:p>
          <w:p w14:paraId="5E41D1BD" w14:textId="77777777" w:rsidR="00C35DF6" w:rsidRDefault="005D659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629E76A7" w14:textId="63B01035" w:rsidR="005D659C" w:rsidRPr="005D659C" w:rsidRDefault="005D659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D659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2-P3/3e-119/83/60.58</w:t>
            </w:r>
          </w:p>
          <w:p w14:paraId="0DB920B2" w14:textId="62C40D2B" w:rsidR="005D659C" w:rsidRPr="005D659C" w:rsidRDefault="005D659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D659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CRV2-M/7e-32/93/3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.06</w:t>
            </w:r>
          </w:p>
          <w:p w14:paraId="7ED88148" w14:textId="784EF57F" w:rsidR="005D659C" w:rsidRPr="004E1851" w:rsidRDefault="005D659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E185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G/</w:t>
            </w:r>
            <w:r w:rsidR="004E1851" w:rsidRPr="004E185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="004E185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51/99/40.26</w:t>
            </w:r>
          </w:p>
          <w:p w14:paraId="7B95516B" w14:textId="3C04C7AA" w:rsidR="005D659C" w:rsidRPr="004E1851" w:rsidRDefault="005D659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E185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L/</w:t>
            </w:r>
            <w:r w:rsidR="004E1851" w:rsidRPr="004E185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</w:t>
            </w:r>
            <w:r w:rsidR="004E185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0/98/58.75</w:t>
            </w:r>
          </w:p>
        </w:tc>
      </w:tr>
      <w:tr w:rsidR="00C35DF6" w:rsidRPr="0055529B" w14:paraId="78D18FAB" w14:textId="77777777" w:rsidTr="0094355A">
        <w:trPr>
          <w:jc w:val="center"/>
        </w:trPr>
        <w:tc>
          <w:tcPr>
            <w:tcW w:w="2269" w:type="dxa"/>
          </w:tcPr>
          <w:p w14:paraId="4652EFAC" w14:textId="422CB4BB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Cardoon</w:t>
            </w:r>
            <w:proofErr w:type="spellEnd"/>
          </w:p>
          <w:p w14:paraId="7682F983" w14:textId="311679FF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35580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Cynara</w:t>
            </w:r>
            <w:proofErr w:type="spellEnd"/>
            <w:r w:rsidRPr="0035580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35580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carduncul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19AB191E" w14:textId="7B294516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Asteraceae</w:t>
            </w:r>
          </w:p>
        </w:tc>
        <w:tc>
          <w:tcPr>
            <w:tcW w:w="2551" w:type="dxa"/>
          </w:tcPr>
          <w:p w14:paraId="328BC945" w14:textId="77777777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ynara alphacytorhabdovirus 1/</w:t>
            </w:r>
          </w:p>
          <w:p w14:paraId="53EF578F" w14:textId="17D86F0D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ynACRV1</w:t>
            </w:r>
          </w:p>
        </w:tc>
        <w:tc>
          <w:tcPr>
            <w:tcW w:w="1565" w:type="dxa"/>
          </w:tcPr>
          <w:p w14:paraId="2F68EC6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590905/</w:t>
            </w:r>
          </w:p>
          <w:p w14:paraId="1FFEE39D" w14:textId="43C0EC12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uglia et al., (2020)</w:t>
            </w:r>
          </w:p>
        </w:tc>
        <w:tc>
          <w:tcPr>
            <w:tcW w:w="1275" w:type="dxa"/>
          </w:tcPr>
          <w:p w14:paraId="106ECFA3" w14:textId="35A6F194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726</w:t>
            </w:r>
          </w:p>
        </w:tc>
        <w:tc>
          <w:tcPr>
            <w:tcW w:w="1145" w:type="dxa"/>
          </w:tcPr>
          <w:p w14:paraId="06204C47" w14:textId="1D3669E7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50" w:type="dxa"/>
          </w:tcPr>
          <w:p w14:paraId="608E99B3" w14:textId="77777777" w:rsidR="00C35DF6" w:rsidRPr="00821E5E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E5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  <w:p w14:paraId="59AB472F" w14:textId="77777777" w:rsidR="00C35DF6" w:rsidRPr="00821E5E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E5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  <w:p w14:paraId="1AD6CA24" w14:textId="77777777" w:rsidR="00C35DF6" w:rsidRPr="00821E5E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E5E">
              <w:rPr>
                <w:rFonts w:ascii="Times New Roman" w:hAnsi="Times New Roman" w:cs="Times New Roman"/>
                <w:sz w:val="20"/>
                <w:szCs w:val="20"/>
              </w:rPr>
              <w:t>P´</w:t>
            </w:r>
          </w:p>
          <w:p w14:paraId="3D15886B" w14:textId="77777777" w:rsidR="00C35DF6" w:rsidRPr="00821E5E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E5E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  <w:p w14:paraId="7E1F3354" w14:textId="77777777" w:rsidR="00C35DF6" w:rsidRPr="00821E5E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1E5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  <w:p w14:paraId="0E01222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201AEBC7" w14:textId="4305EF8C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62DE1A2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72</w:t>
            </w:r>
          </w:p>
          <w:p w14:paraId="3935DFF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1</w:t>
            </w:r>
          </w:p>
          <w:p w14:paraId="62DCDD1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2</w:t>
            </w:r>
          </w:p>
          <w:p w14:paraId="4E1AB29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50</w:t>
            </w:r>
          </w:p>
          <w:p w14:paraId="71413E2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9</w:t>
            </w:r>
          </w:p>
          <w:p w14:paraId="6EF9C04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62</w:t>
            </w:r>
          </w:p>
          <w:p w14:paraId="43D3FCAC" w14:textId="4D6A16AF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44</w:t>
            </w:r>
          </w:p>
        </w:tc>
        <w:tc>
          <w:tcPr>
            <w:tcW w:w="2835" w:type="dxa"/>
          </w:tcPr>
          <w:p w14:paraId="2C6A5855" w14:textId="0DFEF052" w:rsidR="00C35DF6" w:rsidRPr="00C144E9" w:rsidRDefault="0055529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CRV1/0.0/100/80.08</w:t>
            </w:r>
          </w:p>
          <w:p w14:paraId="6C10A703" w14:textId="77777777" w:rsidR="00A05BF2" w:rsidRPr="00C144E9" w:rsidRDefault="00A05BF2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CRV1-P/3e-153/100/69.97</w:t>
            </w:r>
          </w:p>
          <w:p w14:paraId="6DBF225F" w14:textId="77777777" w:rsidR="0055529B" w:rsidRPr="0055529B" w:rsidRDefault="0055529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5529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CRV1-P´/1e-23/75/53.54</w:t>
            </w:r>
          </w:p>
          <w:p w14:paraId="69CC7DDE" w14:textId="77777777" w:rsidR="0055529B" w:rsidRPr="0055529B" w:rsidRDefault="0055529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5529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CRV1-P3/0.0/99/80</w:t>
            </w:r>
          </w:p>
          <w:p w14:paraId="1AF4D2E7" w14:textId="77777777" w:rsidR="0055529B" w:rsidRDefault="0055529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CRV1-M/3e-100/100/78.77</w:t>
            </w:r>
          </w:p>
          <w:p w14:paraId="5172E8A6" w14:textId="77777777" w:rsidR="002534E7" w:rsidRDefault="002534E7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CRV1-G/0.0/98/70.40</w:t>
            </w:r>
          </w:p>
          <w:p w14:paraId="369121FC" w14:textId="28767669" w:rsidR="0055529B" w:rsidRPr="0055529B" w:rsidRDefault="002534E7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CRV1-L/0.0/98/83.25</w:t>
            </w:r>
            <w:r w:rsidR="0055529B" w:rsidRPr="0055529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</w:tc>
      </w:tr>
      <w:tr w:rsidR="00C35DF6" w:rsidRPr="0080020B" w14:paraId="449FFFE0" w14:textId="77777777" w:rsidTr="0094355A">
        <w:trPr>
          <w:jc w:val="center"/>
        </w:trPr>
        <w:tc>
          <w:tcPr>
            <w:tcW w:w="2269" w:type="dxa"/>
          </w:tcPr>
          <w:p w14:paraId="11C6257C" w14:textId="2AE62006" w:rsidR="00C35DF6" w:rsidRPr="00182784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784">
              <w:rPr>
                <w:rFonts w:ascii="Times New Roman" w:hAnsi="Times New Roman" w:cs="Times New Roman"/>
                <w:sz w:val="20"/>
                <w:szCs w:val="20"/>
              </w:rPr>
              <w:t>Fischer´s sp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ge</w:t>
            </w:r>
          </w:p>
          <w:p w14:paraId="1A818C22" w14:textId="2CDC12B3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27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8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uphorbia </w:t>
            </w:r>
            <w:proofErr w:type="spellStart"/>
            <w:r w:rsidRPr="001827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scheriana</w:t>
            </w:r>
            <w:proofErr w:type="spellEnd"/>
            <w:r w:rsidRPr="001827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6E9B550" w14:textId="1A395FA7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Euphorbiaceae</w:t>
            </w:r>
            <w:proofErr w:type="spellEnd"/>
          </w:p>
        </w:tc>
        <w:tc>
          <w:tcPr>
            <w:tcW w:w="2551" w:type="dxa"/>
          </w:tcPr>
          <w:p w14:paraId="001A3B0F" w14:textId="77777777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uphorbia alphacytorhabdovirus 1/</w:t>
            </w:r>
          </w:p>
          <w:p w14:paraId="7EDDAA68" w14:textId="07C38F0C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upACRV1</w:t>
            </w:r>
          </w:p>
        </w:tc>
        <w:tc>
          <w:tcPr>
            <w:tcW w:w="1565" w:type="dxa"/>
          </w:tcPr>
          <w:p w14:paraId="757BF01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693977/</w:t>
            </w:r>
          </w:p>
          <w:p w14:paraId="18DF4ACD" w14:textId="37456B55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heng et al., (2022)</w:t>
            </w:r>
          </w:p>
        </w:tc>
        <w:tc>
          <w:tcPr>
            <w:tcW w:w="1275" w:type="dxa"/>
          </w:tcPr>
          <w:p w14:paraId="4945470E" w14:textId="38FF68DB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713</w:t>
            </w:r>
          </w:p>
        </w:tc>
        <w:tc>
          <w:tcPr>
            <w:tcW w:w="1145" w:type="dxa"/>
          </w:tcPr>
          <w:p w14:paraId="01C3C0DA" w14:textId="3374D652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0" w:type="dxa"/>
          </w:tcPr>
          <w:p w14:paraId="396658E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266C4F8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243308A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54E044D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4</w:t>
            </w:r>
          </w:p>
          <w:p w14:paraId="3ABCBE5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75DF2D8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5BA5E50B" w14:textId="3E39B682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7</w:t>
            </w:r>
          </w:p>
          <w:p w14:paraId="4DCA19BA" w14:textId="0DE37688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6A47001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1</w:t>
            </w:r>
          </w:p>
          <w:p w14:paraId="40DA830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30</w:t>
            </w:r>
          </w:p>
          <w:p w14:paraId="19E0E71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3</w:t>
            </w:r>
          </w:p>
          <w:p w14:paraId="640DADB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0</w:t>
            </w:r>
          </w:p>
          <w:p w14:paraId="7BCD982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4</w:t>
            </w:r>
          </w:p>
          <w:p w14:paraId="1952C7C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59</w:t>
            </w:r>
          </w:p>
          <w:p w14:paraId="62C1DAB6" w14:textId="082125BE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1</w:t>
            </w:r>
          </w:p>
          <w:p w14:paraId="5D49C6B1" w14:textId="0650BF26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89</w:t>
            </w:r>
          </w:p>
        </w:tc>
        <w:tc>
          <w:tcPr>
            <w:tcW w:w="2835" w:type="dxa"/>
          </w:tcPr>
          <w:p w14:paraId="31E7A065" w14:textId="77777777" w:rsidR="00C35DF6" w:rsidRPr="00C144E9" w:rsidRDefault="008A4E97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eVA</w:t>
            </w:r>
            <w:proofErr w:type="spellEnd"/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0.0/95/68.41</w:t>
            </w:r>
          </w:p>
          <w:p w14:paraId="14C01C68" w14:textId="77777777" w:rsidR="008A4E97" w:rsidRPr="0080020B" w:rsidRDefault="008A4E97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80020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eVA</w:t>
            </w:r>
            <w:proofErr w:type="spellEnd"/>
            <w:r w:rsidRPr="0080020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2e-100/99/53.62</w:t>
            </w:r>
          </w:p>
          <w:p w14:paraId="68945F00" w14:textId="77777777" w:rsidR="008A4E97" w:rsidRDefault="0080020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80020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eVA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/1e-84/100/55.61</w:t>
            </w:r>
          </w:p>
          <w:p w14:paraId="24B6BCE0" w14:textId="52B64EA0" w:rsidR="0080020B" w:rsidRDefault="0080020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386586FD" w14:textId="77777777" w:rsidR="0080020B" w:rsidRDefault="0080020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e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5e-57/96/48.88</w:t>
            </w:r>
          </w:p>
          <w:p w14:paraId="29BA791C" w14:textId="77777777" w:rsidR="0080020B" w:rsidRDefault="0080020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e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0.0/95/68.35</w:t>
            </w:r>
          </w:p>
          <w:p w14:paraId="3E499F41" w14:textId="77777777" w:rsidR="0080020B" w:rsidRDefault="0080020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72586823" w14:textId="3FE5B321" w:rsidR="0080020B" w:rsidRPr="0080020B" w:rsidRDefault="00CE2E59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e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9/69.3</w:t>
            </w:r>
          </w:p>
        </w:tc>
      </w:tr>
      <w:tr w:rsidR="00C35DF6" w:rsidRPr="00901134" w14:paraId="7837DC49" w14:textId="77777777" w:rsidTr="0094355A">
        <w:trPr>
          <w:jc w:val="center"/>
        </w:trPr>
        <w:tc>
          <w:tcPr>
            <w:tcW w:w="2269" w:type="dxa"/>
          </w:tcPr>
          <w:p w14:paraId="737E8B3F" w14:textId="19E20FBF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ikou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ig</w:t>
            </w:r>
          </w:p>
          <w:p w14:paraId="1254D47C" w14:textId="1BA7128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614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icus </w:t>
            </w:r>
            <w:proofErr w:type="spellStart"/>
            <w:r w:rsidRPr="00C6145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kou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268" w:type="dxa"/>
          </w:tcPr>
          <w:p w14:paraId="5B684601" w14:textId="21B08882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Moraceae</w:t>
            </w:r>
            <w:proofErr w:type="spellEnd"/>
          </w:p>
        </w:tc>
        <w:tc>
          <w:tcPr>
            <w:tcW w:w="2551" w:type="dxa"/>
          </w:tcPr>
          <w:p w14:paraId="16BD99B9" w14:textId="77777777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icus alphacytorhabdovirus 1/</w:t>
            </w:r>
          </w:p>
          <w:p w14:paraId="4A526D9A" w14:textId="4697F45B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icACRV1</w:t>
            </w:r>
          </w:p>
        </w:tc>
        <w:tc>
          <w:tcPr>
            <w:tcW w:w="1565" w:type="dxa"/>
          </w:tcPr>
          <w:p w14:paraId="1D39681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432314/</w:t>
            </w:r>
          </w:p>
          <w:p w14:paraId="31F8949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ai, Y., Guiyang University, China,</w:t>
            </w:r>
          </w:p>
          <w:p w14:paraId="57439399" w14:textId="685B5190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npublished</w:t>
            </w:r>
          </w:p>
        </w:tc>
        <w:tc>
          <w:tcPr>
            <w:tcW w:w="1275" w:type="dxa"/>
          </w:tcPr>
          <w:p w14:paraId="56822893" w14:textId="3747E4F4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839</w:t>
            </w:r>
          </w:p>
        </w:tc>
        <w:tc>
          <w:tcPr>
            <w:tcW w:w="1145" w:type="dxa"/>
          </w:tcPr>
          <w:p w14:paraId="5A5B80FE" w14:textId="528585B0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0" w:type="dxa"/>
          </w:tcPr>
          <w:p w14:paraId="5C27270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65110ED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5A72F2A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06D47C8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20BA7B9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2D25532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0BF421E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03707834" w14:textId="2FC5D591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39EE10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8</w:t>
            </w:r>
          </w:p>
          <w:p w14:paraId="112CDDE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6</w:t>
            </w:r>
          </w:p>
          <w:p w14:paraId="014AD95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4</w:t>
            </w:r>
          </w:p>
          <w:p w14:paraId="2F819FD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8</w:t>
            </w:r>
          </w:p>
          <w:p w14:paraId="1ADD2FB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2</w:t>
            </w:r>
          </w:p>
          <w:p w14:paraId="327CE24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63</w:t>
            </w:r>
          </w:p>
          <w:p w14:paraId="7C00941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9</w:t>
            </w:r>
          </w:p>
          <w:p w14:paraId="0CC013E6" w14:textId="3D3F2372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97</w:t>
            </w:r>
          </w:p>
        </w:tc>
        <w:tc>
          <w:tcPr>
            <w:tcW w:w="2835" w:type="dxa"/>
          </w:tcPr>
          <w:p w14:paraId="48AC8C43" w14:textId="405D814F" w:rsidR="00C35DF6" w:rsidRPr="00901134" w:rsidRDefault="00094511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C</w:t>
            </w:r>
            <w:r w:rsidR="001567F3" w:rsidRPr="0090113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-N/1e-1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</w:t>
            </w:r>
            <w:r w:rsidR="001567F3" w:rsidRPr="0090113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7/4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="001567F3" w:rsidRPr="0090113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0</w:t>
            </w:r>
          </w:p>
          <w:p w14:paraId="68E75BCC" w14:textId="77777777" w:rsidR="001567F3" w:rsidRDefault="0090113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0113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CV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3e-52/88/36.51</w:t>
            </w:r>
          </w:p>
          <w:p w14:paraId="0232E57D" w14:textId="77777777" w:rsidR="00901134" w:rsidRDefault="002B4D1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C230D19" w14:textId="77777777" w:rsidR="002B4D1D" w:rsidRDefault="002B4D1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CV-P3/2e-75/100/50.43</w:t>
            </w:r>
          </w:p>
          <w:p w14:paraId="3F08BF6E" w14:textId="5E4CC517" w:rsidR="002B4D1D" w:rsidRDefault="002B4D1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CV-M/7e-43/82/48.67</w:t>
            </w:r>
          </w:p>
          <w:p w14:paraId="67757718" w14:textId="77777777" w:rsidR="002B4D1D" w:rsidRPr="00C144E9" w:rsidRDefault="002B4D1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4E9">
              <w:rPr>
                <w:rFonts w:ascii="Times New Roman" w:hAnsi="Times New Roman" w:cs="Times New Roman"/>
                <w:sz w:val="20"/>
                <w:szCs w:val="20"/>
              </w:rPr>
              <w:t>SCV-G/0.0/94/50.46</w:t>
            </w:r>
          </w:p>
          <w:p w14:paraId="58611BB0" w14:textId="3A1F99F3" w:rsidR="002B4D1D" w:rsidRPr="00C144E9" w:rsidRDefault="002B4D1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4E9">
              <w:rPr>
                <w:rFonts w:ascii="Times New Roman" w:hAnsi="Times New Roman" w:cs="Times New Roman"/>
                <w:sz w:val="20"/>
                <w:szCs w:val="20"/>
              </w:rPr>
              <w:t>ADV-P6/3e-09/98/42.03</w:t>
            </w:r>
          </w:p>
          <w:p w14:paraId="3FC80A17" w14:textId="6AE54B0A" w:rsidR="002B4D1D" w:rsidRPr="00C144E9" w:rsidRDefault="005312C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4E9">
              <w:rPr>
                <w:rFonts w:ascii="Times New Roman" w:hAnsi="Times New Roman" w:cs="Times New Roman"/>
                <w:sz w:val="20"/>
                <w:szCs w:val="20"/>
              </w:rPr>
              <w:t>SCV</w:t>
            </w:r>
            <w:r w:rsidR="002B4D1D" w:rsidRPr="00C144E9">
              <w:rPr>
                <w:rFonts w:ascii="Times New Roman" w:hAnsi="Times New Roman" w:cs="Times New Roman"/>
                <w:sz w:val="20"/>
                <w:szCs w:val="20"/>
              </w:rPr>
              <w:t>-L/0.0/</w:t>
            </w:r>
            <w:r w:rsidRPr="00C144E9">
              <w:rPr>
                <w:rFonts w:ascii="Times New Roman" w:hAnsi="Times New Roman" w:cs="Times New Roman"/>
                <w:sz w:val="20"/>
                <w:szCs w:val="20"/>
              </w:rPr>
              <w:t>99/</w:t>
            </w:r>
            <w:r w:rsidR="00C6756B" w:rsidRPr="00C144E9">
              <w:rPr>
                <w:rFonts w:ascii="Times New Roman" w:hAnsi="Times New Roman" w:cs="Times New Roman"/>
                <w:sz w:val="20"/>
                <w:szCs w:val="20"/>
              </w:rPr>
              <w:t>60.22</w:t>
            </w:r>
          </w:p>
        </w:tc>
      </w:tr>
      <w:tr w:rsidR="00C35DF6" w:rsidRPr="00F3037E" w14:paraId="36308395" w14:textId="77777777" w:rsidTr="0094355A">
        <w:trPr>
          <w:jc w:val="center"/>
        </w:trPr>
        <w:tc>
          <w:tcPr>
            <w:tcW w:w="2269" w:type="dxa"/>
          </w:tcPr>
          <w:p w14:paraId="3F73272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ar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  <w:p w14:paraId="120AC4BF" w14:textId="77166565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lli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ativ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422AA057" w14:textId="7C0D6DFB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Monocot/</w:t>
            </w:r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Amaryllidaceae</w:t>
            </w:r>
          </w:p>
        </w:tc>
        <w:tc>
          <w:tcPr>
            <w:tcW w:w="2551" w:type="dxa"/>
          </w:tcPr>
          <w:p w14:paraId="197BB7F7" w14:textId="77777777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rlic alphacytorhabdovirus 1/</w:t>
            </w:r>
          </w:p>
          <w:p w14:paraId="7855F1FC" w14:textId="7C4B2DE7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rACRV1</w:t>
            </w:r>
          </w:p>
        </w:tc>
        <w:tc>
          <w:tcPr>
            <w:tcW w:w="1565" w:type="dxa"/>
          </w:tcPr>
          <w:p w14:paraId="67798F97" w14:textId="77777777" w:rsidR="00C35DF6" w:rsidRPr="00DE40EE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0EE">
              <w:rPr>
                <w:rFonts w:ascii="Times New Roman" w:hAnsi="Times New Roman" w:cs="Times New Roman"/>
                <w:sz w:val="20"/>
                <w:szCs w:val="20"/>
              </w:rPr>
              <w:t>PRJNA772184/</w:t>
            </w:r>
          </w:p>
          <w:p w14:paraId="14313C39" w14:textId="1CC93A72" w:rsidR="00C35DF6" w:rsidRPr="00F2287C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87C">
              <w:rPr>
                <w:rFonts w:ascii="Times New Roman" w:hAnsi="Times New Roman" w:cs="Times New Roman"/>
                <w:sz w:val="20"/>
                <w:szCs w:val="20"/>
              </w:rPr>
              <w:t>Liu, T., IBFC, China, unpublis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1275" w:type="dxa"/>
          </w:tcPr>
          <w:p w14:paraId="3FE00AEF" w14:textId="4DDCBA6D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400</w:t>
            </w:r>
          </w:p>
        </w:tc>
        <w:tc>
          <w:tcPr>
            <w:tcW w:w="1145" w:type="dxa"/>
          </w:tcPr>
          <w:p w14:paraId="11103D75" w14:textId="775D4772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50" w:type="dxa"/>
          </w:tcPr>
          <w:p w14:paraId="27E8B48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25634D9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6DA4F89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6CE29FE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4D1D97A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371261AF" w14:textId="035055DD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3BFAB17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68</w:t>
            </w:r>
          </w:p>
          <w:p w14:paraId="1B77D6B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8</w:t>
            </w:r>
          </w:p>
          <w:p w14:paraId="5F74EDD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9</w:t>
            </w:r>
          </w:p>
          <w:p w14:paraId="23D5364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4</w:t>
            </w:r>
          </w:p>
          <w:p w14:paraId="458F640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54</w:t>
            </w:r>
          </w:p>
          <w:p w14:paraId="573A488B" w14:textId="28FE6460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75</w:t>
            </w:r>
          </w:p>
        </w:tc>
        <w:tc>
          <w:tcPr>
            <w:tcW w:w="2835" w:type="dxa"/>
          </w:tcPr>
          <w:p w14:paraId="2AD88799" w14:textId="77777777" w:rsidR="00C35DF6" w:rsidRPr="00C144E9" w:rsidRDefault="004026D7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NYV-N/3e-160/93/53.17</w:t>
            </w:r>
          </w:p>
          <w:p w14:paraId="7C4190B3" w14:textId="77777777" w:rsidR="004026D7" w:rsidRPr="00C144E9" w:rsidRDefault="0079797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B</w:t>
            </w:r>
            <w:proofErr w:type="spellEnd"/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4e-53/94/34.80</w:t>
            </w:r>
          </w:p>
          <w:p w14:paraId="4B87D023" w14:textId="77777777" w:rsidR="0079797C" w:rsidRPr="00217712" w:rsidRDefault="009A611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1771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2-P3/5e-126/98/58.28</w:t>
            </w:r>
          </w:p>
          <w:p w14:paraId="6BD02EDE" w14:textId="77777777" w:rsidR="009A6116" w:rsidRDefault="00217712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21771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NYV-M/3e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35/97/40.94</w:t>
            </w:r>
          </w:p>
          <w:p w14:paraId="3D4ADC63" w14:textId="77777777" w:rsidR="00217712" w:rsidRDefault="007C6975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5e-175/98/44.97</w:t>
            </w:r>
          </w:p>
          <w:p w14:paraId="71FDF1C2" w14:textId="616BAE4B" w:rsidR="007C6975" w:rsidRPr="00217712" w:rsidRDefault="00CD7412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YMV-L/0.0/99/58.43</w:t>
            </w:r>
          </w:p>
        </w:tc>
      </w:tr>
      <w:tr w:rsidR="00C35DF6" w:rsidRPr="00967E34" w14:paraId="195EEBD3" w14:textId="77777777" w:rsidTr="0094355A">
        <w:trPr>
          <w:jc w:val="center"/>
        </w:trPr>
        <w:tc>
          <w:tcPr>
            <w:tcW w:w="2269" w:type="dxa"/>
          </w:tcPr>
          <w:p w14:paraId="15EBAB90" w14:textId="1208D86C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Her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ennet</w:t>
            </w:r>
            <w:proofErr w:type="spellEnd"/>
          </w:p>
          <w:p w14:paraId="7E34B860" w14:textId="0CEA5C82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0A069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Geum</w:t>
            </w:r>
            <w:proofErr w:type="spellEnd"/>
            <w:r w:rsidRPr="000A069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A069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urban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4792457E" w14:textId="138F881F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Rosaceae</w:t>
            </w:r>
          </w:p>
        </w:tc>
        <w:tc>
          <w:tcPr>
            <w:tcW w:w="2551" w:type="dxa"/>
          </w:tcPr>
          <w:p w14:paraId="01C865E0" w14:textId="77777777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eum alphacytorhabdovirus 1/</w:t>
            </w:r>
          </w:p>
          <w:p w14:paraId="5180CE1C" w14:textId="2EA83DA4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euACRV1</w:t>
            </w:r>
          </w:p>
        </w:tc>
        <w:tc>
          <w:tcPr>
            <w:tcW w:w="1565" w:type="dxa"/>
          </w:tcPr>
          <w:p w14:paraId="7893FE8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EB23354/</w:t>
            </w:r>
          </w:p>
          <w:p w14:paraId="556FF21F" w14:textId="2C00A58A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Jordan et al., (2018)</w:t>
            </w:r>
          </w:p>
        </w:tc>
        <w:tc>
          <w:tcPr>
            <w:tcW w:w="1275" w:type="dxa"/>
          </w:tcPr>
          <w:p w14:paraId="42A862F5" w14:textId="35F51A01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2756</w:t>
            </w:r>
          </w:p>
        </w:tc>
        <w:tc>
          <w:tcPr>
            <w:tcW w:w="1145" w:type="dxa"/>
          </w:tcPr>
          <w:p w14:paraId="50E926B9" w14:textId="6EF07B58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50" w:type="dxa"/>
          </w:tcPr>
          <w:p w14:paraId="6C0BE5E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1F80313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13EC60A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6E44821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553F98A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03CF1E1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1B7F5942" w14:textId="3BC2751B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2E13665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9</w:t>
            </w:r>
          </w:p>
          <w:p w14:paraId="394A407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5</w:t>
            </w:r>
          </w:p>
          <w:p w14:paraId="70990BA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8</w:t>
            </w:r>
          </w:p>
          <w:p w14:paraId="3A60AC0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9</w:t>
            </w:r>
          </w:p>
          <w:p w14:paraId="29B488B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7</w:t>
            </w:r>
          </w:p>
          <w:p w14:paraId="0DEED91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46</w:t>
            </w:r>
          </w:p>
          <w:p w14:paraId="7F8FE87A" w14:textId="1F09EDD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93</w:t>
            </w:r>
          </w:p>
        </w:tc>
        <w:tc>
          <w:tcPr>
            <w:tcW w:w="2835" w:type="dxa"/>
          </w:tcPr>
          <w:p w14:paraId="45A4213F" w14:textId="77777777" w:rsidR="00C35DF6" w:rsidRDefault="004425F8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V2-N/0.0/98/73.57</w:t>
            </w:r>
          </w:p>
          <w:p w14:paraId="404E19C8" w14:textId="77777777" w:rsidR="004425F8" w:rsidRDefault="004425F8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V2-P/7e-128/100/60.34</w:t>
            </w:r>
          </w:p>
          <w:p w14:paraId="1322A89E" w14:textId="5E6FD9B9" w:rsidR="004425F8" w:rsidRPr="00C144E9" w:rsidRDefault="009977B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2-P´/3e-2</w:t>
            </w:r>
            <w:r w:rsidR="00B86554"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8/55.67</w:t>
            </w:r>
          </w:p>
          <w:p w14:paraId="599C5766" w14:textId="77777777" w:rsidR="009977BC" w:rsidRPr="00C144E9" w:rsidRDefault="009977B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2-P3/1e-171/100/74.22</w:t>
            </w:r>
          </w:p>
          <w:p w14:paraId="6A97FA8C" w14:textId="61A778F4" w:rsidR="009977BC" w:rsidRPr="00710184" w:rsidRDefault="0071018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71018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CRV2</w:t>
            </w:r>
            <w:r w:rsidR="009977BC" w:rsidRPr="0071018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7e</w:t>
            </w:r>
            <w:r w:rsidR="00B8655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</w:t>
            </w:r>
            <w:r w:rsidR="009977BC" w:rsidRPr="0071018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8/92/68.29</w:t>
            </w:r>
          </w:p>
          <w:p w14:paraId="6CF6CE3C" w14:textId="369BBBEC" w:rsidR="009977BC" w:rsidRPr="00710184" w:rsidRDefault="0071018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71018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CRV</w:t>
            </w:r>
            <w:r w:rsidR="009977BC" w:rsidRPr="0071018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-G/</w:t>
            </w:r>
            <w:r w:rsidRPr="0071018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.0/96/69.57</w:t>
            </w:r>
          </w:p>
          <w:p w14:paraId="4ED696AB" w14:textId="09EDC202" w:rsidR="009977BC" w:rsidRPr="004F11BF" w:rsidRDefault="008961E1" w:rsidP="009977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RV</w:t>
            </w:r>
            <w:r w:rsidR="009977BC">
              <w:rPr>
                <w:rFonts w:ascii="Times New Roman" w:hAnsi="Times New Roman" w:cs="Times New Roman"/>
                <w:sz w:val="20"/>
                <w:szCs w:val="20"/>
              </w:rPr>
              <w:t>2-L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/99/72.89</w:t>
            </w:r>
          </w:p>
        </w:tc>
      </w:tr>
      <w:tr w:rsidR="00C35DF6" w:rsidRPr="00967E34" w14:paraId="2F872DBE" w14:textId="77777777" w:rsidTr="0094355A">
        <w:trPr>
          <w:jc w:val="center"/>
        </w:trPr>
        <w:tc>
          <w:tcPr>
            <w:tcW w:w="2269" w:type="dxa"/>
          </w:tcPr>
          <w:p w14:paraId="6F7594E6" w14:textId="64872990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 xml:space="preserve">Englis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ivy</w:t>
            </w:r>
            <w:proofErr w:type="spellEnd"/>
          </w:p>
          <w:p w14:paraId="6989BEFD" w14:textId="428E7D9C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DD09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Hedera</w:t>
            </w:r>
            <w:proofErr w:type="spellEnd"/>
            <w:r w:rsidRPr="00DD09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DD09C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heli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6470D8BC" w14:textId="492F32EB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Araliaceae</w:t>
            </w:r>
            <w:proofErr w:type="spellEnd"/>
          </w:p>
        </w:tc>
        <w:tc>
          <w:tcPr>
            <w:tcW w:w="2551" w:type="dxa"/>
          </w:tcPr>
          <w:p w14:paraId="44167275" w14:textId="77777777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edera alphacytorhabdovirus 1/</w:t>
            </w:r>
          </w:p>
          <w:p w14:paraId="5837828E" w14:textId="360D195C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edACRV1</w:t>
            </w:r>
          </w:p>
        </w:tc>
        <w:tc>
          <w:tcPr>
            <w:tcW w:w="1565" w:type="dxa"/>
          </w:tcPr>
          <w:p w14:paraId="305BCBD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EB21674/</w:t>
            </w:r>
          </w:p>
          <w:p w14:paraId="64986EC1" w14:textId="4CA6CEF7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EB48E6">
              <w:rPr>
                <w:rFonts w:ascii="Times New Roman" w:hAnsi="Times New Roman" w:cs="Times New Roman"/>
                <w:sz w:val="20"/>
                <w:szCs w:val="20"/>
              </w:rPr>
              <w:t>1000 Plant (1KP) Transcripto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itiative, Unpublished</w:t>
            </w:r>
          </w:p>
        </w:tc>
        <w:tc>
          <w:tcPr>
            <w:tcW w:w="1275" w:type="dxa"/>
          </w:tcPr>
          <w:p w14:paraId="46DDD4E7" w14:textId="15BA0BBE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2588</w:t>
            </w:r>
          </w:p>
        </w:tc>
        <w:tc>
          <w:tcPr>
            <w:tcW w:w="1145" w:type="dxa"/>
          </w:tcPr>
          <w:p w14:paraId="473D863F" w14:textId="0BD601E9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50" w:type="dxa"/>
          </w:tcPr>
          <w:p w14:paraId="1D6147C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380A4E6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7E6F252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08F1318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28067C6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1BDEA21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1E54010C" w14:textId="46FDABDE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0CB7371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9</w:t>
            </w:r>
          </w:p>
          <w:p w14:paraId="6BCA611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5</w:t>
            </w:r>
          </w:p>
          <w:p w14:paraId="4DFAF45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8</w:t>
            </w:r>
          </w:p>
          <w:p w14:paraId="2F7B75C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9</w:t>
            </w:r>
          </w:p>
          <w:p w14:paraId="2E634A6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2</w:t>
            </w:r>
          </w:p>
          <w:p w14:paraId="322976A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46</w:t>
            </w:r>
          </w:p>
          <w:p w14:paraId="17B8DAE4" w14:textId="7BBACC52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00</w:t>
            </w:r>
          </w:p>
        </w:tc>
        <w:tc>
          <w:tcPr>
            <w:tcW w:w="2835" w:type="dxa"/>
          </w:tcPr>
          <w:p w14:paraId="34B4D5DD" w14:textId="79E3E4C4" w:rsidR="008961E1" w:rsidRDefault="008961E1" w:rsidP="008961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V2-N/0.0/9</w:t>
            </w:r>
            <w:r w:rsidR="00201F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7</w:t>
            </w:r>
            <w:r w:rsidR="00201F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01F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87D4FE9" w14:textId="443F8436" w:rsidR="008961E1" w:rsidRDefault="008961E1" w:rsidP="008961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V2-P/</w:t>
            </w:r>
            <w:r w:rsidR="00BD5D8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128/100/6</w:t>
            </w:r>
            <w:r w:rsidR="00BD5D8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D5D8D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  <w:p w14:paraId="1A6F6235" w14:textId="3CA6EBDD" w:rsidR="008961E1" w:rsidRPr="00B86554" w:rsidRDefault="008961E1" w:rsidP="008961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8655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2-P´/</w:t>
            </w:r>
            <w:r w:rsidR="00B86554" w:rsidRPr="00B8655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B8655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B86554" w:rsidRPr="00B8655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B8655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/98/5</w:t>
            </w:r>
            <w:r w:rsidR="00B86554" w:rsidRPr="00B8655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B8655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6</w:t>
            </w:r>
            <w:r w:rsidR="00B86554" w:rsidRPr="00B8655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</w:p>
          <w:p w14:paraId="3E174673" w14:textId="4DA9DD66" w:rsidR="008961E1" w:rsidRPr="008961E1" w:rsidRDefault="008961E1" w:rsidP="008961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8961E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2-P3/</w:t>
            </w:r>
            <w:r w:rsidR="00201F8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8961E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71/100/74.</w:t>
            </w:r>
            <w:r w:rsidR="00201F8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</w:t>
            </w:r>
          </w:p>
          <w:p w14:paraId="1DF6704A" w14:textId="5AEE5017" w:rsidR="008961E1" w:rsidRPr="00710184" w:rsidRDefault="008961E1" w:rsidP="008961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71018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CRV2-M/</w:t>
            </w:r>
            <w:r w:rsidR="00B8655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71018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</w:t>
            </w:r>
            <w:r w:rsidR="00B8655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</w:t>
            </w:r>
            <w:r w:rsidRPr="0071018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8/9</w:t>
            </w:r>
            <w:r w:rsidR="00B8655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Pr="0071018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6</w:t>
            </w:r>
            <w:r w:rsidR="00B8655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 w:rsidRPr="0071018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B8655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0</w:t>
            </w:r>
          </w:p>
          <w:p w14:paraId="123E7771" w14:textId="2160B5FE" w:rsidR="008961E1" w:rsidRPr="00710184" w:rsidRDefault="008961E1" w:rsidP="008961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71018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CRV2-G/0.0/9</w:t>
            </w:r>
            <w:r w:rsidR="00B8655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Pr="0071018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6</w:t>
            </w:r>
            <w:r w:rsidR="00B8655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Pr="0071018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B8655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</w:t>
            </w:r>
          </w:p>
          <w:p w14:paraId="29B212C7" w14:textId="196DF362" w:rsidR="00C35DF6" w:rsidRPr="004F11BF" w:rsidRDefault="008961E1" w:rsidP="008961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RV2-L/0.0/9</w:t>
            </w:r>
            <w:r w:rsidR="00B865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72.9</w:t>
            </w:r>
            <w:r w:rsidR="00B8655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35DF6" w:rsidRPr="00D6660B" w14:paraId="44AE95D5" w14:textId="77777777" w:rsidTr="0094355A">
        <w:trPr>
          <w:jc w:val="center"/>
        </w:trPr>
        <w:tc>
          <w:tcPr>
            <w:tcW w:w="2269" w:type="dxa"/>
          </w:tcPr>
          <w:p w14:paraId="06581426" w14:textId="27E683B1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um-leaved holly</w:t>
            </w:r>
          </w:p>
          <w:p w14:paraId="50E45863" w14:textId="05897B9E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76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lex </w:t>
            </w:r>
            <w:proofErr w:type="spellStart"/>
            <w:r w:rsidRPr="002176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rel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268" w:type="dxa"/>
          </w:tcPr>
          <w:p w14:paraId="631FA182" w14:textId="12251CD1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Aquifoliaceae</w:t>
            </w:r>
          </w:p>
        </w:tc>
        <w:tc>
          <w:tcPr>
            <w:tcW w:w="2551" w:type="dxa"/>
          </w:tcPr>
          <w:p w14:paraId="5671C520" w14:textId="77777777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lex alphacytorhabdovirus 1/</w:t>
            </w:r>
          </w:p>
          <w:p w14:paraId="4F83E65F" w14:textId="26DC34F1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leACRV1</w:t>
            </w:r>
          </w:p>
        </w:tc>
        <w:tc>
          <w:tcPr>
            <w:tcW w:w="1565" w:type="dxa"/>
          </w:tcPr>
          <w:p w14:paraId="2F26FB7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736810/</w:t>
            </w:r>
          </w:p>
          <w:p w14:paraId="1229A4CE" w14:textId="23216E8B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ong et al., (2022)</w:t>
            </w:r>
          </w:p>
        </w:tc>
        <w:tc>
          <w:tcPr>
            <w:tcW w:w="1275" w:type="dxa"/>
          </w:tcPr>
          <w:p w14:paraId="62A42197" w14:textId="50F2EDC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540</w:t>
            </w:r>
          </w:p>
        </w:tc>
        <w:tc>
          <w:tcPr>
            <w:tcW w:w="1145" w:type="dxa"/>
          </w:tcPr>
          <w:p w14:paraId="4DA984E2" w14:textId="2D114966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50" w:type="dxa"/>
          </w:tcPr>
          <w:p w14:paraId="1298C1E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0953E09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71DBA54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12602C8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0E99C0A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3B81106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615E0BD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6FF81BB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  <w:p w14:paraId="7B5BA292" w14:textId="1C4BACDF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8</w:t>
            </w:r>
          </w:p>
        </w:tc>
        <w:tc>
          <w:tcPr>
            <w:tcW w:w="993" w:type="dxa"/>
          </w:tcPr>
          <w:p w14:paraId="1E33B0D2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2</w:t>
            </w:r>
          </w:p>
          <w:p w14:paraId="4013188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33</w:t>
            </w:r>
          </w:p>
          <w:p w14:paraId="37A1657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3</w:t>
            </w:r>
          </w:p>
          <w:p w14:paraId="45BD447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70</w:t>
            </w:r>
          </w:p>
          <w:p w14:paraId="08F86DB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4</w:t>
            </w:r>
          </w:p>
          <w:p w14:paraId="3D95A8D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53</w:t>
            </w:r>
          </w:p>
          <w:p w14:paraId="317B5C7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4</w:t>
            </w:r>
          </w:p>
          <w:p w14:paraId="6497B7B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37</w:t>
            </w:r>
          </w:p>
          <w:p w14:paraId="0578BE64" w14:textId="2B70E4CB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4</w:t>
            </w:r>
          </w:p>
        </w:tc>
        <w:tc>
          <w:tcPr>
            <w:tcW w:w="2835" w:type="dxa"/>
          </w:tcPr>
          <w:p w14:paraId="539D75D6" w14:textId="77777777" w:rsidR="00C35DF6" w:rsidRPr="00C144E9" w:rsidRDefault="00FD0141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cCV</w:t>
            </w:r>
            <w:proofErr w:type="spellEnd"/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0.0/99/56.87</w:t>
            </w:r>
          </w:p>
          <w:p w14:paraId="5D895B69" w14:textId="77777777" w:rsidR="00FD0141" w:rsidRPr="00C144E9" w:rsidRDefault="00FD0141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cCV</w:t>
            </w:r>
            <w:proofErr w:type="spellEnd"/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1e-67/96/39.76</w:t>
            </w:r>
          </w:p>
          <w:p w14:paraId="2013744A" w14:textId="76EE857A" w:rsidR="00FD0141" w:rsidRPr="00D6660B" w:rsidRDefault="00D6660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6660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s</w:t>
            </w:r>
          </w:p>
          <w:p w14:paraId="7481F7ED" w14:textId="77777777" w:rsidR="00D6660B" w:rsidRPr="00D6660B" w:rsidRDefault="00D6660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6660B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cCV-P3/1e-130/99/52.49</w:t>
            </w:r>
          </w:p>
          <w:p w14:paraId="57042115" w14:textId="77777777" w:rsidR="00D6660B" w:rsidRDefault="00D6660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cCV-1e-33/99/37.30</w:t>
            </w:r>
          </w:p>
          <w:p w14:paraId="328E2418" w14:textId="32B4586D" w:rsidR="00D6660B" w:rsidRDefault="00773FD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cC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0.0/96/49.06</w:t>
            </w:r>
          </w:p>
          <w:p w14:paraId="5D392483" w14:textId="7901E9D7" w:rsidR="00932800" w:rsidRDefault="00000EA9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5A02082" w14:textId="70BE8971" w:rsidR="00932800" w:rsidRDefault="00932800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cC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8/60.77</w:t>
            </w:r>
          </w:p>
          <w:p w14:paraId="042CC5D8" w14:textId="22162B0C" w:rsidR="00932800" w:rsidRPr="00D6660B" w:rsidRDefault="00DD3E72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</w:tc>
      </w:tr>
      <w:tr w:rsidR="00C35DF6" w:rsidRPr="00967E34" w14:paraId="02DBCB7A" w14:textId="77777777" w:rsidTr="0094355A">
        <w:trPr>
          <w:jc w:val="center"/>
        </w:trPr>
        <w:tc>
          <w:tcPr>
            <w:tcW w:w="2269" w:type="dxa"/>
          </w:tcPr>
          <w:p w14:paraId="7DE725F8" w14:textId="5427C4AE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ucerne</w:t>
            </w:r>
            <w:proofErr w:type="spellEnd"/>
          </w:p>
          <w:p w14:paraId="6258BD4F" w14:textId="5153260A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2176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Medicago</w:t>
            </w:r>
            <w:proofErr w:type="spellEnd"/>
            <w:r w:rsidRPr="002176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sativa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) </w:t>
            </w:r>
          </w:p>
        </w:tc>
        <w:tc>
          <w:tcPr>
            <w:tcW w:w="2268" w:type="dxa"/>
          </w:tcPr>
          <w:p w14:paraId="01637082" w14:textId="0BED4C2F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Fabaceae</w:t>
            </w:r>
          </w:p>
        </w:tc>
        <w:tc>
          <w:tcPr>
            <w:tcW w:w="2551" w:type="dxa"/>
          </w:tcPr>
          <w:p w14:paraId="35E01706" w14:textId="77777777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dicago alphacytorhabdovirus 1/</w:t>
            </w:r>
          </w:p>
          <w:p w14:paraId="5EDFDD21" w14:textId="3F8EB852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dACRV1</w:t>
            </w:r>
          </w:p>
        </w:tc>
        <w:tc>
          <w:tcPr>
            <w:tcW w:w="1565" w:type="dxa"/>
          </w:tcPr>
          <w:p w14:paraId="2D89C08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644634/</w:t>
            </w:r>
          </w:p>
          <w:p w14:paraId="4D3313C7" w14:textId="625ED24E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u et al., (2022)</w:t>
            </w:r>
          </w:p>
        </w:tc>
        <w:tc>
          <w:tcPr>
            <w:tcW w:w="1275" w:type="dxa"/>
          </w:tcPr>
          <w:p w14:paraId="3B8AA7F6" w14:textId="4F05474C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586</w:t>
            </w:r>
          </w:p>
        </w:tc>
        <w:tc>
          <w:tcPr>
            <w:tcW w:w="1145" w:type="dxa"/>
          </w:tcPr>
          <w:p w14:paraId="515A6D12" w14:textId="5E7D2473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50" w:type="dxa"/>
          </w:tcPr>
          <w:p w14:paraId="188D0BE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760E2F7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19411D2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7207A73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2AA80C6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0BF1AB3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5141E28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15172A2D" w14:textId="679C1973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6A894AC2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31</w:t>
            </w:r>
          </w:p>
          <w:p w14:paraId="3005E99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60</w:t>
            </w:r>
          </w:p>
          <w:p w14:paraId="6DDF1C0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4</w:t>
            </w:r>
          </w:p>
          <w:p w14:paraId="2342E7A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24</w:t>
            </w:r>
          </w:p>
          <w:p w14:paraId="58BE951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1</w:t>
            </w:r>
          </w:p>
          <w:p w14:paraId="2269700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47</w:t>
            </w:r>
          </w:p>
          <w:p w14:paraId="41FAFDD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0</w:t>
            </w:r>
          </w:p>
          <w:p w14:paraId="34B9C3A2" w14:textId="54E88694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85</w:t>
            </w:r>
          </w:p>
        </w:tc>
        <w:tc>
          <w:tcPr>
            <w:tcW w:w="2835" w:type="dxa"/>
          </w:tcPr>
          <w:p w14:paraId="5FA70F1F" w14:textId="2A2BDFC7" w:rsidR="00C35DF6" w:rsidRDefault="00AA44F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V1-N/0.0/97/60.48</w:t>
            </w:r>
          </w:p>
          <w:p w14:paraId="652BA0DF" w14:textId="08368151" w:rsidR="00AA44FE" w:rsidRPr="00C144E9" w:rsidRDefault="00AA44F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44E9">
              <w:rPr>
                <w:rFonts w:ascii="Times New Roman" w:hAnsi="Times New Roman" w:cs="Times New Roman"/>
                <w:sz w:val="20"/>
                <w:szCs w:val="20"/>
              </w:rPr>
              <w:t>StrV1-1e-73/98/39.12</w:t>
            </w:r>
          </w:p>
          <w:p w14:paraId="1BF5C2E6" w14:textId="5F3DE7E8" w:rsidR="00AA44FE" w:rsidRPr="00295FEA" w:rsidRDefault="00AA44F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FEA">
              <w:rPr>
                <w:rFonts w:ascii="Times New Roman" w:hAnsi="Times New Roman" w:cs="Times New Roman"/>
                <w:sz w:val="20"/>
                <w:szCs w:val="20"/>
              </w:rPr>
              <w:t>StrV1-</w:t>
            </w:r>
            <w:r w:rsidR="00295FEA" w:rsidRPr="00295FEA">
              <w:rPr>
                <w:rFonts w:ascii="Times New Roman" w:hAnsi="Times New Roman" w:cs="Times New Roman"/>
                <w:sz w:val="20"/>
                <w:szCs w:val="20"/>
              </w:rPr>
              <w:t>P´/2e-13/</w:t>
            </w:r>
            <w:r w:rsidR="00295FEA">
              <w:rPr>
                <w:rFonts w:ascii="Times New Roman" w:hAnsi="Times New Roman" w:cs="Times New Roman"/>
                <w:sz w:val="20"/>
                <w:szCs w:val="20"/>
              </w:rPr>
              <w:t>100/54.69</w:t>
            </w:r>
          </w:p>
          <w:p w14:paraId="5A31FB54" w14:textId="17F950B4" w:rsidR="00AA44FE" w:rsidRDefault="00AA44F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V1-</w:t>
            </w:r>
            <w:r w:rsidR="00295FEA">
              <w:rPr>
                <w:rFonts w:ascii="Times New Roman" w:hAnsi="Times New Roman" w:cs="Times New Roman"/>
                <w:sz w:val="20"/>
                <w:szCs w:val="20"/>
              </w:rPr>
              <w:t>P3/7e-81/99/52.47</w:t>
            </w:r>
          </w:p>
          <w:p w14:paraId="253C7D27" w14:textId="0CEDFF07" w:rsidR="00AA44FE" w:rsidRDefault="00AA44F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V1-</w:t>
            </w:r>
            <w:r w:rsidR="00295FEA">
              <w:rPr>
                <w:rFonts w:ascii="Times New Roman" w:hAnsi="Times New Roman" w:cs="Times New Roman"/>
                <w:sz w:val="20"/>
                <w:szCs w:val="20"/>
              </w:rPr>
              <w:t>M/5e-43/83/44.65</w:t>
            </w:r>
          </w:p>
          <w:p w14:paraId="14E82C72" w14:textId="476281BE" w:rsidR="00AA44FE" w:rsidRDefault="00AA44F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V1-</w:t>
            </w:r>
            <w:r w:rsidR="00295FEA">
              <w:rPr>
                <w:rFonts w:ascii="Times New Roman" w:hAnsi="Times New Roman" w:cs="Times New Roman"/>
                <w:sz w:val="20"/>
                <w:szCs w:val="20"/>
              </w:rPr>
              <w:t>G/</w:t>
            </w:r>
            <w:r w:rsidR="00C938F1">
              <w:rPr>
                <w:rFonts w:ascii="Times New Roman" w:hAnsi="Times New Roman" w:cs="Times New Roman"/>
                <w:sz w:val="20"/>
                <w:szCs w:val="20"/>
              </w:rPr>
              <w:t>0.0/99/60.44</w:t>
            </w:r>
          </w:p>
          <w:p w14:paraId="204AF7EB" w14:textId="623EDCCB" w:rsidR="00AA44FE" w:rsidRDefault="00AA44F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V1-</w:t>
            </w:r>
            <w:r w:rsidR="00295FEA">
              <w:rPr>
                <w:rFonts w:ascii="Times New Roman" w:hAnsi="Times New Roman" w:cs="Times New Roman"/>
                <w:sz w:val="20"/>
                <w:szCs w:val="20"/>
              </w:rPr>
              <w:t>P6/</w:t>
            </w:r>
            <w:r w:rsidR="00E61610">
              <w:rPr>
                <w:rFonts w:ascii="Times New Roman" w:hAnsi="Times New Roman" w:cs="Times New Roman"/>
                <w:sz w:val="20"/>
                <w:szCs w:val="20"/>
              </w:rPr>
              <w:t>6e-11/76/45.9</w:t>
            </w:r>
          </w:p>
          <w:p w14:paraId="5592FC09" w14:textId="12494790" w:rsidR="00AA44FE" w:rsidRPr="004F11BF" w:rsidRDefault="00AA44F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V1-</w:t>
            </w:r>
            <w:r w:rsidR="00295FEA">
              <w:rPr>
                <w:rFonts w:ascii="Times New Roman" w:hAnsi="Times New Roman" w:cs="Times New Roman"/>
                <w:sz w:val="20"/>
                <w:szCs w:val="20"/>
              </w:rPr>
              <w:t>L/</w:t>
            </w:r>
            <w:r w:rsidR="006D5D35">
              <w:rPr>
                <w:rFonts w:ascii="Times New Roman" w:hAnsi="Times New Roman" w:cs="Times New Roman"/>
                <w:sz w:val="20"/>
                <w:szCs w:val="20"/>
              </w:rPr>
              <w:t>0.0/99/68.21</w:t>
            </w:r>
          </w:p>
        </w:tc>
      </w:tr>
      <w:tr w:rsidR="00C35DF6" w:rsidRPr="00F3037E" w14:paraId="63B0FEE0" w14:textId="77777777" w:rsidTr="0094355A">
        <w:trPr>
          <w:jc w:val="center"/>
        </w:trPr>
        <w:tc>
          <w:tcPr>
            <w:tcW w:w="2269" w:type="dxa"/>
          </w:tcPr>
          <w:p w14:paraId="6A91B420" w14:textId="56BB7E59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Hor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int</w:t>
            </w:r>
            <w:proofErr w:type="spellEnd"/>
          </w:p>
          <w:p w14:paraId="4519B181" w14:textId="6D1F7328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2176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Mentha</w:t>
            </w:r>
            <w:proofErr w:type="spellEnd"/>
            <w:r w:rsidRPr="002176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2176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longifol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) </w:t>
            </w:r>
          </w:p>
        </w:tc>
        <w:tc>
          <w:tcPr>
            <w:tcW w:w="2268" w:type="dxa"/>
          </w:tcPr>
          <w:p w14:paraId="05BB85D3" w14:textId="02219E75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Lamiaceae</w:t>
            </w:r>
            <w:proofErr w:type="spellEnd"/>
          </w:p>
        </w:tc>
        <w:tc>
          <w:tcPr>
            <w:tcW w:w="2551" w:type="dxa"/>
          </w:tcPr>
          <w:p w14:paraId="0AD4C7C9" w14:textId="77777777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ntha alphacytorhabdovirus 1/</w:t>
            </w:r>
          </w:p>
          <w:p w14:paraId="06099F9C" w14:textId="09DB19D3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nACRV1</w:t>
            </w:r>
          </w:p>
        </w:tc>
        <w:tc>
          <w:tcPr>
            <w:tcW w:w="1565" w:type="dxa"/>
          </w:tcPr>
          <w:p w14:paraId="19937237" w14:textId="77777777" w:rsidR="00C35DF6" w:rsidRPr="00781B4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B46">
              <w:rPr>
                <w:rFonts w:ascii="Times New Roman" w:hAnsi="Times New Roman" w:cs="Times New Roman"/>
                <w:sz w:val="20"/>
                <w:szCs w:val="20"/>
              </w:rPr>
              <w:t>PRJNA779119/</w:t>
            </w:r>
          </w:p>
          <w:p w14:paraId="3A3CE0BD" w14:textId="490FA0D3" w:rsidR="00C35DF6" w:rsidRPr="00DE40EE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0EE">
              <w:rPr>
                <w:rFonts w:ascii="Times New Roman" w:hAnsi="Times New Roman" w:cs="Times New Roman"/>
                <w:sz w:val="20"/>
                <w:szCs w:val="20"/>
              </w:rPr>
              <w:t xml:space="preserve">Wang, B., </w:t>
            </w:r>
            <w:proofErr w:type="spellStart"/>
            <w:r w:rsidRPr="00DE40EE">
              <w:rPr>
                <w:rFonts w:ascii="Times New Roman" w:hAnsi="Times New Roman" w:cs="Times New Roman"/>
                <w:sz w:val="20"/>
                <w:szCs w:val="20"/>
              </w:rPr>
              <w:t>Shaoguan</w:t>
            </w:r>
            <w:proofErr w:type="spellEnd"/>
            <w:r w:rsidRPr="00DE40EE">
              <w:rPr>
                <w:rFonts w:ascii="Times New Roman" w:hAnsi="Times New Roman" w:cs="Times New Roman"/>
                <w:sz w:val="20"/>
                <w:szCs w:val="20"/>
              </w:rPr>
              <w:t xml:space="preserve"> University, 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published</w:t>
            </w:r>
          </w:p>
        </w:tc>
        <w:tc>
          <w:tcPr>
            <w:tcW w:w="1275" w:type="dxa"/>
          </w:tcPr>
          <w:p w14:paraId="4C868DEC" w14:textId="7D6BDEAE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2387</w:t>
            </w:r>
          </w:p>
        </w:tc>
        <w:tc>
          <w:tcPr>
            <w:tcW w:w="1145" w:type="dxa"/>
          </w:tcPr>
          <w:p w14:paraId="60FF79B7" w14:textId="402DFEF8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 w14:paraId="2E4AA76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0106084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5F78FD3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3F96E3E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1AB1C75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31395E2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00DEAAB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43ED394C" w14:textId="7947AABB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4D6DC4F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22</w:t>
            </w:r>
          </w:p>
          <w:p w14:paraId="072B097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6</w:t>
            </w:r>
          </w:p>
          <w:p w14:paraId="1915B3E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1</w:t>
            </w:r>
          </w:p>
          <w:p w14:paraId="70A370D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5</w:t>
            </w:r>
          </w:p>
          <w:p w14:paraId="492C023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3</w:t>
            </w:r>
          </w:p>
          <w:p w14:paraId="385D5D8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51</w:t>
            </w:r>
          </w:p>
          <w:p w14:paraId="70D9FFA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7</w:t>
            </w:r>
          </w:p>
          <w:p w14:paraId="7EBBEDF3" w14:textId="76325E72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72</w:t>
            </w:r>
          </w:p>
        </w:tc>
        <w:tc>
          <w:tcPr>
            <w:tcW w:w="2835" w:type="dxa"/>
          </w:tcPr>
          <w:p w14:paraId="243136F9" w14:textId="77777777" w:rsidR="00C35DF6" w:rsidRPr="00C144E9" w:rsidRDefault="00D8451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A</w:t>
            </w:r>
            <w:proofErr w:type="spellEnd"/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9e-163/100/54.14</w:t>
            </w:r>
          </w:p>
          <w:p w14:paraId="3F526F8C" w14:textId="77777777" w:rsidR="00D84514" w:rsidRPr="00C144E9" w:rsidRDefault="008D78A5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A</w:t>
            </w:r>
            <w:proofErr w:type="spellEnd"/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/7e-45/96/32.18</w:t>
            </w:r>
          </w:p>
          <w:p w14:paraId="4F58F93E" w14:textId="77777777" w:rsidR="008D78A5" w:rsidRPr="00C144E9" w:rsidRDefault="007B3E61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41751823" w14:textId="77777777" w:rsidR="007B3E61" w:rsidRPr="00C144E9" w:rsidRDefault="0095000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C14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A-P3/6e-68/97/55.38</w:t>
            </w:r>
          </w:p>
          <w:p w14:paraId="6EDE370D" w14:textId="77777777" w:rsidR="0095000E" w:rsidRPr="0095000E" w:rsidRDefault="0095000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5000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lLV1-M/6e38/95/45.16</w:t>
            </w:r>
          </w:p>
          <w:p w14:paraId="5F40EB9F" w14:textId="77777777" w:rsidR="0095000E" w:rsidRPr="0095000E" w:rsidRDefault="0095000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5000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A-G0.0/97/55.84</w:t>
            </w:r>
          </w:p>
          <w:p w14:paraId="28374708" w14:textId="77777777" w:rsidR="0095000E" w:rsidRDefault="0095000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lLV1-P6/4e-07/100/50.75</w:t>
            </w:r>
          </w:p>
          <w:p w14:paraId="0AA47F36" w14:textId="598A12AB" w:rsidR="0095000E" w:rsidRPr="0095000E" w:rsidRDefault="0095000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9/62.64</w:t>
            </w:r>
          </w:p>
        </w:tc>
      </w:tr>
      <w:tr w:rsidR="00C35DF6" w:rsidRPr="00BF19A2" w14:paraId="05639C0F" w14:textId="77777777" w:rsidTr="0094355A">
        <w:trPr>
          <w:jc w:val="center"/>
        </w:trPr>
        <w:tc>
          <w:tcPr>
            <w:tcW w:w="2269" w:type="dxa"/>
          </w:tcPr>
          <w:p w14:paraId="58552D73" w14:textId="76F95D92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Indi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ulberry</w:t>
            </w:r>
            <w:proofErr w:type="spellEnd"/>
          </w:p>
          <w:p w14:paraId="182EC36D" w14:textId="5FB9072D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Pr="00DE40E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Morinda </w:t>
            </w:r>
            <w:proofErr w:type="spellStart"/>
            <w:r w:rsidRPr="00DE40E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officinal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550BDD3A" w14:textId="2621463D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Rubiaceae</w:t>
            </w:r>
            <w:proofErr w:type="spellEnd"/>
          </w:p>
        </w:tc>
        <w:tc>
          <w:tcPr>
            <w:tcW w:w="2551" w:type="dxa"/>
          </w:tcPr>
          <w:p w14:paraId="4332CF7D" w14:textId="590F6291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orinda</w:t>
            </w:r>
            <w:proofErr w:type="spellEnd"/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phacytorhabdovirus 1_Mor/MorACRV1_Mor</w:t>
            </w:r>
          </w:p>
        </w:tc>
        <w:tc>
          <w:tcPr>
            <w:tcW w:w="1565" w:type="dxa"/>
          </w:tcPr>
          <w:p w14:paraId="0030178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717096/</w:t>
            </w:r>
          </w:p>
          <w:p w14:paraId="0F4ECAF3" w14:textId="5B74B850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 et al., (2023)</w:t>
            </w:r>
          </w:p>
        </w:tc>
        <w:tc>
          <w:tcPr>
            <w:tcW w:w="1275" w:type="dxa"/>
          </w:tcPr>
          <w:p w14:paraId="5CCC8C44" w14:textId="08814C69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023</w:t>
            </w:r>
          </w:p>
        </w:tc>
        <w:tc>
          <w:tcPr>
            <w:tcW w:w="1145" w:type="dxa"/>
          </w:tcPr>
          <w:p w14:paraId="2E2DEB30" w14:textId="2FCD4622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850" w:type="dxa"/>
          </w:tcPr>
          <w:p w14:paraId="635D1762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0556F022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7347008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05ECDD8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6AFBD98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M</w:t>
            </w:r>
          </w:p>
          <w:p w14:paraId="5AD46362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32A46C27" w14:textId="20F59CEA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09918F9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463</w:t>
            </w:r>
          </w:p>
          <w:p w14:paraId="303E010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0</w:t>
            </w:r>
          </w:p>
          <w:p w14:paraId="55BB12D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1</w:t>
            </w:r>
          </w:p>
          <w:p w14:paraId="04CF522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46</w:t>
            </w:r>
          </w:p>
          <w:p w14:paraId="20902A1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172</w:t>
            </w:r>
          </w:p>
          <w:p w14:paraId="55AA9DF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48</w:t>
            </w:r>
          </w:p>
          <w:p w14:paraId="68D5D43B" w14:textId="0D7B4475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75</w:t>
            </w:r>
          </w:p>
        </w:tc>
        <w:tc>
          <w:tcPr>
            <w:tcW w:w="2835" w:type="dxa"/>
          </w:tcPr>
          <w:p w14:paraId="61DE7C22" w14:textId="77777777" w:rsidR="00C35DF6" w:rsidRPr="00BF19A2" w:rsidRDefault="00C144E9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CCyV1-N/0.0/99/56.87</w:t>
            </w:r>
          </w:p>
          <w:p w14:paraId="75BF6F1B" w14:textId="77777777" w:rsidR="00C144E9" w:rsidRDefault="00BF19A2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P/7e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68/98/42.71</w:t>
            </w:r>
          </w:p>
          <w:p w14:paraId="525AED8D" w14:textId="77777777" w:rsidR="00014ABB" w:rsidRDefault="00014ABB" w:rsidP="00014A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5581108" w14:textId="77777777" w:rsidR="00014ABB" w:rsidRDefault="00014ABB" w:rsidP="00014A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CRV2-P3/1e-115/76/59.7</w:t>
            </w:r>
          </w:p>
          <w:p w14:paraId="1E9210C3" w14:textId="77777777" w:rsidR="00014ABB" w:rsidRDefault="00014ABB" w:rsidP="00014A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CCyV1-M/7e-29/92/37.58</w:t>
            </w:r>
          </w:p>
          <w:p w14:paraId="2A7C9E87" w14:textId="77777777" w:rsidR="00014ABB" w:rsidRDefault="00014ABB" w:rsidP="00014A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G/6e-171/93/45.14</w:t>
            </w:r>
          </w:p>
          <w:p w14:paraId="6E3BC0E2" w14:textId="3DE83928" w:rsidR="00014ABB" w:rsidRPr="00BF19A2" w:rsidRDefault="00014ABB" w:rsidP="00014A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L/0.0/99/59.16</w:t>
            </w:r>
          </w:p>
        </w:tc>
      </w:tr>
      <w:tr w:rsidR="00C35DF6" w:rsidRPr="001B5D53" w14:paraId="054FC758" w14:textId="77777777" w:rsidTr="0094355A">
        <w:trPr>
          <w:jc w:val="center"/>
        </w:trPr>
        <w:tc>
          <w:tcPr>
            <w:tcW w:w="2269" w:type="dxa"/>
          </w:tcPr>
          <w:p w14:paraId="3DF34103" w14:textId="7CCA3244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inese holly</w:t>
            </w:r>
          </w:p>
          <w:p w14:paraId="5966ABF6" w14:textId="4662235B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40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lex </w:t>
            </w:r>
            <w:proofErr w:type="spellStart"/>
            <w:r w:rsidRPr="00DE40E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nu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268" w:type="dxa"/>
          </w:tcPr>
          <w:p w14:paraId="52DFE544" w14:textId="0F77DE8E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Aquifoliaceae</w:t>
            </w:r>
          </w:p>
        </w:tc>
        <w:tc>
          <w:tcPr>
            <w:tcW w:w="2551" w:type="dxa"/>
          </w:tcPr>
          <w:p w14:paraId="4821F59F" w14:textId="1B62B661" w:rsidR="00C35DF6" w:rsidRPr="000D4486" w:rsidRDefault="000D448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orinda</w:t>
            </w:r>
            <w:r w:rsidR="00C35DF6"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lphacytorhabdovirus</w:t>
            </w:r>
            <w:proofErr w:type="spellEnd"/>
            <w:r w:rsidR="00C35DF6"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1_Ile/MorACRV1_Ile</w:t>
            </w:r>
          </w:p>
          <w:p w14:paraId="726B46EE" w14:textId="7745434A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</w:p>
        </w:tc>
        <w:tc>
          <w:tcPr>
            <w:tcW w:w="1565" w:type="dxa"/>
          </w:tcPr>
          <w:p w14:paraId="7B89170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399054/</w:t>
            </w:r>
          </w:p>
          <w:p w14:paraId="188D0183" w14:textId="0B825CDD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Zeng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t al.,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019)</w:t>
            </w:r>
          </w:p>
        </w:tc>
        <w:tc>
          <w:tcPr>
            <w:tcW w:w="1275" w:type="dxa"/>
          </w:tcPr>
          <w:p w14:paraId="747FCB8A" w14:textId="1B2510B0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2876</w:t>
            </w:r>
          </w:p>
        </w:tc>
        <w:tc>
          <w:tcPr>
            <w:tcW w:w="1145" w:type="dxa"/>
          </w:tcPr>
          <w:p w14:paraId="65B05BE0" w14:textId="4E8D0213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50" w:type="dxa"/>
          </w:tcPr>
          <w:p w14:paraId="77FDEF5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63D3369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6C18DA39" w14:textId="5DDF4711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38E321C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7C942CC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5B86CBC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39C18C33" w14:textId="5D45348A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42FD6D6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63</w:t>
            </w:r>
          </w:p>
          <w:p w14:paraId="0F5A9EA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0</w:t>
            </w:r>
          </w:p>
          <w:p w14:paraId="003F47A3" w14:textId="0BD694BD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5</w:t>
            </w:r>
          </w:p>
          <w:p w14:paraId="2286044D" w14:textId="1078AADB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46</w:t>
            </w:r>
          </w:p>
          <w:p w14:paraId="0A5FD352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4</w:t>
            </w:r>
          </w:p>
          <w:p w14:paraId="193A9FF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49</w:t>
            </w:r>
          </w:p>
          <w:p w14:paraId="512C429D" w14:textId="7918BDBE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75</w:t>
            </w:r>
          </w:p>
        </w:tc>
        <w:tc>
          <w:tcPr>
            <w:tcW w:w="2835" w:type="dxa"/>
          </w:tcPr>
          <w:p w14:paraId="30A1B806" w14:textId="2721C52D" w:rsidR="0076484E" w:rsidRPr="00BF19A2" w:rsidRDefault="0076484E" w:rsidP="007648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N/0.0/99/56.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</w:t>
            </w:r>
          </w:p>
          <w:p w14:paraId="471D9971" w14:textId="3458D2B0" w:rsidR="0076484E" w:rsidRDefault="0076484E" w:rsidP="007648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Pr="00BF19A2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66/98/43.39</w:t>
            </w:r>
          </w:p>
          <w:p w14:paraId="55946708" w14:textId="77777777" w:rsidR="0076484E" w:rsidRDefault="0076484E" w:rsidP="007648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394175B9" w14:textId="476F697F" w:rsidR="0076484E" w:rsidRDefault="0076484E" w:rsidP="007648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CRV2-P3/</w:t>
            </w:r>
            <w:r w:rsidR="0052689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1</w:t>
            </w:r>
            <w:r w:rsidR="0052689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76/</w:t>
            </w:r>
            <w:r w:rsidR="0052689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52689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8</w:t>
            </w:r>
          </w:p>
          <w:p w14:paraId="1F4E0F8D" w14:textId="16D3A62E" w:rsidR="0076484E" w:rsidRDefault="0076484E" w:rsidP="007648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M/</w:t>
            </w:r>
            <w:r w:rsidR="0052689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2</w:t>
            </w:r>
            <w:r w:rsidR="0052689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52689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3</w:t>
            </w:r>
            <w:r w:rsidR="0052689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52689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</w:t>
            </w:r>
          </w:p>
          <w:p w14:paraId="10B769CB" w14:textId="04B71E96" w:rsidR="0076484E" w:rsidRDefault="0076484E" w:rsidP="007648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G/</w:t>
            </w:r>
            <w:r w:rsidR="001B5D5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</w:t>
            </w:r>
            <w:r w:rsidR="001B5D5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 w:rsidR="001B5D5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4</w:t>
            </w:r>
            <w:r w:rsidR="001B5D5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1B5D53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7</w:t>
            </w:r>
          </w:p>
          <w:p w14:paraId="2A0462D1" w14:textId="676254DB" w:rsidR="00C35DF6" w:rsidRPr="001B5D53" w:rsidRDefault="0076484E" w:rsidP="007648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L/0.0/99/59.16</w:t>
            </w:r>
          </w:p>
        </w:tc>
      </w:tr>
      <w:tr w:rsidR="00C35DF6" w:rsidRPr="009906B8" w14:paraId="094361C4" w14:textId="77777777" w:rsidTr="0094355A">
        <w:trPr>
          <w:jc w:val="center"/>
        </w:trPr>
        <w:tc>
          <w:tcPr>
            <w:tcW w:w="2269" w:type="dxa"/>
          </w:tcPr>
          <w:p w14:paraId="1FD57D5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Oa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  <w:p w14:paraId="609F1F28" w14:textId="021BC883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Pr="00371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Quercus </w:t>
            </w:r>
            <w:proofErr w:type="spellStart"/>
            <w:r w:rsidRPr="003715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rob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537B3778" w14:textId="13DC1972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Fagaceae</w:t>
            </w:r>
          </w:p>
        </w:tc>
        <w:tc>
          <w:tcPr>
            <w:tcW w:w="2551" w:type="dxa"/>
          </w:tcPr>
          <w:p w14:paraId="47CBAAEF" w14:textId="02EE2A20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ak alphacytorhabdovirus 1/</w:t>
            </w:r>
          </w:p>
          <w:p w14:paraId="390BCCB0" w14:textId="773F7D1F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akACRV1</w:t>
            </w:r>
          </w:p>
        </w:tc>
        <w:tc>
          <w:tcPr>
            <w:tcW w:w="1565" w:type="dxa"/>
          </w:tcPr>
          <w:p w14:paraId="4D71E9B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322128/</w:t>
            </w:r>
          </w:p>
          <w:p w14:paraId="14B84A77" w14:textId="49E6AE17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roberg et al., (2018)</w:t>
            </w:r>
          </w:p>
        </w:tc>
        <w:tc>
          <w:tcPr>
            <w:tcW w:w="1275" w:type="dxa"/>
          </w:tcPr>
          <w:p w14:paraId="7D0D787D" w14:textId="51BB4065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2817</w:t>
            </w:r>
          </w:p>
        </w:tc>
        <w:tc>
          <w:tcPr>
            <w:tcW w:w="1145" w:type="dxa"/>
          </w:tcPr>
          <w:p w14:paraId="08D45BA2" w14:textId="4BA1A958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50" w:type="dxa"/>
          </w:tcPr>
          <w:p w14:paraId="17A23ED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46521B12" w14:textId="5B9B511E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56E54E44" w14:textId="2EB7C8B3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  <w:r w:rsidR="009906B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´</w:t>
            </w:r>
          </w:p>
          <w:p w14:paraId="35F8608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149C862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53D3F902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55CC1205" w14:textId="0604B652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7DD30D2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3</w:t>
            </w:r>
          </w:p>
          <w:p w14:paraId="24AD69B1" w14:textId="40D10BA0" w:rsidR="00C35DF6" w:rsidRDefault="009906B8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="00C35D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4</w:t>
            </w:r>
          </w:p>
          <w:p w14:paraId="2BBC65F9" w14:textId="2CB0DB10" w:rsidR="00C35DF6" w:rsidRDefault="009906B8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="00C35DF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4</w:t>
            </w:r>
          </w:p>
          <w:p w14:paraId="75A0BD8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76</w:t>
            </w:r>
          </w:p>
          <w:p w14:paraId="329497A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6</w:t>
            </w:r>
          </w:p>
          <w:p w14:paraId="0989A10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43</w:t>
            </w:r>
          </w:p>
          <w:p w14:paraId="10DC1E30" w14:textId="7FF36374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78</w:t>
            </w:r>
          </w:p>
        </w:tc>
        <w:tc>
          <w:tcPr>
            <w:tcW w:w="2835" w:type="dxa"/>
          </w:tcPr>
          <w:p w14:paraId="314CBD08" w14:textId="27B4F287" w:rsidR="00C35DF6" w:rsidRPr="009906B8" w:rsidRDefault="009906B8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906B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YMV-N/2e-109/93/40.47</w:t>
            </w:r>
          </w:p>
          <w:p w14:paraId="3FBCF876" w14:textId="77777777" w:rsidR="009906B8" w:rsidRDefault="009906B8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906B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YMV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1e-20/88/29.58</w:t>
            </w:r>
          </w:p>
          <w:p w14:paraId="4E031FE9" w14:textId="277296B4" w:rsidR="009906B8" w:rsidRDefault="009906B8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2691E96B" w14:textId="77777777" w:rsidR="009906B8" w:rsidRDefault="009906B8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scSyV1-P3/2e-46/66/35.97</w:t>
            </w:r>
          </w:p>
          <w:p w14:paraId="0AFE5EAF" w14:textId="2B8675FA" w:rsidR="009906B8" w:rsidRDefault="009906B8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M/3e-06/59/28.57</w:t>
            </w:r>
          </w:p>
          <w:p w14:paraId="4E39AE7F" w14:textId="0B12A2DA" w:rsidR="009906B8" w:rsidRDefault="009906B8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rARV1-G/3e-7/98/30.16</w:t>
            </w:r>
          </w:p>
          <w:p w14:paraId="677EDF24" w14:textId="6B941736" w:rsidR="009906B8" w:rsidRPr="009906B8" w:rsidRDefault="009906B8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CRV2-L/0.0/99/45.57</w:t>
            </w:r>
          </w:p>
        </w:tc>
      </w:tr>
      <w:tr w:rsidR="00C35DF6" w:rsidRPr="00967E34" w14:paraId="52525A0C" w14:textId="77777777" w:rsidTr="0094355A">
        <w:trPr>
          <w:jc w:val="center"/>
        </w:trPr>
        <w:tc>
          <w:tcPr>
            <w:tcW w:w="2269" w:type="dxa"/>
          </w:tcPr>
          <w:p w14:paraId="0899DCD0" w14:textId="06580CEF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Hol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asil</w:t>
            </w:r>
            <w:proofErr w:type="spellEnd"/>
          </w:p>
          <w:p w14:paraId="790A4F14" w14:textId="04DC0AE0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4C745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Ocimum</w:t>
            </w:r>
            <w:proofErr w:type="spellEnd"/>
            <w:r w:rsidRPr="004C745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4C745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tenuiflor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1B8898EC" w14:textId="53BD7EB3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Lamiaceae</w:t>
            </w:r>
            <w:proofErr w:type="spellEnd"/>
          </w:p>
        </w:tc>
        <w:tc>
          <w:tcPr>
            <w:tcW w:w="2551" w:type="dxa"/>
          </w:tcPr>
          <w:p w14:paraId="3F824F1F" w14:textId="77777777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cimum</w:t>
            </w:r>
            <w:proofErr w:type="spellEnd"/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phacytorhabdovirus 1/</w:t>
            </w:r>
          </w:p>
          <w:p w14:paraId="625F4384" w14:textId="27C6A979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OciACRV1</w:t>
            </w:r>
          </w:p>
        </w:tc>
        <w:tc>
          <w:tcPr>
            <w:tcW w:w="1565" w:type="dxa"/>
          </w:tcPr>
          <w:p w14:paraId="20C23DB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251328/</w:t>
            </w:r>
          </w:p>
          <w:p w14:paraId="7BADF81D" w14:textId="2FD0F039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padhyay et al., (2015)</w:t>
            </w:r>
          </w:p>
        </w:tc>
        <w:tc>
          <w:tcPr>
            <w:tcW w:w="1275" w:type="dxa"/>
          </w:tcPr>
          <w:p w14:paraId="5C147695" w14:textId="7AB158C8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2478</w:t>
            </w:r>
          </w:p>
        </w:tc>
        <w:tc>
          <w:tcPr>
            <w:tcW w:w="1145" w:type="dxa"/>
          </w:tcPr>
          <w:p w14:paraId="18160A53" w14:textId="63FC83DB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850" w:type="dxa"/>
          </w:tcPr>
          <w:p w14:paraId="00A7EC9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452C211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48FF419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0383D39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7358EEE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35D1930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4401F9C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2096BD9D" w14:textId="1AD78A9B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9ED0AD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25</w:t>
            </w:r>
          </w:p>
          <w:p w14:paraId="75C5AC3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7</w:t>
            </w:r>
          </w:p>
          <w:p w14:paraId="3B6D09E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3</w:t>
            </w:r>
          </w:p>
          <w:p w14:paraId="6121E53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5</w:t>
            </w:r>
          </w:p>
          <w:p w14:paraId="6C636A4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55</w:t>
            </w:r>
          </w:p>
          <w:p w14:paraId="3CF2582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63</w:t>
            </w:r>
          </w:p>
          <w:p w14:paraId="382CA8F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0</w:t>
            </w:r>
          </w:p>
          <w:p w14:paraId="51F4F0FF" w14:textId="245AA236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78</w:t>
            </w:r>
          </w:p>
        </w:tc>
        <w:tc>
          <w:tcPr>
            <w:tcW w:w="2835" w:type="dxa"/>
          </w:tcPr>
          <w:p w14:paraId="13531C5B" w14:textId="77777777" w:rsidR="00C35DF6" w:rsidRDefault="00A84F5F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ePCy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N/0.0/99/76.65</w:t>
            </w:r>
          </w:p>
          <w:p w14:paraId="079722C7" w14:textId="77777777" w:rsidR="00A84F5F" w:rsidRDefault="00A84F5F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ePCy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P/1e-116/99/54.41</w:t>
            </w:r>
          </w:p>
          <w:p w14:paraId="239E54E7" w14:textId="77777777" w:rsidR="00A84F5F" w:rsidRPr="000D4486" w:rsidRDefault="009A161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6BB6A395" w14:textId="7D066262" w:rsidR="009A161E" w:rsidRPr="000D4486" w:rsidRDefault="000D727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KePCyV-P3/1e-105/99/70.53</w:t>
            </w:r>
          </w:p>
          <w:p w14:paraId="08D53021" w14:textId="3C8C3B94" w:rsidR="000D727E" w:rsidRPr="000D4486" w:rsidRDefault="000D727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KePCyV</w:t>
            </w:r>
            <w:proofErr w:type="spellEnd"/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5e-58/98/56.21</w:t>
            </w:r>
          </w:p>
          <w:p w14:paraId="6CDB5BD8" w14:textId="4E56F487" w:rsidR="000D727E" w:rsidRDefault="000D727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ePCy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G/0.0/96/70.46</w:t>
            </w:r>
          </w:p>
          <w:p w14:paraId="049A3747" w14:textId="170BE1E7" w:rsidR="000D727E" w:rsidRDefault="000D727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V1-P6/2e-08/83/50</w:t>
            </w:r>
          </w:p>
          <w:p w14:paraId="3CCE52FC" w14:textId="46217225" w:rsidR="000D727E" w:rsidRPr="004F11BF" w:rsidRDefault="000D727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ePCy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L/</w:t>
            </w:r>
            <w:r w:rsidR="00202BD9">
              <w:rPr>
                <w:rFonts w:ascii="Times New Roman" w:hAnsi="Times New Roman" w:cs="Times New Roman"/>
                <w:sz w:val="20"/>
                <w:szCs w:val="20"/>
              </w:rPr>
              <w:t>0.0/99/77.36</w:t>
            </w:r>
          </w:p>
        </w:tc>
      </w:tr>
      <w:tr w:rsidR="00C35DF6" w:rsidRPr="002B729E" w14:paraId="3EA6C859" w14:textId="77777777" w:rsidTr="0094355A">
        <w:trPr>
          <w:jc w:val="center"/>
        </w:trPr>
        <w:tc>
          <w:tcPr>
            <w:tcW w:w="2269" w:type="dxa"/>
          </w:tcPr>
          <w:p w14:paraId="76537232" w14:textId="537A138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cen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elargonium</w:t>
            </w:r>
            <w:proofErr w:type="spellEnd"/>
          </w:p>
          <w:p w14:paraId="3C5569A8" w14:textId="40CDAF8D" w:rsidR="00C35DF6" w:rsidRPr="00F7069A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F7069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Pelargon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r w:rsidRPr="00F7069A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X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hybr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) </w:t>
            </w:r>
          </w:p>
        </w:tc>
        <w:tc>
          <w:tcPr>
            <w:tcW w:w="2268" w:type="dxa"/>
          </w:tcPr>
          <w:p w14:paraId="33C33011" w14:textId="02B961B6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Geraniaceae</w:t>
            </w:r>
            <w:proofErr w:type="spellEnd"/>
          </w:p>
        </w:tc>
        <w:tc>
          <w:tcPr>
            <w:tcW w:w="2551" w:type="dxa"/>
          </w:tcPr>
          <w:p w14:paraId="0EE220ED" w14:textId="77777777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largonium alphacytorhabdovirus 1/</w:t>
            </w:r>
          </w:p>
          <w:p w14:paraId="6217D471" w14:textId="78154A35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lACRV1</w:t>
            </w:r>
          </w:p>
        </w:tc>
        <w:tc>
          <w:tcPr>
            <w:tcW w:w="1565" w:type="dxa"/>
          </w:tcPr>
          <w:p w14:paraId="1841A7E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883637/</w:t>
            </w:r>
          </w:p>
          <w:p w14:paraId="473DCBD7" w14:textId="433AEB95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int-Marcoux, D., Lyon University, France, unpublished</w:t>
            </w:r>
          </w:p>
        </w:tc>
        <w:tc>
          <w:tcPr>
            <w:tcW w:w="1275" w:type="dxa"/>
          </w:tcPr>
          <w:p w14:paraId="28C1DA50" w14:textId="7FD428BA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2332</w:t>
            </w:r>
          </w:p>
        </w:tc>
        <w:tc>
          <w:tcPr>
            <w:tcW w:w="1145" w:type="dxa"/>
          </w:tcPr>
          <w:p w14:paraId="2FE0F56C" w14:textId="53000960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50" w:type="dxa"/>
          </w:tcPr>
          <w:p w14:paraId="092B61B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6050133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7AFE73E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0EB265D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6CF92CF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2E3DD27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14C12DC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6433F936" w14:textId="5205E463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4717938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13</w:t>
            </w:r>
          </w:p>
          <w:p w14:paraId="6E83EC5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8</w:t>
            </w:r>
          </w:p>
          <w:p w14:paraId="560EFCA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4</w:t>
            </w:r>
          </w:p>
          <w:p w14:paraId="17FF894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3</w:t>
            </w:r>
          </w:p>
          <w:p w14:paraId="4142573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0</w:t>
            </w:r>
          </w:p>
          <w:p w14:paraId="29198EF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52</w:t>
            </w:r>
          </w:p>
          <w:p w14:paraId="548E380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8</w:t>
            </w:r>
          </w:p>
          <w:p w14:paraId="38EC89AC" w14:textId="6F074086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73</w:t>
            </w:r>
          </w:p>
        </w:tc>
        <w:tc>
          <w:tcPr>
            <w:tcW w:w="2835" w:type="dxa"/>
          </w:tcPr>
          <w:p w14:paraId="43695B08" w14:textId="77777777" w:rsidR="00C35DF6" w:rsidRPr="002B729E" w:rsidRDefault="002B729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2B729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A</w:t>
            </w:r>
            <w:proofErr w:type="spellEnd"/>
            <w:r w:rsidRPr="002B729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1e-164/98/56.23</w:t>
            </w:r>
          </w:p>
          <w:p w14:paraId="0DD3F1C6" w14:textId="77777777" w:rsidR="002B729E" w:rsidRDefault="002B729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2B729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A</w:t>
            </w:r>
            <w:proofErr w:type="spellEnd"/>
            <w:r w:rsidRPr="002B729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2e-53/97/36.25</w:t>
            </w:r>
          </w:p>
          <w:p w14:paraId="6539C6E8" w14:textId="77777777" w:rsidR="002B729E" w:rsidRDefault="002B729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E8DC167" w14:textId="77777777" w:rsidR="002B729E" w:rsidRDefault="002B729E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A-P3/2e-91/96/68.02</w:t>
            </w:r>
          </w:p>
          <w:p w14:paraId="0B7EDBF5" w14:textId="77777777" w:rsidR="002B729E" w:rsidRDefault="003D37D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A.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5e-37/90/44.81</w:t>
            </w:r>
          </w:p>
          <w:p w14:paraId="26B1C40A" w14:textId="77777777" w:rsidR="003D37DD" w:rsidRDefault="003D37D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0.0/95/60.71</w:t>
            </w:r>
          </w:p>
          <w:p w14:paraId="300F4B96" w14:textId="77777777" w:rsidR="003D37DD" w:rsidRDefault="003D37D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656A6B64" w14:textId="037278FA" w:rsidR="003D37DD" w:rsidRPr="002B729E" w:rsidRDefault="003D37D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9/63.7</w:t>
            </w:r>
          </w:p>
        </w:tc>
      </w:tr>
      <w:tr w:rsidR="00C35DF6" w:rsidRPr="00F3037E" w14:paraId="1742AEF4" w14:textId="77777777" w:rsidTr="0094355A">
        <w:trPr>
          <w:jc w:val="center"/>
        </w:trPr>
        <w:tc>
          <w:tcPr>
            <w:tcW w:w="2269" w:type="dxa"/>
          </w:tcPr>
          <w:p w14:paraId="524FBB03" w14:textId="4F0398E2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so bamboo </w:t>
            </w:r>
          </w:p>
          <w:p w14:paraId="1F60E330" w14:textId="721CB4C4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706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llostachys edul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268" w:type="dxa"/>
          </w:tcPr>
          <w:p w14:paraId="62F86EA5" w14:textId="291E9925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Monocot/</w:t>
            </w:r>
            <w:proofErr w:type="spellStart"/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oaceae</w:t>
            </w:r>
            <w:proofErr w:type="spellEnd"/>
          </w:p>
        </w:tc>
        <w:tc>
          <w:tcPr>
            <w:tcW w:w="2551" w:type="dxa"/>
          </w:tcPr>
          <w:p w14:paraId="6907397F" w14:textId="77777777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hyllostachys alphacytorhabdovirus 1/</w:t>
            </w:r>
          </w:p>
          <w:p w14:paraId="6FB99158" w14:textId="579A084D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hyACRV1</w:t>
            </w:r>
          </w:p>
        </w:tc>
        <w:tc>
          <w:tcPr>
            <w:tcW w:w="1565" w:type="dxa"/>
          </w:tcPr>
          <w:p w14:paraId="3CCEF0C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350353/</w:t>
            </w:r>
          </w:p>
          <w:p w14:paraId="3D09E244" w14:textId="228568BF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uang et al., (2022)</w:t>
            </w:r>
          </w:p>
        </w:tc>
        <w:tc>
          <w:tcPr>
            <w:tcW w:w="1275" w:type="dxa"/>
          </w:tcPr>
          <w:p w14:paraId="3F3A29F0" w14:textId="1FCF679C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2947</w:t>
            </w:r>
          </w:p>
        </w:tc>
        <w:tc>
          <w:tcPr>
            <w:tcW w:w="1145" w:type="dxa"/>
          </w:tcPr>
          <w:p w14:paraId="3567B0DC" w14:textId="369F809A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50" w:type="dxa"/>
          </w:tcPr>
          <w:p w14:paraId="72C682F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449B3FE2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12EE883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63EC418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P3</w:t>
            </w:r>
          </w:p>
          <w:p w14:paraId="799BB86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65FF379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65F8A523" w14:textId="0B05725B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6B00CB3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455</w:t>
            </w:r>
          </w:p>
          <w:p w14:paraId="188226F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6</w:t>
            </w:r>
          </w:p>
          <w:p w14:paraId="541D03E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3</w:t>
            </w:r>
          </w:p>
          <w:p w14:paraId="782AB32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328</w:t>
            </w:r>
          </w:p>
          <w:p w14:paraId="1927553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93</w:t>
            </w:r>
          </w:p>
          <w:p w14:paraId="14FC7FB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44</w:t>
            </w:r>
          </w:p>
          <w:p w14:paraId="0EE418EB" w14:textId="35BD32F4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70</w:t>
            </w:r>
          </w:p>
        </w:tc>
        <w:tc>
          <w:tcPr>
            <w:tcW w:w="2835" w:type="dxa"/>
          </w:tcPr>
          <w:p w14:paraId="1DADBD4C" w14:textId="77777777" w:rsidR="00C35DF6" w:rsidRPr="009E1039" w:rsidRDefault="00610CF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E103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LNYV-N/2e-138/97/46.55</w:t>
            </w:r>
          </w:p>
          <w:p w14:paraId="25BA71F0" w14:textId="77777777" w:rsidR="00610CF4" w:rsidRDefault="009E1039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  <w:r w:rsidRPr="009E103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YV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2e-44/93/37.28</w:t>
            </w:r>
          </w:p>
          <w:p w14:paraId="4D0BB474" w14:textId="77777777" w:rsidR="009E1039" w:rsidRDefault="009E1039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31B8F48A" w14:textId="77777777" w:rsidR="009E1039" w:rsidRDefault="009E1039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StrV2-P3/7e-140/96/59.81</w:t>
            </w:r>
          </w:p>
          <w:p w14:paraId="69160FED" w14:textId="77777777" w:rsidR="009E1039" w:rsidRDefault="009E1039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NYV-M/6e-28/90/34.27</w:t>
            </w:r>
          </w:p>
          <w:p w14:paraId="0275C1AC" w14:textId="77777777" w:rsidR="009E1039" w:rsidRDefault="009E1039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2-G/8e-144/90/40.93</w:t>
            </w:r>
          </w:p>
          <w:p w14:paraId="5F9CA3BF" w14:textId="5C9305BE" w:rsidR="009E1039" w:rsidRPr="009E1039" w:rsidRDefault="009E1039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CRV2-L/0.0/99/57.21</w:t>
            </w:r>
          </w:p>
        </w:tc>
      </w:tr>
      <w:tr w:rsidR="00C35DF6" w:rsidRPr="009636A1" w14:paraId="324BB799" w14:textId="77777777" w:rsidTr="0094355A">
        <w:trPr>
          <w:jc w:val="center"/>
        </w:trPr>
        <w:tc>
          <w:tcPr>
            <w:tcW w:w="2269" w:type="dxa"/>
          </w:tcPr>
          <w:p w14:paraId="73FC8E76" w14:textId="25795FF6" w:rsidR="00C35DF6" w:rsidRPr="0065034E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6503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Peltate</w:t>
            </w:r>
            <w:proofErr w:type="spellEnd"/>
            <w:r w:rsidRPr="006503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6503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re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</w:t>
            </w:r>
            <w:r w:rsidRPr="006503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  <w:proofErr w:type="spellEnd"/>
            <w:r w:rsidRPr="006503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6503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agon</w:t>
            </w:r>
            <w:proofErr w:type="spellEnd"/>
          </w:p>
          <w:p w14:paraId="743E94F0" w14:textId="4C555A76" w:rsidR="00C35DF6" w:rsidRPr="0065034E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6503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6503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Pinellia</w:t>
            </w:r>
            <w:proofErr w:type="spellEnd"/>
            <w:r w:rsidRPr="006503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6503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peltata</w:t>
            </w:r>
            <w:proofErr w:type="spellEnd"/>
            <w:r w:rsidRPr="0065034E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1FE4B446" w14:textId="7084CA24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Monocot/</w:t>
            </w:r>
            <w:proofErr w:type="spellStart"/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Araceae</w:t>
            </w:r>
            <w:proofErr w:type="spellEnd"/>
          </w:p>
        </w:tc>
        <w:tc>
          <w:tcPr>
            <w:tcW w:w="2551" w:type="dxa"/>
          </w:tcPr>
          <w:p w14:paraId="69F5E80D" w14:textId="77777777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inellia</w:t>
            </w:r>
            <w:proofErr w:type="spellEnd"/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phacytorhabdovirus 1/</w:t>
            </w:r>
          </w:p>
          <w:p w14:paraId="23E4A94A" w14:textId="38465B61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inACRV1</w:t>
            </w:r>
          </w:p>
        </w:tc>
        <w:tc>
          <w:tcPr>
            <w:tcW w:w="1565" w:type="dxa"/>
          </w:tcPr>
          <w:p w14:paraId="5FCE8D2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623739/</w:t>
            </w:r>
          </w:p>
          <w:p w14:paraId="163F36C8" w14:textId="272561AA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ang et al., (2020)</w:t>
            </w:r>
          </w:p>
        </w:tc>
        <w:tc>
          <w:tcPr>
            <w:tcW w:w="1275" w:type="dxa"/>
          </w:tcPr>
          <w:p w14:paraId="1225414B" w14:textId="7CDDE00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438</w:t>
            </w:r>
          </w:p>
        </w:tc>
        <w:tc>
          <w:tcPr>
            <w:tcW w:w="1145" w:type="dxa"/>
          </w:tcPr>
          <w:p w14:paraId="3A469B49" w14:textId="041986CF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50" w:type="dxa"/>
          </w:tcPr>
          <w:p w14:paraId="66E86BD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7D7E2EA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69528210" w14:textId="4F4FB05F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6CD1DB0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49CC3AF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3AFDE73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399C4DF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41C00C79" w14:textId="3C68223F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01F6AE1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79</w:t>
            </w:r>
          </w:p>
          <w:p w14:paraId="6F81951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5</w:t>
            </w:r>
          </w:p>
          <w:p w14:paraId="63494148" w14:textId="7DE3C3A6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7</w:t>
            </w:r>
          </w:p>
          <w:p w14:paraId="5940E93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73</w:t>
            </w:r>
          </w:p>
          <w:p w14:paraId="2A4103A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0</w:t>
            </w:r>
          </w:p>
          <w:p w14:paraId="1B3621D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68</w:t>
            </w:r>
          </w:p>
          <w:p w14:paraId="06BD1ED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1</w:t>
            </w:r>
          </w:p>
          <w:p w14:paraId="7FAB4656" w14:textId="2054902C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06</w:t>
            </w:r>
          </w:p>
        </w:tc>
        <w:tc>
          <w:tcPr>
            <w:tcW w:w="2835" w:type="dxa"/>
          </w:tcPr>
          <w:p w14:paraId="7A1E9D87" w14:textId="77777777" w:rsidR="00C35DF6" w:rsidRPr="000D4486" w:rsidRDefault="006D6907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scSyV1-N/4e-131/90/44.24</w:t>
            </w:r>
          </w:p>
          <w:p w14:paraId="46DDC94A" w14:textId="77777777" w:rsidR="006D6907" w:rsidRPr="000D4486" w:rsidRDefault="006D6907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V1-P/8e-47/98/36.75</w:t>
            </w:r>
          </w:p>
          <w:p w14:paraId="7857DA5B" w14:textId="77777777" w:rsidR="006D6907" w:rsidRPr="000D4486" w:rsidRDefault="006D6907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64266B00" w14:textId="493DC696" w:rsidR="006D6907" w:rsidRPr="009636A1" w:rsidRDefault="009636A1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636A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scSyV1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/9e-105/89/47.51</w:t>
            </w:r>
          </w:p>
          <w:p w14:paraId="0ED2E900" w14:textId="77777777" w:rsidR="006D6907" w:rsidRDefault="006D6907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636A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CRV1-M/1e-05/88/31.21</w:t>
            </w:r>
          </w:p>
          <w:p w14:paraId="5498BD45" w14:textId="77777777" w:rsidR="009636A1" w:rsidRDefault="009636A1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WhIV4/2e-134/95/36.73</w:t>
            </w:r>
          </w:p>
          <w:p w14:paraId="6F6A2206" w14:textId="77777777" w:rsidR="009636A1" w:rsidRDefault="009636A1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68B63CE9" w14:textId="79CD5AED" w:rsidR="009636A1" w:rsidRPr="009636A1" w:rsidRDefault="009636A1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WhIV4/0.0/99/48.13</w:t>
            </w:r>
          </w:p>
        </w:tc>
      </w:tr>
      <w:tr w:rsidR="00C35DF6" w:rsidRPr="00F3037E" w14:paraId="5C8101CF" w14:textId="77777777" w:rsidTr="0094355A">
        <w:trPr>
          <w:jc w:val="center"/>
        </w:trPr>
        <w:tc>
          <w:tcPr>
            <w:tcW w:w="2269" w:type="dxa"/>
          </w:tcPr>
          <w:p w14:paraId="7DEF65A5" w14:textId="43A9CD09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atchouli</w:t>
            </w:r>
            <w:proofErr w:type="spellEnd"/>
          </w:p>
          <w:p w14:paraId="1DCF3337" w14:textId="1B7BF840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5F28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Pogostemom</w:t>
            </w:r>
            <w:proofErr w:type="spellEnd"/>
            <w:r w:rsidRPr="005F28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5F28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cabl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30EC7529" w14:textId="65B6CB44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Lamiaceae</w:t>
            </w:r>
            <w:proofErr w:type="spellEnd"/>
          </w:p>
        </w:tc>
        <w:tc>
          <w:tcPr>
            <w:tcW w:w="2551" w:type="dxa"/>
          </w:tcPr>
          <w:p w14:paraId="79D12DED" w14:textId="241C600C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gostemom</w:t>
            </w:r>
            <w:proofErr w:type="spellEnd"/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phacytorhabdovirus 1_Pog/</w:t>
            </w:r>
          </w:p>
          <w:p w14:paraId="7A5777DD" w14:textId="0D9EF317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gACRV1_Pog</w:t>
            </w:r>
          </w:p>
        </w:tc>
        <w:tc>
          <w:tcPr>
            <w:tcW w:w="1565" w:type="dxa"/>
          </w:tcPr>
          <w:p w14:paraId="3F277D3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660501/</w:t>
            </w:r>
          </w:p>
          <w:p w14:paraId="089E4E8D" w14:textId="50E26A15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an et al., (2021)</w:t>
            </w:r>
          </w:p>
        </w:tc>
        <w:tc>
          <w:tcPr>
            <w:tcW w:w="1275" w:type="dxa"/>
          </w:tcPr>
          <w:p w14:paraId="3C38350A" w14:textId="74CBB638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171</w:t>
            </w:r>
          </w:p>
        </w:tc>
        <w:tc>
          <w:tcPr>
            <w:tcW w:w="1145" w:type="dxa"/>
          </w:tcPr>
          <w:p w14:paraId="535794DA" w14:textId="7D088B25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50" w:type="dxa"/>
          </w:tcPr>
          <w:p w14:paraId="461A8B2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035997D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1F21B9F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6BE8036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3ED896D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161F5D9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61F64F54" w14:textId="4C565F7E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289A455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62</w:t>
            </w:r>
          </w:p>
          <w:p w14:paraId="4163931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0</w:t>
            </w:r>
          </w:p>
          <w:p w14:paraId="240DD94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1</w:t>
            </w:r>
          </w:p>
          <w:p w14:paraId="42564EE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47</w:t>
            </w:r>
          </w:p>
          <w:p w14:paraId="041E4F1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9</w:t>
            </w:r>
          </w:p>
          <w:p w14:paraId="19CCBDE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57</w:t>
            </w:r>
          </w:p>
          <w:p w14:paraId="414E2514" w14:textId="5E9F437A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70</w:t>
            </w:r>
          </w:p>
        </w:tc>
        <w:tc>
          <w:tcPr>
            <w:tcW w:w="2835" w:type="dxa"/>
          </w:tcPr>
          <w:p w14:paraId="7A68E833" w14:textId="77777777" w:rsidR="00C35DF6" w:rsidRPr="000D4486" w:rsidRDefault="00CE3EA7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N/0.0/99/55.17</w:t>
            </w:r>
          </w:p>
          <w:p w14:paraId="5BA1F55D" w14:textId="16B1DC62" w:rsidR="00CE3EA7" w:rsidRPr="000D4486" w:rsidRDefault="00CE3EA7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P/1e-69/96/40.79</w:t>
            </w:r>
          </w:p>
          <w:p w14:paraId="4DD15561" w14:textId="77777777" w:rsidR="00CE3EA7" w:rsidRPr="000D4486" w:rsidRDefault="00CE3EA7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22CD10C1" w14:textId="77777777" w:rsidR="00CE3EA7" w:rsidRPr="000D4486" w:rsidRDefault="00CE3EA7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2-P3/3e-116/77/61.94</w:t>
            </w:r>
          </w:p>
          <w:p w14:paraId="24784DE6" w14:textId="77777777" w:rsidR="00CE3EA7" w:rsidRPr="000D4486" w:rsidRDefault="006561B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M/3e-38/92/36.14</w:t>
            </w:r>
          </w:p>
          <w:p w14:paraId="27243D10" w14:textId="77777777" w:rsidR="006561B4" w:rsidRPr="00D05A49" w:rsidRDefault="006561B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05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G/1e-160/93/40.92</w:t>
            </w:r>
          </w:p>
          <w:p w14:paraId="6DF148C1" w14:textId="76D5812D" w:rsidR="006561B4" w:rsidRPr="00D05A49" w:rsidRDefault="006561B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05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</w:t>
            </w:r>
            <w:r w:rsidR="004F01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</w:t>
            </w:r>
            <w:r w:rsidRPr="00D05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1-L/0.0/</w:t>
            </w:r>
            <w:r w:rsidR="008B25EB" w:rsidRPr="00D05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8.03</w:t>
            </w:r>
          </w:p>
        </w:tc>
      </w:tr>
      <w:tr w:rsidR="00C35DF6" w:rsidRPr="00F3037E" w14:paraId="5B9B2D90" w14:textId="77777777" w:rsidTr="0094355A">
        <w:trPr>
          <w:jc w:val="center"/>
        </w:trPr>
        <w:tc>
          <w:tcPr>
            <w:tcW w:w="2269" w:type="dxa"/>
          </w:tcPr>
          <w:p w14:paraId="2F50593E" w14:textId="207DE5D3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Black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epper</w:t>
            </w:r>
            <w:proofErr w:type="spellEnd"/>
          </w:p>
          <w:p w14:paraId="5C2F390A" w14:textId="6948F79E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Pr="003A48A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Piper </w:t>
            </w:r>
            <w:proofErr w:type="spellStart"/>
            <w:r w:rsidRPr="003A48A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nigr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) </w:t>
            </w:r>
          </w:p>
        </w:tc>
        <w:tc>
          <w:tcPr>
            <w:tcW w:w="2268" w:type="dxa"/>
          </w:tcPr>
          <w:p w14:paraId="1AAC227B" w14:textId="64057946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iperaceae</w:t>
            </w:r>
            <w:proofErr w:type="spellEnd"/>
          </w:p>
        </w:tc>
        <w:tc>
          <w:tcPr>
            <w:tcW w:w="2551" w:type="dxa"/>
          </w:tcPr>
          <w:p w14:paraId="112B2F04" w14:textId="25D4411C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gostemom</w:t>
            </w:r>
            <w:proofErr w:type="spellEnd"/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phacytorhabdovirus 1_</w:t>
            </w:r>
            <w:r w:rsidR="00BB63D3" w:rsidRPr="000D4486" w:rsidDel="00BB63D3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ip/</w:t>
            </w:r>
          </w:p>
          <w:p w14:paraId="58B38719" w14:textId="2A42BEEC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gACRV1_Pip</w:t>
            </w:r>
          </w:p>
        </w:tc>
        <w:tc>
          <w:tcPr>
            <w:tcW w:w="1565" w:type="dxa"/>
          </w:tcPr>
          <w:p w14:paraId="45AA5D9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580359/</w:t>
            </w:r>
          </w:p>
          <w:p w14:paraId="7A52AFAE" w14:textId="32D04D03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antu et al., (2021)</w:t>
            </w:r>
          </w:p>
        </w:tc>
        <w:tc>
          <w:tcPr>
            <w:tcW w:w="1275" w:type="dxa"/>
          </w:tcPr>
          <w:p w14:paraId="512AB21A" w14:textId="72CFCE3D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063</w:t>
            </w:r>
          </w:p>
        </w:tc>
        <w:tc>
          <w:tcPr>
            <w:tcW w:w="1145" w:type="dxa"/>
          </w:tcPr>
          <w:p w14:paraId="6DFF6E14" w14:textId="482B9E6A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50" w:type="dxa"/>
          </w:tcPr>
          <w:p w14:paraId="2927DEC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799AC31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413C710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46C7E6D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7DEF97C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6B9E86A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7B2EDEE9" w14:textId="3BA1B5E0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45CB252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62</w:t>
            </w:r>
          </w:p>
          <w:p w14:paraId="1D5DD7D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0</w:t>
            </w:r>
          </w:p>
          <w:p w14:paraId="342CFD5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1</w:t>
            </w:r>
          </w:p>
          <w:p w14:paraId="3CFF9D9D" w14:textId="7C8442D6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47</w:t>
            </w:r>
          </w:p>
          <w:p w14:paraId="354E73E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9</w:t>
            </w:r>
          </w:p>
          <w:p w14:paraId="1DC1B6B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57</w:t>
            </w:r>
          </w:p>
          <w:p w14:paraId="502A9558" w14:textId="2B8B7B19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70</w:t>
            </w:r>
          </w:p>
        </w:tc>
        <w:tc>
          <w:tcPr>
            <w:tcW w:w="2835" w:type="dxa"/>
          </w:tcPr>
          <w:p w14:paraId="18762E8E" w14:textId="6F056260" w:rsidR="009D369F" w:rsidRPr="009D369F" w:rsidRDefault="009D369F" w:rsidP="009D3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N/0.0/99/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6</w:t>
            </w:r>
          </w:p>
          <w:p w14:paraId="08E4CF09" w14:textId="486D1452" w:rsidR="009D369F" w:rsidRPr="009D369F" w:rsidRDefault="009D369F" w:rsidP="009D3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P/</w:t>
            </w:r>
            <w:r w:rsidR="00D05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6</w:t>
            </w:r>
            <w:r w:rsidR="00D05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 w:rsidR="00D05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40.79</w:t>
            </w:r>
          </w:p>
          <w:p w14:paraId="4CE750C1" w14:textId="77777777" w:rsidR="009D369F" w:rsidRPr="009D369F" w:rsidRDefault="009D369F" w:rsidP="009D3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6111D6B3" w14:textId="1F66DB05" w:rsidR="009D369F" w:rsidRPr="009D369F" w:rsidRDefault="009D369F" w:rsidP="009D3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2-P3/3e-116/77/6</w:t>
            </w:r>
            <w:r w:rsidR="00ED1D0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ED1D0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</w:t>
            </w:r>
          </w:p>
          <w:p w14:paraId="04668206" w14:textId="2A5C6BA2" w:rsidR="009D369F" w:rsidRPr="009D369F" w:rsidRDefault="009D369F" w:rsidP="009D3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M/</w:t>
            </w:r>
            <w:r w:rsidR="00D05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3</w:t>
            </w:r>
            <w:r w:rsidR="00D05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D05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7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3</w:t>
            </w:r>
            <w:r w:rsidR="00D05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D05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</w:p>
          <w:p w14:paraId="6B96D05B" w14:textId="6332EFAA" w:rsidR="009D369F" w:rsidRPr="009D369F" w:rsidRDefault="009D369F" w:rsidP="009D3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G/</w:t>
            </w:r>
            <w:r w:rsidR="00D05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6</w:t>
            </w:r>
            <w:r w:rsidR="00D05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 w:rsidR="00D05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4</w:t>
            </w:r>
            <w:r w:rsidR="00D05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D05A4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8</w:t>
            </w:r>
          </w:p>
          <w:p w14:paraId="0CB01ED3" w14:textId="46C2846E" w:rsidR="00C35DF6" w:rsidRPr="009D369F" w:rsidRDefault="009D369F" w:rsidP="009D36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</w:t>
            </w:r>
            <w:r w:rsidR="004F01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1-L/0.0/58.</w:t>
            </w:r>
            <w:r w:rsidR="004273C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5</w:t>
            </w:r>
          </w:p>
        </w:tc>
      </w:tr>
      <w:tr w:rsidR="00C35DF6" w:rsidRPr="00F3037E" w14:paraId="18E49D82" w14:textId="77777777" w:rsidTr="0094355A">
        <w:trPr>
          <w:jc w:val="center"/>
        </w:trPr>
        <w:tc>
          <w:tcPr>
            <w:tcW w:w="2269" w:type="dxa"/>
          </w:tcPr>
          <w:p w14:paraId="7DFD9816" w14:textId="1BA83FE8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Tropical sod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p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</w:p>
          <w:p w14:paraId="6B2FCDE5" w14:textId="3FF3908F" w:rsidR="00C35DF6" w:rsidRPr="00781B4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3A48A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Solanum</w:t>
            </w:r>
            <w:proofErr w:type="spellEnd"/>
            <w:r w:rsidRPr="003A48A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3A48A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viar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) </w:t>
            </w:r>
          </w:p>
        </w:tc>
        <w:tc>
          <w:tcPr>
            <w:tcW w:w="2268" w:type="dxa"/>
          </w:tcPr>
          <w:p w14:paraId="23FAA934" w14:textId="369C8C24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Solanaceae</w:t>
            </w:r>
          </w:p>
        </w:tc>
        <w:tc>
          <w:tcPr>
            <w:tcW w:w="2551" w:type="dxa"/>
          </w:tcPr>
          <w:p w14:paraId="51384F77" w14:textId="77777777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ogostemom</w:t>
            </w:r>
            <w:proofErr w:type="spellEnd"/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alphacytorhabdovirus 1_Sol/</w:t>
            </w:r>
          </w:p>
          <w:p w14:paraId="6239EFA7" w14:textId="537D65A8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ogACRV1_Sol</w:t>
            </w:r>
          </w:p>
        </w:tc>
        <w:tc>
          <w:tcPr>
            <w:tcW w:w="1565" w:type="dxa"/>
          </w:tcPr>
          <w:p w14:paraId="762EAD2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666394/</w:t>
            </w:r>
          </w:p>
          <w:p w14:paraId="63ABC99C" w14:textId="16ADCC2F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andey et al., (2018)</w:t>
            </w:r>
          </w:p>
        </w:tc>
        <w:tc>
          <w:tcPr>
            <w:tcW w:w="1275" w:type="dxa"/>
          </w:tcPr>
          <w:p w14:paraId="50624DBF" w14:textId="47063FCC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138</w:t>
            </w:r>
          </w:p>
        </w:tc>
        <w:tc>
          <w:tcPr>
            <w:tcW w:w="1145" w:type="dxa"/>
          </w:tcPr>
          <w:p w14:paraId="664D7DB0" w14:textId="6238D41F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50" w:type="dxa"/>
          </w:tcPr>
          <w:p w14:paraId="55CA521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4DBC4C8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4BD0501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119CC6D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4685DD9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18927A0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45DBB8F5" w14:textId="4660B4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06F8031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  <w:p w14:paraId="739C26C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  <w:p w14:paraId="4887B54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  <w:p w14:paraId="1942EFC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  <w:p w14:paraId="37F4ECC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  <w:p w14:paraId="4A2D299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  <w:p w14:paraId="195357B0" w14:textId="41A1A41B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0</w:t>
            </w:r>
          </w:p>
        </w:tc>
        <w:tc>
          <w:tcPr>
            <w:tcW w:w="2835" w:type="dxa"/>
          </w:tcPr>
          <w:p w14:paraId="3C6BE056" w14:textId="5FE489FD" w:rsidR="00AC5168" w:rsidRPr="009D369F" w:rsidRDefault="00AC5168" w:rsidP="00AC51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N/</w:t>
            </w:r>
            <w:r w:rsidR="00CC2D3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e-179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9/5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CC2D3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4</w:t>
            </w:r>
          </w:p>
          <w:p w14:paraId="118A0EA0" w14:textId="00D4D072" w:rsidR="00AC5168" w:rsidRPr="009D369F" w:rsidRDefault="00AC5168" w:rsidP="00AC51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P/</w:t>
            </w:r>
            <w:r w:rsidR="00CC2D3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6</w:t>
            </w:r>
            <w:r w:rsidR="00CC2D3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CC2D3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9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79</w:t>
            </w:r>
          </w:p>
          <w:p w14:paraId="785FB942" w14:textId="77777777" w:rsidR="00AC5168" w:rsidRPr="009D369F" w:rsidRDefault="00AC5168" w:rsidP="00AC51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0B530E78" w14:textId="2A2448EA" w:rsidR="00AC5168" w:rsidRPr="009D369F" w:rsidRDefault="00AC5168" w:rsidP="00AC51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2-P3/</w:t>
            </w:r>
            <w:r w:rsidR="00CC2D3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1</w:t>
            </w:r>
            <w:r w:rsidR="00CC2D3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7</w:t>
            </w:r>
            <w:r w:rsidR="00CC2D3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6</w:t>
            </w:r>
            <w:r w:rsidR="00CC2D3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CC2D3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7</w:t>
            </w:r>
          </w:p>
          <w:p w14:paraId="0C5EBDE1" w14:textId="244DB0B4" w:rsidR="00AC5168" w:rsidRPr="009D369F" w:rsidRDefault="00AC5168" w:rsidP="00AC51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M/</w:t>
            </w:r>
            <w:r w:rsidR="00CC2D3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</w:t>
            </w:r>
            <w:r w:rsidR="00CC2D3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0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7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</w:t>
            </w:r>
            <w:r w:rsidR="00CC2D3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0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CC2D3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8</w:t>
            </w:r>
          </w:p>
          <w:p w14:paraId="29A721A1" w14:textId="0C0EE4BB" w:rsidR="00AC5168" w:rsidRPr="009D369F" w:rsidRDefault="00AC5168" w:rsidP="00AC51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yV1-G/</w:t>
            </w:r>
            <w:r w:rsidR="00CC2D3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1</w:t>
            </w:r>
            <w:r w:rsidR="00CC2D3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7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9</w:t>
            </w:r>
            <w:r w:rsidR="00CC2D3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4</w:t>
            </w:r>
            <w:r w:rsidR="00CC2D3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CC2D3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</w:p>
          <w:p w14:paraId="2D57B5C2" w14:textId="723B5C2D" w:rsidR="00C35DF6" w:rsidRPr="00AC5168" w:rsidRDefault="00AC5168" w:rsidP="00AC51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C</w:t>
            </w:r>
            <w:r w:rsidR="004F0117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y</w:t>
            </w:r>
            <w:r w:rsidRPr="009D369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1-L/0.0/58.</w:t>
            </w:r>
            <w:r w:rsidR="00CE6288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</w:t>
            </w:r>
          </w:p>
        </w:tc>
      </w:tr>
      <w:tr w:rsidR="00C35DF6" w:rsidRPr="00967E34" w14:paraId="22B7E7C4" w14:textId="77777777" w:rsidTr="0094355A">
        <w:trPr>
          <w:jc w:val="center"/>
        </w:trPr>
        <w:tc>
          <w:tcPr>
            <w:tcW w:w="2269" w:type="dxa"/>
          </w:tcPr>
          <w:p w14:paraId="6818BC3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atchouli</w:t>
            </w:r>
            <w:proofErr w:type="spellEnd"/>
          </w:p>
          <w:p w14:paraId="157B4963" w14:textId="17FA31E0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5F28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Pogostemom</w:t>
            </w:r>
            <w:proofErr w:type="spellEnd"/>
            <w:r w:rsidRPr="005F28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5F28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cabl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35BB278B" w14:textId="02C94AFA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Lamiaceae</w:t>
            </w:r>
            <w:proofErr w:type="spellEnd"/>
          </w:p>
        </w:tc>
        <w:tc>
          <w:tcPr>
            <w:tcW w:w="2551" w:type="dxa"/>
          </w:tcPr>
          <w:p w14:paraId="17C284E1" w14:textId="77777777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gostemom</w:t>
            </w:r>
            <w:proofErr w:type="spellEnd"/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phacytorhabdovirus 2/</w:t>
            </w:r>
          </w:p>
          <w:p w14:paraId="67E8CB65" w14:textId="7C998FBB" w:rsidR="00C35DF6" w:rsidRPr="000D4486" w:rsidRDefault="004C7A3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</w:t>
            </w:r>
            <w:r w:rsidR="00C35DF6"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ACRV2</w:t>
            </w:r>
          </w:p>
        </w:tc>
        <w:tc>
          <w:tcPr>
            <w:tcW w:w="1565" w:type="dxa"/>
          </w:tcPr>
          <w:p w14:paraId="17A5C6F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660501/</w:t>
            </w:r>
          </w:p>
          <w:p w14:paraId="68CFE1F7" w14:textId="4DCFCC20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an et al., (2021)</w:t>
            </w:r>
          </w:p>
        </w:tc>
        <w:tc>
          <w:tcPr>
            <w:tcW w:w="1275" w:type="dxa"/>
          </w:tcPr>
          <w:p w14:paraId="0A1CBFBD" w14:textId="71F9507E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209</w:t>
            </w:r>
          </w:p>
        </w:tc>
        <w:tc>
          <w:tcPr>
            <w:tcW w:w="1145" w:type="dxa"/>
          </w:tcPr>
          <w:p w14:paraId="0BF46492" w14:textId="387BA9C3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50" w:type="dxa"/>
          </w:tcPr>
          <w:p w14:paraId="0491DDE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6AFA783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25E3215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1582B92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P3</w:t>
            </w:r>
          </w:p>
          <w:p w14:paraId="53070AD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503831A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16D6839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39C2DD47" w14:textId="3E82946A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32848392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421</w:t>
            </w:r>
          </w:p>
          <w:p w14:paraId="20B84272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59</w:t>
            </w:r>
          </w:p>
          <w:p w14:paraId="57D9D10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4</w:t>
            </w:r>
          </w:p>
          <w:p w14:paraId="5A35BE0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224</w:t>
            </w:r>
          </w:p>
          <w:p w14:paraId="5AC9133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9</w:t>
            </w:r>
          </w:p>
          <w:p w14:paraId="6EF3606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49</w:t>
            </w:r>
          </w:p>
          <w:p w14:paraId="09C5279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9</w:t>
            </w:r>
          </w:p>
          <w:p w14:paraId="03AFB507" w14:textId="6B8C3766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83</w:t>
            </w:r>
          </w:p>
        </w:tc>
        <w:tc>
          <w:tcPr>
            <w:tcW w:w="2835" w:type="dxa"/>
          </w:tcPr>
          <w:p w14:paraId="4B74DBA8" w14:textId="77777777" w:rsidR="00C35DF6" w:rsidRDefault="00BE3EEF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V1-N/0.0/98/78.71</w:t>
            </w:r>
          </w:p>
          <w:p w14:paraId="25444ADB" w14:textId="77777777" w:rsidR="00BE3EEF" w:rsidRDefault="00BE3EEF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V1-P/8e-164/100/66.12</w:t>
            </w:r>
          </w:p>
          <w:p w14:paraId="13924B33" w14:textId="77777777" w:rsidR="00BE3EEF" w:rsidRPr="000D4486" w:rsidRDefault="006A6B3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1-P´/9e-25/100/73.44</w:t>
            </w:r>
          </w:p>
          <w:p w14:paraId="30E247AF" w14:textId="77777777" w:rsidR="006A6B3C" w:rsidRPr="000D4486" w:rsidRDefault="006A6B3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StrV1-P3/4e-134/100/81.7</w:t>
            </w:r>
          </w:p>
          <w:p w14:paraId="74A01085" w14:textId="77777777" w:rsidR="006A6B3C" w:rsidRDefault="006A6B3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V1-M/2e-82/99/65.36</w:t>
            </w:r>
          </w:p>
          <w:p w14:paraId="35ECAAA5" w14:textId="77777777" w:rsidR="006A6B3C" w:rsidRDefault="006A6B3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V1-G/0.0/100/74.05</w:t>
            </w:r>
          </w:p>
          <w:p w14:paraId="43CEFABE" w14:textId="77777777" w:rsidR="006A6B3C" w:rsidRDefault="006A6B3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V1-P6/2e-31/100/72.46</w:t>
            </w:r>
          </w:p>
          <w:p w14:paraId="06C084EB" w14:textId="30CEBACC" w:rsidR="006A6B3C" w:rsidRPr="004F11BF" w:rsidRDefault="00A368DF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V1-L/0.0/99/82.4</w:t>
            </w:r>
          </w:p>
        </w:tc>
      </w:tr>
      <w:tr w:rsidR="00C35DF6" w:rsidRPr="00967E34" w14:paraId="700C1162" w14:textId="77777777" w:rsidTr="0094355A">
        <w:trPr>
          <w:jc w:val="center"/>
        </w:trPr>
        <w:tc>
          <w:tcPr>
            <w:tcW w:w="2269" w:type="dxa"/>
          </w:tcPr>
          <w:p w14:paraId="7369761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Patchouli</w:t>
            </w:r>
            <w:proofErr w:type="spellEnd"/>
          </w:p>
          <w:p w14:paraId="1E3603B7" w14:textId="2FE3CC63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5F28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Pogostemom</w:t>
            </w:r>
            <w:proofErr w:type="spellEnd"/>
            <w:r w:rsidRPr="005F28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5F28E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cabl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19394FD6" w14:textId="7F4E1270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Lamiaceae</w:t>
            </w:r>
            <w:proofErr w:type="spellEnd"/>
          </w:p>
        </w:tc>
        <w:tc>
          <w:tcPr>
            <w:tcW w:w="2551" w:type="dxa"/>
          </w:tcPr>
          <w:p w14:paraId="11F72785" w14:textId="77777777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gostemom</w:t>
            </w:r>
            <w:proofErr w:type="spellEnd"/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phacytorhabdovirus 3_Pog/</w:t>
            </w:r>
          </w:p>
          <w:p w14:paraId="46B87BBD" w14:textId="5EB63782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gACRV3_Pog</w:t>
            </w:r>
          </w:p>
        </w:tc>
        <w:tc>
          <w:tcPr>
            <w:tcW w:w="1565" w:type="dxa"/>
          </w:tcPr>
          <w:p w14:paraId="4E25496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511937/</w:t>
            </w:r>
          </w:p>
          <w:p w14:paraId="2E6FE7F0" w14:textId="633CA8D7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ang et al., (2019)</w:t>
            </w:r>
          </w:p>
        </w:tc>
        <w:tc>
          <w:tcPr>
            <w:tcW w:w="1275" w:type="dxa"/>
          </w:tcPr>
          <w:p w14:paraId="1621B9B5" w14:textId="228430BA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252</w:t>
            </w:r>
          </w:p>
        </w:tc>
        <w:tc>
          <w:tcPr>
            <w:tcW w:w="1145" w:type="dxa"/>
          </w:tcPr>
          <w:p w14:paraId="26DE0E3A" w14:textId="52AA9D48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50" w:type="dxa"/>
          </w:tcPr>
          <w:p w14:paraId="444E1D6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03CB878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321A66C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39E6F23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6BE6C16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0E95962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1BAF4AF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2FD486C3" w14:textId="2EDAA611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15219B9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9</w:t>
            </w:r>
          </w:p>
          <w:p w14:paraId="455AB94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3</w:t>
            </w:r>
          </w:p>
          <w:p w14:paraId="4482FFA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6</w:t>
            </w:r>
          </w:p>
          <w:p w14:paraId="7096BD9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53</w:t>
            </w:r>
          </w:p>
          <w:p w14:paraId="61F39FA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5</w:t>
            </w:r>
          </w:p>
          <w:p w14:paraId="5A41594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44</w:t>
            </w:r>
          </w:p>
          <w:p w14:paraId="180B0A2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1</w:t>
            </w:r>
          </w:p>
          <w:p w14:paraId="0742A974" w14:textId="7A9162B1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10</w:t>
            </w:r>
          </w:p>
        </w:tc>
        <w:tc>
          <w:tcPr>
            <w:tcW w:w="2835" w:type="dxa"/>
          </w:tcPr>
          <w:p w14:paraId="1FE4382D" w14:textId="1736DE0C" w:rsidR="00C35DF6" w:rsidRPr="000D4486" w:rsidRDefault="00B122B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mV1/0.0/99/71.05</w:t>
            </w:r>
          </w:p>
          <w:p w14:paraId="51B74783" w14:textId="77777777" w:rsidR="002A5C22" w:rsidRPr="000D4486" w:rsidRDefault="002A5C22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mV1-P/1e-127/100/64.85</w:t>
            </w:r>
          </w:p>
          <w:p w14:paraId="787E23C9" w14:textId="7B5D15D3" w:rsidR="00B122B4" w:rsidRPr="000D4486" w:rsidRDefault="00B122B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mV1-P´/5e-20/100/52.33</w:t>
            </w:r>
          </w:p>
          <w:p w14:paraId="58AFCED7" w14:textId="0959CE5C" w:rsidR="00B122B4" w:rsidRDefault="00B122B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V1-P3/0.0/96/72.14</w:t>
            </w:r>
          </w:p>
          <w:p w14:paraId="38257ADC" w14:textId="63ABF1B7" w:rsidR="00B122B4" w:rsidRDefault="00B122B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V1-M/1e-53/93/51.3</w:t>
            </w:r>
          </w:p>
          <w:p w14:paraId="6A823074" w14:textId="45C385AE" w:rsidR="00B122B4" w:rsidRDefault="00B122B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V1-G/0.0/95/71.43</w:t>
            </w:r>
          </w:p>
          <w:p w14:paraId="3DC5B15F" w14:textId="26F47469" w:rsidR="00B122B4" w:rsidRDefault="00B122B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  <w:p w14:paraId="236B8CFA" w14:textId="79752993" w:rsidR="002A5C22" w:rsidRPr="004F11BF" w:rsidRDefault="00B122B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V1-L/0.0/99/72.52</w:t>
            </w:r>
          </w:p>
        </w:tc>
      </w:tr>
      <w:tr w:rsidR="00C35DF6" w:rsidRPr="00967E34" w14:paraId="03A21873" w14:textId="77777777" w:rsidTr="0094355A">
        <w:trPr>
          <w:jc w:val="center"/>
        </w:trPr>
        <w:tc>
          <w:tcPr>
            <w:tcW w:w="2269" w:type="dxa"/>
          </w:tcPr>
          <w:p w14:paraId="3EF3B0E8" w14:textId="02A1300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pe myrtle</w:t>
            </w:r>
          </w:p>
          <w:p w14:paraId="1A03D025" w14:textId="3BFB9E46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A48A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gerstroemia indi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268" w:type="dxa"/>
          </w:tcPr>
          <w:p w14:paraId="1F54D284" w14:textId="3D8C2572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0D448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Lythraceae</w:t>
            </w:r>
            <w:proofErr w:type="spellEnd"/>
          </w:p>
        </w:tc>
        <w:tc>
          <w:tcPr>
            <w:tcW w:w="2551" w:type="dxa"/>
          </w:tcPr>
          <w:p w14:paraId="34B02490" w14:textId="77777777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gostemom</w:t>
            </w:r>
            <w:proofErr w:type="spellEnd"/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phacytorhabdovirus 3_Lag/</w:t>
            </w:r>
          </w:p>
          <w:p w14:paraId="141CD8D7" w14:textId="00A4D6B9" w:rsidR="00C35DF6" w:rsidRPr="000D448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gACRV3_Lag</w:t>
            </w:r>
          </w:p>
        </w:tc>
        <w:tc>
          <w:tcPr>
            <w:tcW w:w="1565" w:type="dxa"/>
          </w:tcPr>
          <w:p w14:paraId="2A4E8AF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32094/</w:t>
            </w:r>
          </w:p>
          <w:p w14:paraId="31B75D23" w14:textId="222678D9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hang et al., (2014)</w:t>
            </w:r>
          </w:p>
        </w:tc>
        <w:tc>
          <w:tcPr>
            <w:tcW w:w="1275" w:type="dxa"/>
          </w:tcPr>
          <w:p w14:paraId="627CE7EC" w14:textId="6BA97FE1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3149</w:t>
            </w:r>
          </w:p>
        </w:tc>
        <w:tc>
          <w:tcPr>
            <w:tcW w:w="1145" w:type="dxa"/>
          </w:tcPr>
          <w:p w14:paraId="6CDA2B43" w14:textId="09596D5B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50" w:type="dxa"/>
          </w:tcPr>
          <w:p w14:paraId="609BC7F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5353E21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54157A8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57095AC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1CECCC8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436E318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756ED88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08BAA413" w14:textId="38751CF1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7FE40D0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49</w:t>
            </w:r>
          </w:p>
          <w:p w14:paraId="6AD5EB8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4</w:t>
            </w:r>
          </w:p>
          <w:p w14:paraId="2BB9E6F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6</w:t>
            </w:r>
          </w:p>
          <w:p w14:paraId="15DEB03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53</w:t>
            </w:r>
          </w:p>
          <w:p w14:paraId="1B1A9B4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0</w:t>
            </w:r>
          </w:p>
          <w:p w14:paraId="66C2B05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44</w:t>
            </w:r>
          </w:p>
          <w:p w14:paraId="55F45F2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1</w:t>
            </w:r>
          </w:p>
          <w:p w14:paraId="7B3534C1" w14:textId="1AF47CE5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08</w:t>
            </w:r>
          </w:p>
        </w:tc>
        <w:tc>
          <w:tcPr>
            <w:tcW w:w="2835" w:type="dxa"/>
          </w:tcPr>
          <w:p w14:paraId="5FC86F44" w14:textId="2B5B782A" w:rsidR="000525CF" w:rsidRPr="000525CF" w:rsidRDefault="000525CF" w:rsidP="000525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525C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mV1/0.0/9</w:t>
            </w:r>
            <w:r w:rsidR="0014317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</w:t>
            </w:r>
            <w:r w:rsidRPr="000525C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7</w:t>
            </w:r>
            <w:r w:rsidR="0014317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</w:t>
            </w:r>
            <w:r w:rsidRPr="000525C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14317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</w:t>
            </w:r>
          </w:p>
          <w:p w14:paraId="276170CD" w14:textId="3D4E9605" w:rsidR="000525CF" w:rsidRPr="000525CF" w:rsidRDefault="000525CF" w:rsidP="000525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525C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mV1-P/1e-12</w:t>
            </w:r>
            <w:r w:rsidR="0014317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</w:t>
            </w:r>
            <w:r w:rsidRPr="000525C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100/6</w:t>
            </w:r>
            <w:r w:rsidR="0014317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0525C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14317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1</w:t>
            </w:r>
          </w:p>
          <w:p w14:paraId="60312DEE" w14:textId="56AAE98C" w:rsidR="000525CF" w:rsidRPr="000525CF" w:rsidRDefault="000525CF" w:rsidP="000525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525C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mV1-P´/</w:t>
            </w:r>
            <w:r w:rsidR="0014317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0525C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e-2</w:t>
            </w:r>
            <w:r w:rsidR="0014317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</w:t>
            </w:r>
            <w:r w:rsidRPr="000525C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100/5</w:t>
            </w:r>
            <w:r w:rsidR="0014317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</w:t>
            </w:r>
            <w:r w:rsidRPr="000525C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.</w:t>
            </w:r>
            <w:r w:rsidR="00143171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1</w:t>
            </w:r>
          </w:p>
          <w:p w14:paraId="59BBEBE9" w14:textId="77777777" w:rsidR="000525CF" w:rsidRDefault="000525CF" w:rsidP="000525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V1-P3/0.0/96/72.14</w:t>
            </w:r>
          </w:p>
          <w:p w14:paraId="19562B6E" w14:textId="20EE077D" w:rsidR="000525CF" w:rsidRDefault="000525CF" w:rsidP="000525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V1-M/</w:t>
            </w:r>
            <w:r w:rsidR="0014317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5</w:t>
            </w:r>
            <w:r w:rsidR="001431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14317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/5</w:t>
            </w:r>
            <w:r w:rsidR="0014317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4317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9CCD003" w14:textId="5DE0377D" w:rsidR="000525CF" w:rsidRDefault="000525CF" w:rsidP="000525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V1-G/0.0/95/7</w:t>
            </w:r>
            <w:r w:rsidR="000F1A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F1A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6154CDA4" w14:textId="77777777" w:rsidR="000525CF" w:rsidRDefault="000525CF" w:rsidP="000525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  <w:p w14:paraId="4335D7BC" w14:textId="58A84525" w:rsidR="00C35DF6" w:rsidRPr="004F11BF" w:rsidRDefault="000525CF" w:rsidP="000525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V1-L/0.0/99/72.</w:t>
            </w:r>
            <w:r w:rsidR="000F1AF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C35DF6" w:rsidRPr="00027124" w14:paraId="792A7366" w14:textId="77777777" w:rsidTr="0094355A">
        <w:trPr>
          <w:jc w:val="center"/>
        </w:trPr>
        <w:tc>
          <w:tcPr>
            <w:tcW w:w="2269" w:type="dxa"/>
          </w:tcPr>
          <w:p w14:paraId="6F5C3D45" w14:textId="33561058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andelab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imrose</w:t>
            </w:r>
            <w:proofErr w:type="spellEnd"/>
          </w:p>
          <w:p w14:paraId="7C909C63" w14:textId="09BE94B9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423B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Primula</w:t>
            </w:r>
            <w:proofErr w:type="spellEnd"/>
            <w:r w:rsidRPr="00423B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423B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chungen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52CC6D09" w14:textId="7218C1C1" w:rsidR="00C35DF6" w:rsidRPr="005F28E5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9B64ED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rimulaceae</w:t>
            </w:r>
            <w:proofErr w:type="spellEnd"/>
          </w:p>
        </w:tc>
        <w:tc>
          <w:tcPr>
            <w:tcW w:w="2551" w:type="dxa"/>
          </w:tcPr>
          <w:p w14:paraId="081EFFB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imula alphacytorhabdovrus1/</w:t>
            </w:r>
          </w:p>
          <w:p w14:paraId="077FE1D7" w14:textId="77D02B6D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iACRV1</w:t>
            </w:r>
          </w:p>
        </w:tc>
        <w:tc>
          <w:tcPr>
            <w:tcW w:w="1565" w:type="dxa"/>
          </w:tcPr>
          <w:p w14:paraId="6A9FAB2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616180/</w:t>
            </w:r>
          </w:p>
          <w:p w14:paraId="5007BA57" w14:textId="7940598F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ang, X., BI, Kunming, China, unpublished</w:t>
            </w:r>
          </w:p>
        </w:tc>
        <w:tc>
          <w:tcPr>
            <w:tcW w:w="1275" w:type="dxa"/>
          </w:tcPr>
          <w:p w14:paraId="53846F26" w14:textId="4A73019D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953</w:t>
            </w:r>
          </w:p>
        </w:tc>
        <w:tc>
          <w:tcPr>
            <w:tcW w:w="1145" w:type="dxa"/>
          </w:tcPr>
          <w:p w14:paraId="1AA8F2F4" w14:textId="68F05D45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0" w:type="dxa"/>
          </w:tcPr>
          <w:p w14:paraId="3911B57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776C1A8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0942AE0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5E19DA57" w14:textId="099CE124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20DA191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6A0261B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5E7D2E90" w14:textId="786CD205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01C210C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50</w:t>
            </w:r>
          </w:p>
          <w:p w14:paraId="0D09E7E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07</w:t>
            </w:r>
          </w:p>
          <w:p w14:paraId="501335D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03</w:t>
            </w:r>
          </w:p>
          <w:p w14:paraId="0C0508D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11</w:t>
            </w:r>
          </w:p>
          <w:p w14:paraId="3830A37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4</w:t>
            </w:r>
          </w:p>
          <w:p w14:paraId="3CFC5FD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49</w:t>
            </w:r>
          </w:p>
          <w:p w14:paraId="037045CC" w14:textId="38F5200F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66</w:t>
            </w:r>
          </w:p>
        </w:tc>
        <w:tc>
          <w:tcPr>
            <w:tcW w:w="2835" w:type="dxa"/>
          </w:tcPr>
          <w:p w14:paraId="2218E077" w14:textId="77777777" w:rsidR="00C35DF6" w:rsidRPr="004C0FB5" w:rsidRDefault="004C0FB5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C0FB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YMV-N/0.0/99/72.1</w:t>
            </w:r>
          </w:p>
          <w:p w14:paraId="7187B13E" w14:textId="77777777" w:rsidR="004C0FB5" w:rsidRDefault="004C0FB5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C0FB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YMV-P/2e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127/98/61.26</w:t>
            </w:r>
          </w:p>
          <w:p w14:paraId="330B0261" w14:textId="77777777" w:rsidR="004C0FB5" w:rsidRPr="000D4486" w:rsidRDefault="004C0FB5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5CDE2934" w14:textId="77777777" w:rsidR="004C0FB5" w:rsidRPr="000D4486" w:rsidRDefault="004C0FB5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YMV-P3/2e-161/100/70.74</w:t>
            </w:r>
          </w:p>
          <w:p w14:paraId="416F7754" w14:textId="633A8BF7" w:rsidR="004C0FB5" w:rsidRPr="00027124" w:rsidRDefault="0002712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2712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YMV-M/2e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68/98/56.4</w:t>
            </w:r>
          </w:p>
          <w:p w14:paraId="0EB85541" w14:textId="77777777" w:rsidR="00027124" w:rsidRPr="00027124" w:rsidRDefault="0002712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27124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YMV-G/0.0/98/60.19</w:t>
            </w:r>
          </w:p>
          <w:p w14:paraId="053263C7" w14:textId="40635A8C" w:rsidR="00027124" w:rsidRPr="00027124" w:rsidRDefault="0002712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7124">
              <w:rPr>
                <w:rFonts w:ascii="Times New Roman" w:hAnsi="Times New Roman" w:cs="Times New Roman"/>
                <w:sz w:val="20"/>
                <w:szCs w:val="20"/>
              </w:rPr>
              <w:t>LYMV-L/0.0/100/73.91</w:t>
            </w:r>
          </w:p>
        </w:tc>
      </w:tr>
      <w:tr w:rsidR="00C35DF6" w:rsidRPr="00932D5F" w14:paraId="05E66AC0" w14:textId="77777777" w:rsidTr="0094355A">
        <w:trPr>
          <w:jc w:val="center"/>
        </w:trPr>
        <w:tc>
          <w:tcPr>
            <w:tcW w:w="2269" w:type="dxa"/>
          </w:tcPr>
          <w:p w14:paraId="3921D372" w14:textId="63675DD0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lo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rimrose</w:t>
            </w:r>
            <w:proofErr w:type="spellEnd"/>
          </w:p>
          <w:p w14:paraId="6C9A1367" w14:textId="2DA8A07E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423B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Primula</w:t>
            </w:r>
            <w:proofErr w:type="spellEnd"/>
            <w:r w:rsidRPr="00423B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423B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oreodox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6DE7404A" w14:textId="7E3B28F3" w:rsidR="00C35DF6" w:rsidRPr="00423BAC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9B64ED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rimulaceae</w:t>
            </w:r>
            <w:proofErr w:type="spellEnd"/>
          </w:p>
        </w:tc>
        <w:tc>
          <w:tcPr>
            <w:tcW w:w="2551" w:type="dxa"/>
          </w:tcPr>
          <w:p w14:paraId="04A9864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imula alphacytorhabdovirus 2/</w:t>
            </w:r>
          </w:p>
          <w:p w14:paraId="5B9A4A0C" w14:textId="58125A73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iACRV2</w:t>
            </w:r>
          </w:p>
        </w:tc>
        <w:tc>
          <w:tcPr>
            <w:tcW w:w="1565" w:type="dxa"/>
          </w:tcPr>
          <w:p w14:paraId="642C917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544868/</w:t>
            </w:r>
          </w:p>
          <w:p w14:paraId="49178F3E" w14:textId="1EEF9B8B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hao et al., (2019)</w:t>
            </w:r>
          </w:p>
        </w:tc>
        <w:tc>
          <w:tcPr>
            <w:tcW w:w="1275" w:type="dxa"/>
          </w:tcPr>
          <w:p w14:paraId="27DF120B" w14:textId="3B15E373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146</w:t>
            </w:r>
          </w:p>
        </w:tc>
        <w:tc>
          <w:tcPr>
            <w:tcW w:w="1145" w:type="dxa"/>
          </w:tcPr>
          <w:p w14:paraId="33C405A4" w14:textId="09FCB197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50" w:type="dxa"/>
          </w:tcPr>
          <w:p w14:paraId="51C3780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52DFDEA2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716CDAF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781A42E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2286534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16362BF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02192FA9" w14:textId="374102F6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41B709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14</w:t>
            </w:r>
          </w:p>
          <w:p w14:paraId="3BBBD0F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7</w:t>
            </w:r>
          </w:p>
          <w:p w14:paraId="2F4C415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2</w:t>
            </w:r>
          </w:p>
          <w:p w14:paraId="1B74580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1</w:t>
            </w:r>
          </w:p>
          <w:p w14:paraId="5961530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7</w:t>
            </w:r>
          </w:p>
          <w:p w14:paraId="05BA97D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59</w:t>
            </w:r>
          </w:p>
          <w:p w14:paraId="1B461A06" w14:textId="625F252F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72</w:t>
            </w:r>
          </w:p>
        </w:tc>
        <w:tc>
          <w:tcPr>
            <w:tcW w:w="2835" w:type="dxa"/>
          </w:tcPr>
          <w:p w14:paraId="504BEF6B" w14:textId="77777777" w:rsidR="00C35DF6" w:rsidRPr="00932D5F" w:rsidRDefault="00932D5F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932D5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A</w:t>
            </w:r>
            <w:proofErr w:type="spellEnd"/>
            <w:r w:rsidRPr="00932D5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1e-160/98/54.57</w:t>
            </w:r>
          </w:p>
          <w:p w14:paraId="22B1CBA6" w14:textId="77777777" w:rsidR="00932D5F" w:rsidRDefault="00932D5F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932D5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lLV1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2e-51/99/33.63</w:t>
            </w:r>
          </w:p>
          <w:p w14:paraId="497FB481" w14:textId="77777777" w:rsidR="00932D5F" w:rsidRDefault="00131718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4726323B" w14:textId="77777777" w:rsidR="00131718" w:rsidRDefault="00131718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A-P3/4e-86/98/64.5</w:t>
            </w:r>
          </w:p>
          <w:p w14:paraId="4C3EC8A4" w14:textId="77777777" w:rsidR="00131718" w:rsidRDefault="00D43D6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lLV1-M/5e-42/91/43.79</w:t>
            </w:r>
          </w:p>
          <w:p w14:paraId="22E55114" w14:textId="53478D2A" w:rsidR="00D43D6B" w:rsidRDefault="00543105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lLV1-G/0.0/94/58.87</w:t>
            </w:r>
          </w:p>
          <w:p w14:paraId="6B61116D" w14:textId="644A0228" w:rsidR="00D43D6B" w:rsidRPr="00932D5F" w:rsidRDefault="00D43D6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A-L0.0/99/64.58</w:t>
            </w:r>
          </w:p>
        </w:tc>
      </w:tr>
      <w:tr w:rsidR="00C35DF6" w:rsidRPr="00F3037E" w14:paraId="7C989FE5" w14:textId="77777777" w:rsidTr="0094355A">
        <w:trPr>
          <w:jc w:val="center"/>
        </w:trPr>
        <w:tc>
          <w:tcPr>
            <w:tcW w:w="2269" w:type="dxa"/>
          </w:tcPr>
          <w:p w14:paraId="185D37F9" w14:textId="282926EB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ach rose </w:t>
            </w:r>
          </w:p>
          <w:p w14:paraId="739A0DCE" w14:textId="1CA71F7E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 w:rsidRPr="003914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a rugo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81091AB" w14:textId="5C98A075" w:rsidR="00C35DF6" w:rsidRPr="00423BAC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lastRenderedPageBreak/>
              <w:t>Dicot/</w:t>
            </w:r>
            <w:r w:rsidRPr="00391483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Rosaceae</w:t>
            </w:r>
          </w:p>
        </w:tc>
        <w:tc>
          <w:tcPr>
            <w:tcW w:w="2551" w:type="dxa"/>
          </w:tcPr>
          <w:p w14:paraId="4941DCE3" w14:textId="3F9323E9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os</w:t>
            </w:r>
            <w:r w:rsidR="000D4486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</w:p>
          <w:p w14:paraId="38B35E5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>alphacytorhabdovirus 1/</w:t>
            </w:r>
          </w:p>
          <w:p w14:paraId="2EB13473" w14:textId="5D96EB86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osACRV1</w:t>
            </w:r>
          </w:p>
        </w:tc>
        <w:tc>
          <w:tcPr>
            <w:tcW w:w="1565" w:type="dxa"/>
          </w:tcPr>
          <w:p w14:paraId="304CFF4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>PRJNA498442/</w:t>
            </w:r>
          </w:p>
          <w:p w14:paraId="5F35E5D5" w14:textId="0E084BE8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lastRenderedPageBreak/>
              <w:t>Shen et al., (2019)</w:t>
            </w:r>
          </w:p>
        </w:tc>
        <w:tc>
          <w:tcPr>
            <w:tcW w:w="1275" w:type="dxa"/>
          </w:tcPr>
          <w:p w14:paraId="31BF1637" w14:textId="3C0D5F2B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12601</w:t>
            </w:r>
          </w:p>
        </w:tc>
        <w:tc>
          <w:tcPr>
            <w:tcW w:w="1145" w:type="dxa"/>
          </w:tcPr>
          <w:p w14:paraId="0AC3FCCC" w14:textId="052E91D4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50" w:type="dxa"/>
          </w:tcPr>
          <w:p w14:paraId="6808C43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335B8842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P</w:t>
            </w:r>
          </w:p>
          <w:p w14:paraId="59871A8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2F10882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2843157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309BF21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69A23C9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1BC5D629" w14:textId="0FFBFCA0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117325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425</w:t>
            </w:r>
          </w:p>
          <w:p w14:paraId="01F2C72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313</w:t>
            </w:r>
          </w:p>
          <w:p w14:paraId="59CF596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80</w:t>
            </w:r>
          </w:p>
          <w:p w14:paraId="02A547F2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67</w:t>
            </w:r>
          </w:p>
          <w:p w14:paraId="19C5C7A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72</w:t>
            </w:r>
          </w:p>
          <w:p w14:paraId="53887EF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93</w:t>
            </w:r>
          </w:p>
          <w:p w14:paraId="367B0CB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7</w:t>
            </w:r>
          </w:p>
          <w:p w14:paraId="0FB59147" w14:textId="29A48E0C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68</w:t>
            </w:r>
          </w:p>
        </w:tc>
        <w:tc>
          <w:tcPr>
            <w:tcW w:w="2835" w:type="dxa"/>
          </w:tcPr>
          <w:p w14:paraId="3B180E09" w14:textId="77777777" w:rsidR="00C35DF6" w:rsidRDefault="001E249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932D5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TpVA</w:t>
            </w:r>
            <w:proofErr w:type="spellEnd"/>
            <w:r w:rsidRPr="00932D5F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7e-152/98/51.78</w:t>
            </w:r>
          </w:p>
          <w:p w14:paraId="6133D9D4" w14:textId="7D29E49C" w:rsidR="001E249D" w:rsidRPr="001E249D" w:rsidRDefault="001E249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1E249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TpVA</w:t>
            </w:r>
            <w:proofErr w:type="spellEnd"/>
            <w:r w:rsidRPr="001E249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e-56/95/37.38</w:t>
            </w:r>
          </w:p>
          <w:p w14:paraId="154E8FDB" w14:textId="77777777" w:rsidR="001E249D" w:rsidRPr="001E249D" w:rsidRDefault="001E249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1E249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2A81A248" w14:textId="77777777" w:rsidR="001E249D" w:rsidRDefault="001E249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1E249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lLV1-P3/4e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67/97/57.83</w:t>
            </w:r>
          </w:p>
          <w:p w14:paraId="42D0900B" w14:textId="77777777" w:rsidR="001E249D" w:rsidRDefault="001E249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5e-27/100/34.48</w:t>
            </w:r>
          </w:p>
          <w:p w14:paraId="36DB5D0D" w14:textId="77777777" w:rsidR="001E249D" w:rsidRDefault="00423B8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lLV1-G/0.0/94/50.45</w:t>
            </w:r>
          </w:p>
          <w:p w14:paraId="0DF2A29F" w14:textId="77777777" w:rsidR="00423B86" w:rsidRDefault="00A5513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lLV1-P6/1e-04/100/41.79</w:t>
            </w:r>
          </w:p>
          <w:p w14:paraId="439314FA" w14:textId="4FAECF11" w:rsidR="00A5513D" w:rsidRPr="001E249D" w:rsidRDefault="000742C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p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9/64.85</w:t>
            </w:r>
          </w:p>
        </w:tc>
      </w:tr>
      <w:tr w:rsidR="00C35DF6" w:rsidRPr="007D52E5" w14:paraId="57C2D613" w14:textId="77777777" w:rsidTr="0094355A">
        <w:trPr>
          <w:jc w:val="center"/>
        </w:trPr>
        <w:tc>
          <w:tcPr>
            <w:tcW w:w="2269" w:type="dxa"/>
          </w:tcPr>
          <w:p w14:paraId="0C94008D" w14:textId="4828FCCA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orean bramble</w:t>
            </w:r>
          </w:p>
          <w:p w14:paraId="063B15AC" w14:textId="109A5AA4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27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ubus </w:t>
            </w:r>
            <w:proofErr w:type="spellStart"/>
            <w:r w:rsidRPr="003275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ean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268" w:type="dxa"/>
          </w:tcPr>
          <w:p w14:paraId="23BB162B" w14:textId="4448F367" w:rsidR="00C35DF6" w:rsidRPr="00423BAC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391483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Rosaceae</w:t>
            </w:r>
          </w:p>
        </w:tc>
        <w:tc>
          <w:tcPr>
            <w:tcW w:w="2551" w:type="dxa"/>
          </w:tcPr>
          <w:p w14:paraId="6AF5A53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Rubus </w:t>
            </w:r>
          </w:p>
          <w:p w14:paraId="0FD0693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phacytorhabdovirus 1/</w:t>
            </w:r>
          </w:p>
          <w:p w14:paraId="5B4E2951" w14:textId="198B5ED0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ubACRV1</w:t>
            </w:r>
          </w:p>
        </w:tc>
        <w:tc>
          <w:tcPr>
            <w:tcW w:w="1565" w:type="dxa"/>
          </w:tcPr>
          <w:p w14:paraId="227CDAA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401210/</w:t>
            </w:r>
          </w:p>
          <w:p w14:paraId="6093DD05" w14:textId="60042DF1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Chen et al., (2018) </w:t>
            </w:r>
          </w:p>
        </w:tc>
        <w:tc>
          <w:tcPr>
            <w:tcW w:w="1275" w:type="dxa"/>
          </w:tcPr>
          <w:p w14:paraId="2392E56E" w14:textId="38A4D549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682</w:t>
            </w:r>
          </w:p>
        </w:tc>
        <w:tc>
          <w:tcPr>
            <w:tcW w:w="1145" w:type="dxa"/>
          </w:tcPr>
          <w:p w14:paraId="557873EB" w14:textId="4D564424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850" w:type="dxa"/>
          </w:tcPr>
          <w:p w14:paraId="2697151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0D118082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737BAA9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6A4BE82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7D16DC4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710DE9D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3DD0806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0903D8BD" w14:textId="02DA91D0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16189A5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74</w:t>
            </w:r>
          </w:p>
          <w:p w14:paraId="48E6349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97</w:t>
            </w:r>
          </w:p>
          <w:p w14:paraId="427CFAD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3</w:t>
            </w:r>
          </w:p>
          <w:p w14:paraId="4FB016D2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66</w:t>
            </w:r>
          </w:p>
          <w:p w14:paraId="316854C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6</w:t>
            </w:r>
          </w:p>
          <w:p w14:paraId="0A890BA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73</w:t>
            </w:r>
          </w:p>
          <w:p w14:paraId="4690790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4</w:t>
            </w:r>
          </w:p>
          <w:p w14:paraId="739E8062" w14:textId="2F7F00D1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109</w:t>
            </w:r>
          </w:p>
        </w:tc>
        <w:tc>
          <w:tcPr>
            <w:tcW w:w="2835" w:type="dxa"/>
          </w:tcPr>
          <w:p w14:paraId="68BBC5AD" w14:textId="63E9D236" w:rsidR="00C35DF6" w:rsidRPr="007D52E5" w:rsidRDefault="002C5ED2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7D52E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V1-N/91/3e-108/40.14</w:t>
            </w:r>
          </w:p>
          <w:p w14:paraId="34A5F0A9" w14:textId="77777777" w:rsidR="002C5ED2" w:rsidRPr="007D52E5" w:rsidRDefault="0009676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7D52E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V1-P/2e-38/98/33.22</w:t>
            </w:r>
          </w:p>
          <w:p w14:paraId="7B0BC8A7" w14:textId="77777777" w:rsidR="0009676C" w:rsidRDefault="007D52E5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7D52E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1-P´/0.029/88/32.56</w:t>
            </w:r>
          </w:p>
          <w:p w14:paraId="790794EA" w14:textId="77777777" w:rsidR="00112A24" w:rsidRDefault="00112A2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mV1-P3/2e-106/93/45.45</w:t>
            </w:r>
          </w:p>
          <w:p w14:paraId="79825251" w14:textId="77777777" w:rsidR="00112A24" w:rsidRDefault="00113C95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V1-M/5e-10/81/28.1</w:t>
            </w:r>
          </w:p>
          <w:p w14:paraId="52280655" w14:textId="77777777" w:rsidR="00113C95" w:rsidRDefault="00113C95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WhIV4-G/6e-154/93/41.2</w:t>
            </w:r>
          </w:p>
          <w:p w14:paraId="5EB8B06C" w14:textId="77777777" w:rsidR="00113C95" w:rsidRDefault="00113C95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22B01282" w14:textId="2513CECD" w:rsidR="00113C95" w:rsidRPr="007D52E5" w:rsidRDefault="00113C95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WhIV4-L/0.0/99/47.44</w:t>
            </w:r>
          </w:p>
        </w:tc>
      </w:tr>
      <w:tr w:rsidR="00C35DF6" w:rsidRPr="00967E34" w14:paraId="0E543313" w14:textId="77777777" w:rsidTr="0094355A">
        <w:trPr>
          <w:jc w:val="center"/>
        </w:trPr>
        <w:tc>
          <w:tcPr>
            <w:tcW w:w="2269" w:type="dxa"/>
          </w:tcPr>
          <w:p w14:paraId="6F9798DB" w14:textId="32AA181A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arb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kullcap</w:t>
            </w:r>
            <w:proofErr w:type="spellEnd"/>
          </w:p>
          <w:p w14:paraId="689B705D" w14:textId="7D048F1C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47007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Scutellaria</w:t>
            </w:r>
            <w:proofErr w:type="spellEnd"/>
            <w:r w:rsidRPr="0047007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47007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barba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2E329B58" w14:textId="406D7544" w:rsidR="00C35DF6" w:rsidRPr="00781B4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</w:pPr>
            <w:r w:rsidRPr="00781B4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Dicot/</w:t>
            </w:r>
            <w:proofErr w:type="spellStart"/>
            <w:r w:rsidRPr="00781B46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Lamiaceae</w:t>
            </w:r>
            <w:proofErr w:type="spellEnd"/>
          </w:p>
        </w:tc>
        <w:tc>
          <w:tcPr>
            <w:tcW w:w="2551" w:type="dxa"/>
          </w:tcPr>
          <w:p w14:paraId="542B0857" w14:textId="7F0B16B8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cutellaria</w:t>
            </w:r>
            <w:proofErr w:type="spellEnd"/>
          </w:p>
          <w:p w14:paraId="71BAD41D" w14:textId="696B4B0C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phacytorhabdovirus 1/</w:t>
            </w:r>
          </w:p>
          <w:p w14:paraId="667E4699" w14:textId="1B64144B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cuACRV1</w:t>
            </w:r>
          </w:p>
        </w:tc>
        <w:tc>
          <w:tcPr>
            <w:tcW w:w="1565" w:type="dxa"/>
          </w:tcPr>
          <w:p w14:paraId="56697F0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653305/</w:t>
            </w:r>
          </w:p>
          <w:p w14:paraId="15674E4D" w14:textId="75CFB716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 et al., (2023)</w:t>
            </w:r>
          </w:p>
        </w:tc>
        <w:tc>
          <w:tcPr>
            <w:tcW w:w="1275" w:type="dxa"/>
          </w:tcPr>
          <w:p w14:paraId="373396F9" w14:textId="25A48A6B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187</w:t>
            </w:r>
          </w:p>
        </w:tc>
        <w:tc>
          <w:tcPr>
            <w:tcW w:w="1145" w:type="dxa"/>
          </w:tcPr>
          <w:p w14:paraId="51338E5F" w14:textId="471C522A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0" w:type="dxa"/>
          </w:tcPr>
          <w:p w14:paraId="345EE0F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36E9697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33804FE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5C87126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44DB164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23F24F2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21D2545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41E9AA07" w14:textId="1CFA8605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1F41D52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  <w:p w14:paraId="1D15B2C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  <w:p w14:paraId="6478238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6FF8DF5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  <w:p w14:paraId="399C135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  <w:p w14:paraId="33A0018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  <w:p w14:paraId="1C68302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3C2CAE60" w14:textId="640B146A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3</w:t>
            </w:r>
          </w:p>
        </w:tc>
        <w:tc>
          <w:tcPr>
            <w:tcW w:w="2835" w:type="dxa"/>
          </w:tcPr>
          <w:p w14:paraId="17DAD625" w14:textId="77777777" w:rsidR="00C35DF6" w:rsidRPr="000D4486" w:rsidRDefault="004549EA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mV1-N/0.0/99/68.6</w:t>
            </w:r>
          </w:p>
          <w:p w14:paraId="1A46EF64" w14:textId="77777777" w:rsidR="004549EA" w:rsidRPr="003566CD" w:rsidRDefault="004549EA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566C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mV1-P/4e-121/100/61.36</w:t>
            </w:r>
          </w:p>
          <w:p w14:paraId="636412F8" w14:textId="0A13358A" w:rsidR="004549EA" w:rsidRPr="003566CD" w:rsidRDefault="003566C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3566C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m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V1-P´/3e-24/100/53.49</w:t>
            </w:r>
          </w:p>
          <w:p w14:paraId="5D36E662" w14:textId="77777777" w:rsidR="004549EA" w:rsidRPr="000D4486" w:rsidRDefault="00F26DE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</w:rPr>
              <w:t>BmV1-P3/0.0/98/72.46</w:t>
            </w:r>
          </w:p>
          <w:p w14:paraId="6802BE0B" w14:textId="77777777" w:rsidR="00F26DED" w:rsidRPr="000D4486" w:rsidRDefault="00F26DE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</w:rPr>
              <w:t>BmV1-M/9e-52/93/50.65</w:t>
            </w:r>
          </w:p>
          <w:p w14:paraId="0B4D9E74" w14:textId="77777777" w:rsidR="00F26DED" w:rsidRDefault="00F26DE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V1-G</w:t>
            </w:r>
            <w:r w:rsidR="003566CD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/95/70.86</w:t>
            </w:r>
          </w:p>
          <w:p w14:paraId="0CEB4747" w14:textId="77777777" w:rsidR="003566CD" w:rsidRDefault="003566C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  <w:p w14:paraId="192A7EEE" w14:textId="2B724A23" w:rsidR="003566CD" w:rsidRPr="004F11BF" w:rsidRDefault="003566C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V1-0.0/99/71.44</w:t>
            </w:r>
          </w:p>
        </w:tc>
      </w:tr>
      <w:tr w:rsidR="00C35DF6" w:rsidRPr="004327FC" w14:paraId="4CD3E74C" w14:textId="77777777" w:rsidTr="0094355A">
        <w:trPr>
          <w:jc w:val="center"/>
        </w:trPr>
        <w:tc>
          <w:tcPr>
            <w:tcW w:w="2269" w:type="dxa"/>
          </w:tcPr>
          <w:p w14:paraId="09A838FA" w14:textId="3D34C310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iggybac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lant</w:t>
            </w:r>
            <w:proofErr w:type="spellEnd"/>
          </w:p>
          <w:p w14:paraId="4F3825BC" w14:textId="60C8927A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781B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Tolmiea</w:t>
            </w:r>
            <w:proofErr w:type="spellEnd"/>
            <w:r w:rsidRPr="00781B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781B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menzies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) </w:t>
            </w:r>
          </w:p>
        </w:tc>
        <w:tc>
          <w:tcPr>
            <w:tcW w:w="2268" w:type="dxa"/>
          </w:tcPr>
          <w:p w14:paraId="380C823A" w14:textId="72A14D45" w:rsidR="00C35DF6" w:rsidRPr="00423BAC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r w:rsidRPr="006761CB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Saxifragaceae</w:t>
            </w:r>
          </w:p>
        </w:tc>
        <w:tc>
          <w:tcPr>
            <w:tcW w:w="2551" w:type="dxa"/>
          </w:tcPr>
          <w:p w14:paraId="6EA7C9C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lmi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phacytorhabdovirus 1/</w:t>
            </w:r>
          </w:p>
          <w:p w14:paraId="52ECB83F" w14:textId="0319232E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olACRV1</w:t>
            </w:r>
          </w:p>
        </w:tc>
        <w:tc>
          <w:tcPr>
            <w:tcW w:w="1565" w:type="dxa"/>
          </w:tcPr>
          <w:p w14:paraId="4423276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507776/</w:t>
            </w:r>
          </w:p>
          <w:p w14:paraId="5E65262C" w14:textId="454E04FE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isger et al., (2019)</w:t>
            </w:r>
          </w:p>
        </w:tc>
        <w:tc>
          <w:tcPr>
            <w:tcW w:w="1275" w:type="dxa"/>
          </w:tcPr>
          <w:p w14:paraId="6976454A" w14:textId="605077D6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746</w:t>
            </w:r>
          </w:p>
        </w:tc>
        <w:tc>
          <w:tcPr>
            <w:tcW w:w="1145" w:type="dxa"/>
          </w:tcPr>
          <w:p w14:paraId="794D29E1" w14:textId="501F5F83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50" w:type="dxa"/>
          </w:tcPr>
          <w:p w14:paraId="0A123C1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7897EEA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77AC8F7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32094EB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2A1D3452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3D6CFAF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204CA290" w14:textId="18E4B305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18B47FC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  <w:p w14:paraId="5F96377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  <w:p w14:paraId="20DB22C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  <w:p w14:paraId="11D215D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  <w:p w14:paraId="439DBCD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  <w:p w14:paraId="1563549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  <w:p w14:paraId="370531AD" w14:textId="1EB1B4D9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1</w:t>
            </w:r>
          </w:p>
        </w:tc>
        <w:tc>
          <w:tcPr>
            <w:tcW w:w="2835" w:type="dxa"/>
          </w:tcPr>
          <w:p w14:paraId="16B74FA4" w14:textId="77777777" w:rsidR="00C35DF6" w:rsidRPr="000D4486" w:rsidRDefault="004327F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2-N/0.0/97/67.11</w:t>
            </w:r>
          </w:p>
          <w:p w14:paraId="5CF7ED50" w14:textId="77777777" w:rsidR="004327FC" w:rsidRPr="000D4486" w:rsidRDefault="004327F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CRV2-P/4e-130/100/62.03</w:t>
            </w:r>
          </w:p>
          <w:p w14:paraId="11804E04" w14:textId="135B0238" w:rsidR="004327FC" w:rsidRPr="004327FC" w:rsidRDefault="004327F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327F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StrV2-P´/3e-19/96/43.88</w:t>
            </w:r>
          </w:p>
          <w:p w14:paraId="0DCF5E36" w14:textId="77777777" w:rsidR="004327FC" w:rsidRDefault="004327F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4327FC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CRV2-P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/7e-166/94/72.01</w:t>
            </w:r>
          </w:p>
          <w:p w14:paraId="3BDD3C18" w14:textId="77777777" w:rsidR="004327FC" w:rsidRDefault="004327F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CRV2-M/3e-78/92/67.86</w:t>
            </w:r>
          </w:p>
          <w:p w14:paraId="4980C539" w14:textId="77777777" w:rsidR="004327FC" w:rsidRDefault="004327F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CRV2-G/0.0/96/73.14</w:t>
            </w:r>
          </w:p>
          <w:p w14:paraId="5D4F78A3" w14:textId="12A0A7ED" w:rsidR="004327FC" w:rsidRPr="004327FC" w:rsidRDefault="004327F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CRV2-L/0.0/99/77.05</w:t>
            </w:r>
          </w:p>
        </w:tc>
      </w:tr>
      <w:tr w:rsidR="00C35DF6" w:rsidRPr="00B364E9" w14:paraId="11B3FD2F" w14:textId="77777777" w:rsidTr="0094355A">
        <w:trPr>
          <w:jc w:val="center"/>
        </w:trPr>
        <w:tc>
          <w:tcPr>
            <w:tcW w:w="2269" w:type="dxa"/>
          </w:tcPr>
          <w:p w14:paraId="7E094133" w14:textId="319D235D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Wheat</w:t>
            </w:r>
            <w:proofErr w:type="spellEnd"/>
          </w:p>
          <w:p w14:paraId="785D1F87" w14:textId="32E10854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r w:rsidRPr="007E10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Triticum </w:t>
            </w:r>
            <w:proofErr w:type="spellStart"/>
            <w:r w:rsidRPr="007E10C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aestiv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)</w:t>
            </w:r>
          </w:p>
        </w:tc>
        <w:tc>
          <w:tcPr>
            <w:tcW w:w="2268" w:type="dxa"/>
          </w:tcPr>
          <w:p w14:paraId="278F84D7" w14:textId="32E92C1A" w:rsidR="00C35DF6" w:rsidRPr="006727D2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Monocot/</w:t>
            </w:r>
            <w:proofErr w:type="spellStart"/>
            <w:r w:rsidRPr="007E10CB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oaceae</w:t>
            </w:r>
            <w:proofErr w:type="spellEnd"/>
          </w:p>
        </w:tc>
        <w:tc>
          <w:tcPr>
            <w:tcW w:w="2551" w:type="dxa"/>
          </w:tcPr>
          <w:p w14:paraId="5A9A542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iticum alphacytorhabdovirus 1/</w:t>
            </w:r>
          </w:p>
          <w:p w14:paraId="47E7FD41" w14:textId="7D78ECE2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riACRV1</w:t>
            </w:r>
          </w:p>
        </w:tc>
        <w:tc>
          <w:tcPr>
            <w:tcW w:w="1565" w:type="dxa"/>
          </w:tcPr>
          <w:p w14:paraId="1EE44E2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577739/</w:t>
            </w:r>
          </w:p>
          <w:p w14:paraId="29EB7597" w14:textId="12F77505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i, Y., Hebei, China, unpublished</w:t>
            </w:r>
          </w:p>
        </w:tc>
        <w:tc>
          <w:tcPr>
            <w:tcW w:w="1275" w:type="dxa"/>
          </w:tcPr>
          <w:p w14:paraId="490AE69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145" w:type="dxa"/>
          </w:tcPr>
          <w:p w14:paraId="423C11CE" w14:textId="4D905728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850" w:type="dxa"/>
          </w:tcPr>
          <w:p w14:paraId="01BD76F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5C8A423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3F1B195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0DA7010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5ADF6A1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47F6F56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6831A84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P6</w:t>
            </w:r>
          </w:p>
          <w:p w14:paraId="1583F078" w14:textId="54121558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54C9B17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74</w:t>
            </w:r>
          </w:p>
          <w:p w14:paraId="58AA6D5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  <w:p w14:paraId="1D324CA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14:paraId="2DB42BB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  <w:p w14:paraId="73FCEA8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  <w:p w14:paraId="48BE5D5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  <w:p w14:paraId="4A0EB44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5</w:t>
            </w:r>
          </w:p>
          <w:p w14:paraId="01ACDCE7" w14:textId="31270F6A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6</w:t>
            </w:r>
          </w:p>
        </w:tc>
        <w:tc>
          <w:tcPr>
            <w:tcW w:w="2835" w:type="dxa"/>
          </w:tcPr>
          <w:p w14:paraId="5D77293A" w14:textId="77777777" w:rsidR="00C35DF6" w:rsidRPr="000D4486" w:rsidRDefault="009D31D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AscSyV1-N/1e-134/93/44.02</w:t>
            </w:r>
          </w:p>
          <w:p w14:paraId="6889C378" w14:textId="77777777" w:rsidR="009D31D4" w:rsidRPr="000D4486" w:rsidRDefault="009D31D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V1-P/2e-47/97/36.81</w:t>
            </w:r>
          </w:p>
          <w:p w14:paraId="05DDF78C" w14:textId="77777777" w:rsidR="009D31D4" w:rsidRPr="000D4486" w:rsidRDefault="009D31D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V1-P´/0.021/97/34.12</w:t>
            </w:r>
          </w:p>
          <w:p w14:paraId="5DA8F4B8" w14:textId="77777777" w:rsidR="009D31D4" w:rsidRPr="00B364E9" w:rsidRDefault="009D31D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36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AscSyV1-P3/5e-109/90/48.96</w:t>
            </w:r>
          </w:p>
          <w:p w14:paraId="123DB6F7" w14:textId="77777777" w:rsidR="009D31D4" w:rsidRDefault="00B364E9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B364E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mV1-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/3e-07/98/27.15</w:t>
            </w:r>
          </w:p>
          <w:p w14:paraId="1A8C61C0" w14:textId="77777777" w:rsidR="00B364E9" w:rsidRDefault="0054260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DV1-G/6e-130/86/39.64</w:t>
            </w:r>
          </w:p>
          <w:p w14:paraId="0A452A67" w14:textId="77777777" w:rsidR="00542604" w:rsidRDefault="0054260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lastRenderedPageBreak/>
              <w:t>no hits</w:t>
            </w:r>
          </w:p>
          <w:p w14:paraId="5FA32AF6" w14:textId="5D7F512C" w:rsidR="00542604" w:rsidRPr="00B364E9" w:rsidRDefault="0054260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WhIV4-L/0.0/98/48.4</w:t>
            </w:r>
          </w:p>
        </w:tc>
      </w:tr>
      <w:tr w:rsidR="00C35DF6" w:rsidRPr="00D11B79" w14:paraId="6DB173D9" w14:textId="77777777" w:rsidTr="0094355A">
        <w:trPr>
          <w:jc w:val="center"/>
        </w:trPr>
        <w:tc>
          <w:tcPr>
            <w:tcW w:w="2269" w:type="dxa"/>
          </w:tcPr>
          <w:p w14:paraId="46A12278" w14:textId="07D69196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ng-leaved bladderwort</w:t>
            </w:r>
          </w:p>
          <w:p w14:paraId="4104A813" w14:textId="1E65E8CF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40AF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tricularia longifol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6AB0BCFD" w14:textId="71766C89" w:rsidR="00C35DF6" w:rsidRPr="006727D2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cot/</w:t>
            </w:r>
            <w:proofErr w:type="spellStart"/>
            <w:r w:rsidRPr="00240AF1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Lentibulariaceae</w:t>
            </w:r>
            <w:proofErr w:type="spellEnd"/>
          </w:p>
        </w:tc>
        <w:tc>
          <w:tcPr>
            <w:tcW w:w="2551" w:type="dxa"/>
          </w:tcPr>
          <w:p w14:paraId="4CAB2664" w14:textId="5B12FAE9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tricularia alphacytorhabdovirus 1/</w:t>
            </w:r>
          </w:p>
          <w:p w14:paraId="194F18D1" w14:textId="365F3021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UtrACRV1</w:t>
            </w:r>
          </w:p>
        </w:tc>
        <w:tc>
          <w:tcPr>
            <w:tcW w:w="1565" w:type="dxa"/>
          </w:tcPr>
          <w:p w14:paraId="58BA2BC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354080/</w:t>
            </w:r>
          </w:p>
          <w:p w14:paraId="0A77DAC7" w14:textId="2EB5E21B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ang, C., Nanjing University, China, unpublished</w:t>
            </w:r>
          </w:p>
        </w:tc>
        <w:tc>
          <w:tcPr>
            <w:tcW w:w="1275" w:type="dxa"/>
          </w:tcPr>
          <w:p w14:paraId="3310B765" w14:textId="3B361B93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017</w:t>
            </w:r>
          </w:p>
        </w:tc>
        <w:tc>
          <w:tcPr>
            <w:tcW w:w="1145" w:type="dxa"/>
          </w:tcPr>
          <w:p w14:paraId="235872E3" w14:textId="0FA4830A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850" w:type="dxa"/>
          </w:tcPr>
          <w:p w14:paraId="25CCAEA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3855AEE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4A2403D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62B4888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42E7789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4509295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133C3619" w14:textId="0B84DB0F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02D4951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  <w:p w14:paraId="306911A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  <w:p w14:paraId="49D76CF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  <w:p w14:paraId="687C382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  <w:p w14:paraId="008292F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  <w:p w14:paraId="2C4C2DE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07F42970" w14:textId="01899E30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9</w:t>
            </w:r>
          </w:p>
        </w:tc>
        <w:tc>
          <w:tcPr>
            <w:tcW w:w="2835" w:type="dxa"/>
          </w:tcPr>
          <w:p w14:paraId="0678F179" w14:textId="6FABE170" w:rsidR="00C35DF6" w:rsidRPr="00D11B79" w:rsidRDefault="00D11B79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aCRV1-N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/4e-157/98/49.89</w:t>
            </w:r>
          </w:p>
          <w:p w14:paraId="522BD44D" w14:textId="77777777" w:rsidR="00775CE9" w:rsidRDefault="00775CE9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aCRV1-P/6e-57/100/35.17</w:t>
            </w:r>
          </w:p>
          <w:p w14:paraId="405645BF" w14:textId="77777777" w:rsidR="00D11B79" w:rsidRDefault="00F40BE5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aCRV1-P3/2e73/98/52.47</w:t>
            </w:r>
          </w:p>
          <w:p w14:paraId="70BBD050" w14:textId="66CAA044" w:rsidR="00F40BE5" w:rsidRDefault="00B8373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aCRV1-M/1e-46/80/41.1</w:t>
            </w:r>
          </w:p>
          <w:p w14:paraId="0B59467E" w14:textId="77777777" w:rsidR="00996617" w:rsidRPr="000D4486" w:rsidRDefault="00996617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</w:rPr>
              <w:t>PaCRV1-G/0.0/98/48.23</w:t>
            </w:r>
          </w:p>
          <w:p w14:paraId="4806C7DD" w14:textId="77777777" w:rsidR="00B83736" w:rsidRPr="000D4486" w:rsidRDefault="00B8373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  <w:p w14:paraId="3CE664AF" w14:textId="6EBCB22A" w:rsidR="00B83736" w:rsidRPr="000D4486" w:rsidRDefault="00B8373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</w:rPr>
              <w:t>PaCRV1-L/0.0/98/59.1</w:t>
            </w:r>
          </w:p>
        </w:tc>
      </w:tr>
      <w:tr w:rsidR="00C35DF6" w:rsidRPr="005B0985" w14:paraId="26D3249C" w14:textId="77777777" w:rsidTr="0094355A">
        <w:trPr>
          <w:jc w:val="center"/>
        </w:trPr>
        <w:tc>
          <w:tcPr>
            <w:tcW w:w="2269" w:type="dxa"/>
          </w:tcPr>
          <w:p w14:paraId="4BB649B6" w14:textId="17DE385F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tland metagenome </w:t>
            </w:r>
          </w:p>
        </w:tc>
        <w:tc>
          <w:tcPr>
            <w:tcW w:w="2268" w:type="dxa"/>
          </w:tcPr>
          <w:p w14:paraId="2B36AAF4" w14:textId="12AFFFF3" w:rsidR="00C35DF6" w:rsidRPr="006727D2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-</w:t>
            </w:r>
          </w:p>
        </w:tc>
        <w:tc>
          <w:tcPr>
            <w:tcW w:w="2551" w:type="dxa"/>
          </w:tcPr>
          <w:p w14:paraId="51145B8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etland metagenome associated alphacytorhabdovirus 1/</w:t>
            </w:r>
          </w:p>
          <w:p w14:paraId="6B491254" w14:textId="6877BD9D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MaACRV1</w:t>
            </w:r>
          </w:p>
        </w:tc>
        <w:tc>
          <w:tcPr>
            <w:tcW w:w="1565" w:type="dxa"/>
          </w:tcPr>
          <w:p w14:paraId="67AE1DD2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338276/</w:t>
            </w:r>
          </w:p>
          <w:p w14:paraId="6D51097D" w14:textId="057D933C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ngle et al., (2017)</w:t>
            </w:r>
          </w:p>
        </w:tc>
        <w:tc>
          <w:tcPr>
            <w:tcW w:w="1275" w:type="dxa"/>
          </w:tcPr>
          <w:p w14:paraId="58E5ECAE" w14:textId="12F6B726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726</w:t>
            </w:r>
          </w:p>
        </w:tc>
        <w:tc>
          <w:tcPr>
            <w:tcW w:w="1145" w:type="dxa"/>
          </w:tcPr>
          <w:p w14:paraId="07B5BB30" w14:textId="0642B39D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850" w:type="dxa"/>
          </w:tcPr>
          <w:p w14:paraId="1DDCF03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3FF9404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5823E81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748C9831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50B7931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2D9222B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5A4B502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61DACA19" w14:textId="164FABF0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0983C4A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  <w:p w14:paraId="1F1BB91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  <w:p w14:paraId="0598AEAE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14:paraId="4D71FE5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  <w:p w14:paraId="2936FAC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  <w:p w14:paraId="3D3EFCA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  <w:p w14:paraId="346F8F8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2187FAA0" w14:textId="36E0EC81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3</w:t>
            </w:r>
          </w:p>
        </w:tc>
        <w:tc>
          <w:tcPr>
            <w:tcW w:w="2835" w:type="dxa"/>
          </w:tcPr>
          <w:p w14:paraId="48525D8E" w14:textId="77777777" w:rsidR="00C35DF6" w:rsidRPr="000D4486" w:rsidRDefault="00360411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eVA</w:t>
            </w:r>
            <w:proofErr w:type="spellEnd"/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N/4e-174/89/57.39</w:t>
            </w:r>
          </w:p>
          <w:p w14:paraId="5E3B1BAA" w14:textId="77777777" w:rsidR="00360411" w:rsidRPr="005B0985" w:rsidRDefault="005B0985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 w:rsidRPr="005B098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eVA</w:t>
            </w:r>
            <w:proofErr w:type="spellEnd"/>
            <w:r w:rsidRPr="005B098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P/1e-71/99/43.93</w:t>
            </w:r>
          </w:p>
          <w:p w14:paraId="7B36D210" w14:textId="77777777" w:rsidR="005B0985" w:rsidRDefault="005B0985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B0985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ts</w:t>
            </w:r>
          </w:p>
          <w:p w14:paraId="122512CD" w14:textId="77777777" w:rsidR="005B0985" w:rsidRDefault="005B0985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eVA-P3/1e-60/98/44.39</w:t>
            </w:r>
          </w:p>
          <w:p w14:paraId="06D43B4F" w14:textId="77777777" w:rsidR="005B0985" w:rsidRDefault="005B0985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e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M/2e-45/99/43.93</w:t>
            </w:r>
          </w:p>
          <w:p w14:paraId="0A9EDDA1" w14:textId="77777777" w:rsidR="005B0985" w:rsidRDefault="005B0985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e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G/0.0/95/53.86</w:t>
            </w:r>
          </w:p>
          <w:p w14:paraId="42597552" w14:textId="77777777" w:rsidR="005B0985" w:rsidRDefault="00C9706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o hits</w:t>
            </w:r>
          </w:p>
          <w:p w14:paraId="78A681EC" w14:textId="5817A78B" w:rsidR="00C9706B" w:rsidRPr="005B0985" w:rsidRDefault="00C9706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e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L/0.0/99/62.45</w:t>
            </w:r>
          </w:p>
        </w:tc>
      </w:tr>
      <w:tr w:rsidR="00C35DF6" w:rsidRPr="00550B1D" w14:paraId="616F4F70" w14:textId="77777777" w:rsidTr="0094355A">
        <w:trPr>
          <w:jc w:val="center"/>
        </w:trPr>
        <w:tc>
          <w:tcPr>
            <w:tcW w:w="2269" w:type="dxa"/>
          </w:tcPr>
          <w:p w14:paraId="273C7645" w14:textId="41A6EC93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Malaba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cardamon</w:t>
            </w:r>
            <w:proofErr w:type="spellEnd"/>
          </w:p>
          <w:p w14:paraId="0D30417A" w14:textId="1BA515A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(</w:t>
            </w:r>
            <w:proofErr w:type="spellStart"/>
            <w:r w:rsidRPr="000E76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Wurfbainia</w:t>
            </w:r>
            <w:proofErr w:type="spellEnd"/>
            <w:r w:rsidRPr="000E76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0E76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AR"/>
              </w:rPr>
              <w:t>villo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 xml:space="preserve">) </w:t>
            </w:r>
          </w:p>
        </w:tc>
        <w:tc>
          <w:tcPr>
            <w:tcW w:w="2268" w:type="dxa"/>
          </w:tcPr>
          <w:p w14:paraId="0F4C9FC5" w14:textId="187FB664" w:rsidR="00C35DF6" w:rsidRPr="006727D2" w:rsidRDefault="0039059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Mono</w:t>
            </w:r>
            <w:r w:rsidR="00C35DF6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cot/</w:t>
            </w:r>
            <w:proofErr w:type="spellStart"/>
            <w:r w:rsidR="00C35DF6" w:rsidRPr="000E7640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Zingiberaceae</w:t>
            </w:r>
            <w:proofErr w:type="spellEnd"/>
          </w:p>
        </w:tc>
        <w:tc>
          <w:tcPr>
            <w:tcW w:w="2551" w:type="dxa"/>
          </w:tcPr>
          <w:p w14:paraId="64DC305B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urfbain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phacytorhabdovirus 1/</w:t>
            </w:r>
          </w:p>
          <w:p w14:paraId="0999EFC2" w14:textId="5B19C636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urACRV1</w:t>
            </w:r>
          </w:p>
        </w:tc>
        <w:tc>
          <w:tcPr>
            <w:tcW w:w="1565" w:type="dxa"/>
          </w:tcPr>
          <w:p w14:paraId="2B10605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471573/</w:t>
            </w:r>
          </w:p>
          <w:p w14:paraId="718F98E0" w14:textId="514BA168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ang, H., Guangzhou, China, unpublished</w:t>
            </w:r>
          </w:p>
        </w:tc>
        <w:tc>
          <w:tcPr>
            <w:tcW w:w="1275" w:type="dxa"/>
          </w:tcPr>
          <w:p w14:paraId="2CE8BA71" w14:textId="747C38D4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348</w:t>
            </w:r>
          </w:p>
        </w:tc>
        <w:tc>
          <w:tcPr>
            <w:tcW w:w="1145" w:type="dxa"/>
          </w:tcPr>
          <w:p w14:paraId="77455EA2" w14:textId="0C823ABE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850" w:type="dxa"/>
          </w:tcPr>
          <w:p w14:paraId="5C9D143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111DCE9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3F8C12D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7BBB5F4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5E420D5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27069C72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43AC931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3B4C6809" w14:textId="4E938C62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0D7D59D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  <w:p w14:paraId="1CEBE5C5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  <w:p w14:paraId="20DA828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  <w:p w14:paraId="79CEEF6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  <w:p w14:paraId="12C230C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  <w:p w14:paraId="3ED5581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  <w:p w14:paraId="19A2685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  <w:p w14:paraId="7D3FEC6B" w14:textId="0689AB99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6</w:t>
            </w:r>
          </w:p>
        </w:tc>
        <w:tc>
          <w:tcPr>
            <w:tcW w:w="2835" w:type="dxa"/>
          </w:tcPr>
          <w:p w14:paraId="4E7121FE" w14:textId="77777777" w:rsidR="00C35DF6" w:rsidRPr="000D4486" w:rsidRDefault="00723894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mV1-N/0.0/98/60.87</w:t>
            </w:r>
          </w:p>
          <w:p w14:paraId="39CF1A98" w14:textId="77777777" w:rsidR="00723894" w:rsidRPr="000D4486" w:rsidRDefault="00E07C9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mV1-P/6e-81/99/46.49</w:t>
            </w:r>
          </w:p>
          <w:p w14:paraId="316F6982" w14:textId="77777777" w:rsidR="00E07C9C" w:rsidRPr="000D4486" w:rsidRDefault="00E07C9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mV1-P´/1e-09/89/43.37</w:t>
            </w:r>
          </w:p>
          <w:p w14:paraId="2E4AB94C" w14:textId="77777777" w:rsidR="00E07C9C" w:rsidRPr="00550B1D" w:rsidRDefault="00DF286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50B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mV1-P3/8e-143/97/56.32</w:t>
            </w:r>
          </w:p>
          <w:p w14:paraId="023C6F82" w14:textId="77777777" w:rsidR="00DF286D" w:rsidRDefault="00550B1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550B1D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BmV1-M/1e</w:t>
            </w: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19/81/32.68</w:t>
            </w:r>
          </w:p>
          <w:p w14:paraId="762F0AD9" w14:textId="77777777" w:rsidR="00550B1D" w:rsidRPr="000D4486" w:rsidRDefault="00550B1D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</w:rPr>
              <w:t>BmV1-G/0.0/96/57.47</w:t>
            </w:r>
          </w:p>
          <w:p w14:paraId="21895E2A" w14:textId="77777777" w:rsidR="00550B1D" w:rsidRPr="000D4486" w:rsidRDefault="0030662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</w:rPr>
              <w:t>no hits</w:t>
            </w:r>
          </w:p>
          <w:p w14:paraId="185DCC32" w14:textId="7E86A88C" w:rsidR="0030662B" w:rsidRPr="000D4486" w:rsidRDefault="0030662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</w:rPr>
              <w:t>BmV1-L/0.0/99/56.5</w:t>
            </w:r>
          </w:p>
        </w:tc>
      </w:tr>
      <w:tr w:rsidR="00C35DF6" w:rsidRPr="00F3037E" w14:paraId="538D8101" w14:textId="77777777" w:rsidTr="0094355A">
        <w:trPr>
          <w:jc w:val="center"/>
        </w:trPr>
        <w:tc>
          <w:tcPr>
            <w:tcW w:w="2269" w:type="dxa"/>
          </w:tcPr>
          <w:p w14:paraId="0491E1F1" w14:textId="37E00FA0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</w:p>
          <w:p w14:paraId="4EF86871" w14:textId="429C6315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52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ea</w:t>
            </w:r>
            <w:proofErr w:type="spellEnd"/>
            <w:r w:rsidRPr="003526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ACBA5F2" w14:textId="68D22FB0" w:rsidR="00C35DF6" w:rsidRPr="006727D2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Monocot/</w:t>
            </w:r>
            <w:proofErr w:type="spellStart"/>
            <w:r w:rsidRPr="007E10CB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Poaceae</w:t>
            </w:r>
            <w:proofErr w:type="spellEnd"/>
          </w:p>
        </w:tc>
        <w:tc>
          <w:tcPr>
            <w:tcW w:w="2551" w:type="dxa"/>
          </w:tcPr>
          <w:p w14:paraId="6D61B35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lphacytorhabdovirus 1/</w:t>
            </w:r>
          </w:p>
          <w:p w14:paraId="61AA0828" w14:textId="4CDCE180" w:rsidR="00C35DF6" w:rsidRPr="004F11B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eaACRV1</w:t>
            </w:r>
          </w:p>
        </w:tc>
        <w:tc>
          <w:tcPr>
            <w:tcW w:w="1565" w:type="dxa"/>
          </w:tcPr>
          <w:p w14:paraId="21330CE9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RJNA543910/</w:t>
            </w:r>
          </w:p>
          <w:p w14:paraId="5307DF2A" w14:textId="67772832" w:rsidR="00C35DF6" w:rsidRPr="0035262F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262F">
              <w:rPr>
                <w:rFonts w:ascii="Times New Roman" w:hAnsi="Times New Roman" w:cs="Times New Roman"/>
                <w:sz w:val="20"/>
                <w:szCs w:val="20"/>
              </w:rPr>
              <w:t>Wang, J., Anhui, China, un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blished</w:t>
            </w:r>
          </w:p>
        </w:tc>
        <w:tc>
          <w:tcPr>
            <w:tcW w:w="1275" w:type="dxa"/>
          </w:tcPr>
          <w:p w14:paraId="70093907" w14:textId="25DAD413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4358</w:t>
            </w:r>
          </w:p>
        </w:tc>
        <w:tc>
          <w:tcPr>
            <w:tcW w:w="1145" w:type="dxa"/>
          </w:tcPr>
          <w:p w14:paraId="2CDDBB87" w14:textId="50E57ABC" w:rsidR="00C35DF6" w:rsidRPr="004F11BF" w:rsidRDefault="006E373B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373B">
              <w:rPr>
                <w:rFonts w:ascii="Times New Roman" w:hAnsi="Times New Roman" w:cs="Times New Roman"/>
                <w:sz w:val="20"/>
                <w:szCs w:val="20"/>
              </w:rPr>
              <w:t>BK0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850" w:type="dxa"/>
          </w:tcPr>
          <w:p w14:paraId="5706A25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N</w:t>
            </w:r>
          </w:p>
          <w:p w14:paraId="348F8BD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</w:t>
            </w:r>
          </w:p>
          <w:p w14:paraId="01F5CBC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´</w:t>
            </w:r>
          </w:p>
          <w:p w14:paraId="4D980628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3</w:t>
            </w:r>
          </w:p>
          <w:p w14:paraId="5C311D73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M</w:t>
            </w:r>
          </w:p>
          <w:p w14:paraId="6343AB5A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G</w:t>
            </w:r>
          </w:p>
          <w:p w14:paraId="36118F16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P6</w:t>
            </w:r>
          </w:p>
          <w:p w14:paraId="516FF8CB" w14:textId="5AAB0E5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L</w:t>
            </w:r>
          </w:p>
        </w:tc>
        <w:tc>
          <w:tcPr>
            <w:tcW w:w="993" w:type="dxa"/>
          </w:tcPr>
          <w:p w14:paraId="6F520727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477</w:t>
            </w:r>
          </w:p>
          <w:p w14:paraId="38E9646C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329</w:t>
            </w:r>
          </w:p>
          <w:p w14:paraId="6CBE4372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93</w:t>
            </w:r>
          </w:p>
          <w:p w14:paraId="5A2E5FCD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42</w:t>
            </w:r>
          </w:p>
          <w:p w14:paraId="401E312F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181</w:t>
            </w:r>
          </w:p>
          <w:p w14:paraId="6151BFA0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73</w:t>
            </w:r>
          </w:p>
          <w:p w14:paraId="18313804" w14:textId="77777777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64</w:t>
            </w:r>
          </w:p>
          <w:p w14:paraId="4FA859EA" w14:textId="333EB198" w:rsidR="00C35DF6" w:rsidRDefault="00C35DF6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2085</w:t>
            </w:r>
          </w:p>
        </w:tc>
        <w:tc>
          <w:tcPr>
            <w:tcW w:w="2835" w:type="dxa"/>
          </w:tcPr>
          <w:p w14:paraId="29C28A94" w14:textId="77777777" w:rsidR="00C35DF6" w:rsidRPr="000D4486" w:rsidRDefault="00814FB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CV-N/0.0/97/53.45</w:t>
            </w:r>
          </w:p>
          <w:p w14:paraId="37255EB2" w14:textId="77777777" w:rsidR="00814FBC" w:rsidRPr="000D4486" w:rsidRDefault="00422B6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CV-P/3e-90/96/46.5</w:t>
            </w:r>
          </w:p>
          <w:p w14:paraId="6DA99F19" w14:textId="77777777" w:rsidR="00422B6C" w:rsidRPr="000D4486" w:rsidRDefault="00464E1A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CV-P´/1e-05/50/48.94</w:t>
            </w:r>
          </w:p>
          <w:p w14:paraId="684CBFD7" w14:textId="77777777" w:rsidR="00464E1A" w:rsidRPr="000D4486" w:rsidRDefault="00531D31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CV-P36e-78/82/54.5</w:t>
            </w:r>
          </w:p>
          <w:p w14:paraId="6E73A8C5" w14:textId="77777777" w:rsidR="00531D31" w:rsidRPr="000D4486" w:rsidRDefault="008D230C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CV-M/6e-48/96/48.28</w:t>
            </w:r>
          </w:p>
          <w:p w14:paraId="132871CD" w14:textId="77777777" w:rsidR="008D230C" w:rsidRPr="000D4486" w:rsidRDefault="00007811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0D4486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CV-G/0.0/95/55.21</w:t>
            </w:r>
          </w:p>
          <w:p w14:paraId="3B0BEA37" w14:textId="38F9D2A0" w:rsidR="00007811" w:rsidRPr="008A48B0" w:rsidRDefault="00007811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8A48B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CV-P6/</w:t>
            </w:r>
            <w:r w:rsidR="008A48B0" w:rsidRPr="008A48B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5e</w:t>
            </w:r>
            <w:r w:rsidR="008A48B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-11/100/42.19</w:t>
            </w:r>
          </w:p>
          <w:p w14:paraId="088E3B81" w14:textId="5787DA54" w:rsidR="00007811" w:rsidRPr="008A48B0" w:rsidRDefault="00007811" w:rsidP="00C35D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s-AR"/>
              </w:rPr>
            </w:pPr>
            <w:r w:rsidRPr="008A48B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RVCV-L/</w:t>
            </w:r>
            <w:r w:rsidR="008A48B0">
              <w:rPr>
                <w:rFonts w:ascii="Times New Roman" w:hAnsi="Times New Roman" w:cs="Times New Roman"/>
                <w:sz w:val="20"/>
                <w:szCs w:val="20"/>
                <w:lang w:val="es-AR"/>
              </w:rPr>
              <w:t>0.0/99/65.42</w:t>
            </w:r>
          </w:p>
        </w:tc>
      </w:tr>
    </w:tbl>
    <w:p w14:paraId="71F252A4" w14:textId="365263CC" w:rsidR="000D4486" w:rsidRDefault="000D4486" w:rsidP="000D44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t xml:space="preserve">* Acronyms of best hits are listed in Supp. Table </w:t>
      </w:r>
      <w:r w:rsidR="00A01986">
        <w:rPr>
          <w:rFonts w:ascii="Times New Roman" w:hAnsi="Times New Roman" w:cs="Times New Roman"/>
          <w:sz w:val="24"/>
          <w:szCs w:val="20"/>
        </w:rPr>
        <w:t>S</w:t>
      </w:r>
      <w:r>
        <w:rPr>
          <w:rFonts w:ascii="Times New Roman" w:hAnsi="Times New Roman" w:cs="Times New Roman"/>
          <w:sz w:val="24"/>
          <w:szCs w:val="20"/>
        </w:rPr>
        <w:t>1.</w:t>
      </w:r>
    </w:p>
    <w:p w14:paraId="1E1DAA74" w14:textId="77777777" w:rsidR="00632C73" w:rsidRPr="000D4486" w:rsidRDefault="00632C73" w:rsidP="00B070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632C73" w:rsidRPr="000D4486" w:rsidSect="00E07159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0A0"/>
    <w:rsid w:val="00000CC2"/>
    <w:rsid w:val="00000EA9"/>
    <w:rsid w:val="00007811"/>
    <w:rsid w:val="00014ABB"/>
    <w:rsid w:val="00027124"/>
    <w:rsid w:val="0003720B"/>
    <w:rsid w:val="00047310"/>
    <w:rsid w:val="000525CF"/>
    <w:rsid w:val="000742CD"/>
    <w:rsid w:val="00087A86"/>
    <w:rsid w:val="00094511"/>
    <w:rsid w:val="0009676C"/>
    <w:rsid w:val="000A069D"/>
    <w:rsid w:val="000D4486"/>
    <w:rsid w:val="000D727E"/>
    <w:rsid w:val="000E7640"/>
    <w:rsid w:val="000F1AF8"/>
    <w:rsid w:val="00110E8C"/>
    <w:rsid w:val="00112A24"/>
    <w:rsid w:val="00113C95"/>
    <w:rsid w:val="00121C1E"/>
    <w:rsid w:val="00131718"/>
    <w:rsid w:val="00143171"/>
    <w:rsid w:val="0015097A"/>
    <w:rsid w:val="001567F3"/>
    <w:rsid w:val="00165543"/>
    <w:rsid w:val="00182784"/>
    <w:rsid w:val="001A3C53"/>
    <w:rsid w:val="001B5D53"/>
    <w:rsid w:val="001C4583"/>
    <w:rsid w:val="001D2D52"/>
    <w:rsid w:val="001E249D"/>
    <w:rsid w:val="00200341"/>
    <w:rsid w:val="00201E95"/>
    <w:rsid w:val="00201F84"/>
    <w:rsid w:val="00202BD9"/>
    <w:rsid w:val="00217684"/>
    <w:rsid w:val="00217712"/>
    <w:rsid w:val="00220087"/>
    <w:rsid w:val="002217BB"/>
    <w:rsid w:val="002328B6"/>
    <w:rsid w:val="00240AF1"/>
    <w:rsid w:val="002454E0"/>
    <w:rsid w:val="002534E7"/>
    <w:rsid w:val="00254504"/>
    <w:rsid w:val="00295FEA"/>
    <w:rsid w:val="002A1D9E"/>
    <w:rsid w:val="002A1FC5"/>
    <w:rsid w:val="002A5C22"/>
    <w:rsid w:val="002B4D1D"/>
    <w:rsid w:val="002B729E"/>
    <w:rsid w:val="002C5ED2"/>
    <w:rsid w:val="00300C88"/>
    <w:rsid w:val="0030662B"/>
    <w:rsid w:val="0032753E"/>
    <w:rsid w:val="0035262F"/>
    <w:rsid w:val="0035580C"/>
    <w:rsid w:val="003566CD"/>
    <w:rsid w:val="00360411"/>
    <w:rsid w:val="00371516"/>
    <w:rsid w:val="00381A4B"/>
    <w:rsid w:val="003879FC"/>
    <w:rsid w:val="0039059B"/>
    <w:rsid w:val="00390C1A"/>
    <w:rsid w:val="00391483"/>
    <w:rsid w:val="003A0207"/>
    <w:rsid w:val="003A48AD"/>
    <w:rsid w:val="003A49B8"/>
    <w:rsid w:val="003B0E8F"/>
    <w:rsid w:val="003D37DD"/>
    <w:rsid w:val="003D669A"/>
    <w:rsid w:val="003F14FA"/>
    <w:rsid w:val="003F2E11"/>
    <w:rsid w:val="004026D7"/>
    <w:rsid w:val="00422B6C"/>
    <w:rsid w:val="00423B86"/>
    <w:rsid w:val="00423BAC"/>
    <w:rsid w:val="004273C1"/>
    <w:rsid w:val="00431AA5"/>
    <w:rsid w:val="004327FC"/>
    <w:rsid w:val="00436A98"/>
    <w:rsid w:val="004425F8"/>
    <w:rsid w:val="004549EA"/>
    <w:rsid w:val="00464E1A"/>
    <w:rsid w:val="00470076"/>
    <w:rsid w:val="00481ACF"/>
    <w:rsid w:val="004836DE"/>
    <w:rsid w:val="004A28CB"/>
    <w:rsid w:val="004C0FB5"/>
    <w:rsid w:val="004C3790"/>
    <w:rsid w:val="004C7452"/>
    <w:rsid w:val="004C7A3D"/>
    <w:rsid w:val="004E1851"/>
    <w:rsid w:val="004E1BDE"/>
    <w:rsid w:val="004F0117"/>
    <w:rsid w:val="00526897"/>
    <w:rsid w:val="005312CC"/>
    <w:rsid w:val="00531D31"/>
    <w:rsid w:val="00542604"/>
    <w:rsid w:val="00543105"/>
    <w:rsid w:val="00550B1D"/>
    <w:rsid w:val="00551601"/>
    <w:rsid w:val="0055529B"/>
    <w:rsid w:val="005B0985"/>
    <w:rsid w:val="005B6BAC"/>
    <w:rsid w:val="005D16E5"/>
    <w:rsid w:val="005D659C"/>
    <w:rsid w:val="005D6AC9"/>
    <w:rsid w:val="005E1A3C"/>
    <w:rsid w:val="005E50C3"/>
    <w:rsid w:val="005E5EC4"/>
    <w:rsid w:val="005F1601"/>
    <w:rsid w:val="005F28E5"/>
    <w:rsid w:val="0061096B"/>
    <w:rsid w:val="00610CF4"/>
    <w:rsid w:val="00613184"/>
    <w:rsid w:val="00632C73"/>
    <w:rsid w:val="00644BC1"/>
    <w:rsid w:val="0065034E"/>
    <w:rsid w:val="006561B4"/>
    <w:rsid w:val="006727D2"/>
    <w:rsid w:val="006747A4"/>
    <w:rsid w:val="006761CB"/>
    <w:rsid w:val="0068513F"/>
    <w:rsid w:val="006A6B3C"/>
    <w:rsid w:val="006D5D35"/>
    <w:rsid w:val="006D6907"/>
    <w:rsid w:val="006E373B"/>
    <w:rsid w:val="006F3E4B"/>
    <w:rsid w:val="007061ED"/>
    <w:rsid w:val="00710184"/>
    <w:rsid w:val="00723894"/>
    <w:rsid w:val="007318EB"/>
    <w:rsid w:val="007371FF"/>
    <w:rsid w:val="0075044A"/>
    <w:rsid w:val="0076484E"/>
    <w:rsid w:val="00773FD6"/>
    <w:rsid w:val="00775CE9"/>
    <w:rsid w:val="00781B46"/>
    <w:rsid w:val="0079797C"/>
    <w:rsid w:val="007B3E61"/>
    <w:rsid w:val="007C6975"/>
    <w:rsid w:val="007D52E5"/>
    <w:rsid w:val="007E10CB"/>
    <w:rsid w:val="0080020B"/>
    <w:rsid w:val="008035CF"/>
    <w:rsid w:val="00814FBC"/>
    <w:rsid w:val="00821E5E"/>
    <w:rsid w:val="00823222"/>
    <w:rsid w:val="0083521A"/>
    <w:rsid w:val="00872286"/>
    <w:rsid w:val="00885380"/>
    <w:rsid w:val="008961E1"/>
    <w:rsid w:val="008A48B0"/>
    <w:rsid w:val="008A4E97"/>
    <w:rsid w:val="008B25EB"/>
    <w:rsid w:val="008D1B1F"/>
    <w:rsid w:val="008D230C"/>
    <w:rsid w:val="008D3B3D"/>
    <w:rsid w:val="008D78A5"/>
    <w:rsid w:val="008E0B99"/>
    <w:rsid w:val="008E7FBC"/>
    <w:rsid w:val="00901134"/>
    <w:rsid w:val="00903920"/>
    <w:rsid w:val="00932800"/>
    <w:rsid w:val="00932D5F"/>
    <w:rsid w:val="00940C52"/>
    <w:rsid w:val="0094355A"/>
    <w:rsid w:val="0095000E"/>
    <w:rsid w:val="009636A1"/>
    <w:rsid w:val="009906B8"/>
    <w:rsid w:val="00992D92"/>
    <w:rsid w:val="00996617"/>
    <w:rsid w:val="009977BC"/>
    <w:rsid w:val="009A161E"/>
    <w:rsid w:val="009A362D"/>
    <w:rsid w:val="009A6116"/>
    <w:rsid w:val="009B64ED"/>
    <w:rsid w:val="009D126E"/>
    <w:rsid w:val="009D31D4"/>
    <w:rsid w:val="009D369F"/>
    <w:rsid w:val="009E1039"/>
    <w:rsid w:val="00A01986"/>
    <w:rsid w:val="00A05BF2"/>
    <w:rsid w:val="00A31B1E"/>
    <w:rsid w:val="00A368DF"/>
    <w:rsid w:val="00A5513D"/>
    <w:rsid w:val="00A77F7B"/>
    <w:rsid w:val="00A84F5F"/>
    <w:rsid w:val="00AA44FE"/>
    <w:rsid w:val="00AC5168"/>
    <w:rsid w:val="00AE06A3"/>
    <w:rsid w:val="00B009D8"/>
    <w:rsid w:val="00B070A0"/>
    <w:rsid w:val="00B122B4"/>
    <w:rsid w:val="00B364E9"/>
    <w:rsid w:val="00B83736"/>
    <w:rsid w:val="00B86554"/>
    <w:rsid w:val="00BA6E9D"/>
    <w:rsid w:val="00BB2CCA"/>
    <w:rsid w:val="00BB2EBD"/>
    <w:rsid w:val="00BB63D3"/>
    <w:rsid w:val="00BD5D8D"/>
    <w:rsid w:val="00BE03E0"/>
    <w:rsid w:val="00BE3EEF"/>
    <w:rsid w:val="00BE59AE"/>
    <w:rsid w:val="00BF19A2"/>
    <w:rsid w:val="00C12221"/>
    <w:rsid w:val="00C144E9"/>
    <w:rsid w:val="00C2558F"/>
    <w:rsid w:val="00C35DF6"/>
    <w:rsid w:val="00C465D7"/>
    <w:rsid w:val="00C61458"/>
    <w:rsid w:val="00C6756B"/>
    <w:rsid w:val="00C92347"/>
    <w:rsid w:val="00C938F1"/>
    <w:rsid w:val="00C9706B"/>
    <w:rsid w:val="00CA048B"/>
    <w:rsid w:val="00CC2D3D"/>
    <w:rsid w:val="00CD7412"/>
    <w:rsid w:val="00CE2E59"/>
    <w:rsid w:val="00CE3EA7"/>
    <w:rsid w:val="00CE4A78"/>
    <w:rsid w:val="00CE6288"/>
    <w:rsid w:val="00D05A49"/>
    <w:rsid w:val="00D11B79"/>
    <w:rsid w:val="00D41F18"/>
    <w:rsid w:val="00D43D6B"/>
    <w:rsid w:val="00D44DCF"/>
    <w:rsid w:val="00D6660B"/>
    <w:rsid w:val="00D6682D"/>
    <w:rsid w:val="00D710DE"/>
    <w:rsid w:val="00D7282F"/>
    <w:rsid w:val="00D84514"/>
    <w:rsid w:val="00D87EAD"/>
    <w:rsid w:val="00DA5EF1"/>
    <w:rsid w:val="00DC636E"/>
    <w:rsid w:val="00DC6B65"/>
    <w:rsid w:val="00DD09C0"/>
    <w:rsid w:val="00DD31DD"/>
    <w:rsid w:val="00DD3E72"/>
    <w:rsid w:val="00DE39BC"/>
    <w:rsid w:val="00DE40EE"/>
    <w:rsid w:val="00DF286D"/>
    <w:rsid w:val="00E07159"/>
    <w:rsid w:val="00E07C9C"/>
    <w:rsid w:val="00E22517"/>
    <w:rsid w:val="00E24244"/>
    <w:rsid w:val="00E32B89"/>
    <w:rsid w:val="00E61610"/>
    <w:rsid w:val="00EB7539"/>
    <w:rsid w:val="00EB7EC4"/>
    <w:rsid w:val="00ED1D04"/>
    <w:rsid w:val="00EE307C"/>
    <w:rsid w:val="00EE30AF"/>
    <w:rsid w:val="00EE4A4F"/>
    <w:rsid w:val="00EF23D5"/>
    <w:rsid w:val="00EF4312"/>
    <w:rsid w:val="00F12807"/>
    <w:rsid w:val="00F2287C"/>
    <w:rsid w:val="00F26DED"/>
    <w:rsid w:val="00F279D4"/>
    <w:rsid w:val="00F3037E"/>
    <w:rsid w:val="00F40BE5"/>
    <w:rsid w:val="00F50611"/>
    <w:rsid w:val="00F7069A"/>
    <w:rsid w:val="00F9795C"/>
    <w:rsid w:val="00FB14BA"/>
    <w:rsid w:val="00FD0141"/>
    <w:rsid w:val="00FD147B"/>
    <w:rsid w:val="00FF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F8EBF"/>
  <w15:chartTrackingRefBased/>
  <w15:docId w15:val="{D99776EB-F87E-4267-B6AB-10D977C28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0A0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070A0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2328B6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2328B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328B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328B6"/>
    <w:rPr>
      <w:rFonts w:eastAsiaTheme="minorEastAsia"/>
      <w:kern w:val="0"/>
      <w:sz w:val="20"/>
      <w:szCs w:val="20"/>
      <w:lang w:val="en-U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328B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328B6"/>
    <w:rPr>
      <w:rFonts w:eastAsiaTheme="minorEastAsia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ECDC27-1E31-4412-A7E0-666B39EAB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335</Words>
  <Characters>12843</Characters>
  <Application>Microsoft Office Word</Application>
  <DocSecurity>0</DocSecurity>
  <Lines>107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Esteban Bejerman</dc:creator>
  <cp:keywords/>
  <dc:description/>
  <cp:lastModifiedBy>Nicolas Esteban Bejerman</cp:lastModifiedBy>
  <cp:revision>3</cp:revision>
  <cp:lastPrinted>2023-10-31T00:57:00Z</cp:lastPrinted>
  <dcterms:created xsi:type="dcterms:W3CDTF">2023-11-06T11:20:00Z</dcterms:created>
  <dcterms:modified xsi:type="dcterms:W3CDTF">2023-11-06T11:20:00Z</dcterms:modified>
</cp:coreProperties>
</file>